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0A1D" w:rsidRPr="008A41EB" w:rsidRDefault="003D47EA">
      <w:pPr>
        <w:rPr>
          <w:rFonts w:ascii="Arial" w:hAnsi="Arial" w:cs="Arial"/>
          <w:b/>
        </w:rPr>
      </w:pPr>
      <w:r w:rsidRPr="008A41EB">
        <w:rPr>
          <w:rFonts w:ascii="Arial" w:hAnsi="Arial" w:cs="Arial"/>
          <w:b/>
        </w:rPr>
        <w:t>Participant Information Sheet</w:t>
      </w:r>
    </w:p>
    <w:p w:rsidR="00130A1D" w:rsidRPr="008A41EB" w:rsidRDefault="00130A1D">
      <w:pPr>
        <w:rPr>
          <w:rFonts w:ascii="Arial" w:hAnsi="Arial" w:cs="Arial"/>
        </w:rPr>
      </w:pPr>
    </w:p>
    <w:p w:rsidR="00F224DD" w:rsidRPr="008A41EB" w:rsidRDefault="00F224DD">
      <w:pPr>
        <w:rPr>
          <w:rFonts w:ascii="Arial" w:hAnsi="Arial" w:cs="Arial"/>
        </w:rPr>
      </w:pPr>
    </w:p>
    <w:p w:rsidR="00A57C51" w:rsidRPr="008A41EB" w:rsidRDefault="00A57C51" w:rsidP="00A57C51">
      <w:pPr>
        <w:rPr>
          <w:rFonts w:ascii="Arial" w:hAnsi="Arial" w:cs="Arial"/>
          <w:b/>
          <w:i/>
          <w:color w:val="000000"/>
        </w:rPr>
      </w:pPr>
      <w:r w:rsidRPr="008A41EB">
        <w:rPr>
          <w:rFonts w:ascii="Arial" w:hAnsi="Arial" w:cs="Arial"/>
          <w:b/>
          <w:i/>
          <w:color w:val="000000"/>
        </w:rPr>
        <w:t xml:space="preserve">A prospective observational </w:t>
      </w:r>
      <w:r w:rsidR="00944940">
        <w:rPr>
          <w:rFonts w:ascii="Arial" w:hAnsi="Arial" w:cs="Arial"/>
          <w:b/>
          <w:i/>
          <w:color w:val="000000"/>
        </w:rPr>
        <w:t>case-crossover</w:t>
      </w:r>
      <w:r w:rsidRPr="008A41EB">
        <w:rPr>
          <w:rFonts w:ascii="Arial" w:hAnsi="Arial" w:cs="Arial"/>
          <w:b/>
          <w:i/>
          <w:color w:val="000000"/>
        </w:rPr>
        <w:t xml:space="preserve"> study assessing the feasibility of measuring </w:t>
      </w:r>
      <w:r w:rsidR="005F27BC">
        <w:rPr>
          <w:rFonts w:ascii="Arial" w:hAnsi="Arial" w:cs="Arial"/>
          <w:b/>
          <w:i/>
          <w:color w:val="000000"/>
        </w:rPr>
        <w:t>blood</w:t>
      </w:r>
      <w:r w:rsidRPr="008A41EB">
        <w:rPr>
          <w:rFonts w:ascii="Arial" w:hAnsi="Arial" w:cs="Arial"/>
          <w:b/>
          <w:i/>
          <w:color w:val="000000"/>
        </w:rPr>
        <w:t xml:space="preserve"> lead levels in New Zealand hunters using lead projectiles</w:t>
      </w:r>
    </w:p>
    <w:p w:rsidR="00130A1D" w:rsidRPr="008A41EB" w:rsidRDefault="00130A1D" w:rsidP="00EC29FD">
      <w:pPr>
        <w:pBdr>
          <w:bottom w:val="single" w:sz="4" w:space="1" w:color="auto"/>
        </w:pBdr>
        <w:rPr>
          <w:rFonts w:ascii="Arial" w:hAnsi="Arial" w:cs="Arial"/>
        </w:rPr>
      </w:pPr>
    </w:p>
    <w:p w:rsidR="00363CC3" w:rsidRPr="008A41EB" w:rsidRDefault="00363CC3" w:rsidP="00EC29FD">
      <w:pPr>
        <w:pBdr>
          <w:bottom w:val="single" w:sz="4" w:space="1" w:color="auto"/>
        </w:pBdr>
        <w:rPr>
          <w:rFonts w:ascii="Arial" w:hAnsi="Arial" w:cs="Arial"/>
        </w:rPr>
      </w:pPr>
    </w:p>
    <w:p w:rsidR="00EC29FD" w:rsidRPr="008A41EB" w:rsidRDefault="00EC29FD" w:rsidP="00EC29FD">
      <w:pPr>
        <w:rPr>
          <w:rFonts w:ascii="Arial" w:hAnsi="Arial" w:cs="Arial"/>
          <w:b/>
        </w:rPr>
      </w:pPr>
    </w:p>
    <w:p w:rsidR="00363CC3" w:rsidRPr="008A41EB" w:rsidRDefault="00363CC3" w:rsidP="00EC29FD">
      <w:pPr>
        <w:pBdr>
          <w:bottom w:val="single" w:sz="4" w:space="1" w:color="auto"/>
        </w:pBdr>
        <w:rPr>
          <w:rFonts w:ascii="Arial" w:hAnsi="Arial" w:cs="Arial"/>
        </w:rPr>
      </w:pPr>
      <w:r w:rsidRPr="008A41EB">
        <w:rPr>
          <w:rFonts w:ascii="Arial" w:hAnsi="Arial" w:cs="Arial"/>
          <w:b/>
        </w:rPr>
        <w:t>Study Contact:</w:t>
      </w:r>
      <w:r w:rsidR="00A57C51" w:rsidRPr="008A41EB">
        <w:rPr>
          <w:rFonts w:ascii="Arial" w:hAnsi="Arial" w:cs="Arial"/>
        </w:rPr>
        <w:tab/>
      </w:r>
      <w:r w:rsidR="00A57C51" w:rsidRPr="008A41EB">
        <w:rPr>
          <w:rFonts w:ascii="Arial" w:hAnsi="Arial" w:cs="Arial"/>
        </w:rPr>
        <w:tab/>
        <w:t>Dr. Eric Buenz</w:t>
      </w:r>
      <w:r w:rsidRPr="008A41EB">
        <w:rPr>
          <w:rFonts w:ascii="Arial" w:hAnsi="Arial" w:cs="Arial"/>
        </w:rPr>
        <w:tab/>
      </w:r>
      <w:r w:rsidRPr="008A41EB">
        <w:rPr>
          <w:rFonts w:ascii="Arial" w:hAnsi="Arial" w:cs="Arial"/>
        </w:rPr>
        <w:tab/>
      </w:r>
    </w:p>
    <w:p w:rsidR="00EC29FD" w:rsidRPr="008A41EB" w:rsidRDefault="00EC29FD" w:rsidP="00EC29FD">
      <w:pPr>
        <w:pBdr>
          <w:bottom w:val="single" w:sz="4" w:space="1" w:color="auto"/>
        </w:pBdr>
        <w:rPr>
          <w:rFonts w:ascii="Arial" w:hAnsi="Arial" w:cs="Arial"/>
        </w:rPr>
      </w:pPr>
      <w:r w:rsidRPr="008A41EB">
        <w:rPr>
          <w:rFonts w:ascii="Arial" w:hAnsi="Arial" w:cs="Arial"/>
        </w:rPr>
        <w:tab/>
      </w:r>
      <w:r w:rsidRPr="008A41EB">
        <w:rPr>
          <w:rFonts w:ascii="Arial" w:hAnsi="Arial" w:cs="Arial"/>
        </w:rPr>
        <w:tab/>
      </w:r>
      <w:r w:rsidRPr="008A41EB">
        <w:rPr>
          <w:rFonts w:ascii="Arial" w:hAnsi="Arial" w:cs="Arial"/>
        </w:rPr>
        <w:tab/>
      </w:r>
      <w:r w:rsidRPr="008A41EB">
        <w:rPr>
          <w:rFonts w:ascii="Arial" w:hAnsi="Arial" w:cs="Arial"/>
        </w:rPr>
        <w:tab/>
      </w:r>
      <w:hyperlink r:id="rId9" w:history="1">
        <w:r w:rsidR="00A57C51" w:rsidRPr="008A41EB">
          <w:rPr>
            <w:rStyle w:val="Hyperlink"/>
            <w:rFonts w:ascii="Arial" w:hAnsi="Arial" w:cs="Arial"/>
          </w:rPr>
          <w:t>Eric.Buenz@nmit.ac.nz</w:t>
        </w:r>
      </w:hyperlink>
    </w:p>
    <w:p w:rsidR="00066A80" w:rsidRPr="008A41EB" w:rsidRDefault="00066A80" w:rsidP="00EC29FD">
      <w:pPr>
        <w:pBdr>
          <w:bottom w:val="single" w:sz="4" w:space="1" w:color="auto"/>
        </w:pBdr>
        <w:rPr>
          <w:rFonts w:ascii="Arial" w:hAnsi="Arial" w:cs="Arial"/>
        </w:rPr>
      </w:pPr>
    </w:p>
    <w:p w:rsidR="00066A80" w:rsidRPr="008A41EB" w:rsidRDefault="00A57C51" w:rsidP="00EC29FD">
      <w:pPr>
        <w:pBdr>
          <w:bottom w:val="single" w:sz="4" w:space="1" w:color="auto"/>
        </w:pBdr>
        <w:rPr>
          <w:rFonts w:ascii="Arial" w:hAnsi="Arial" w:cs="Arial"/>
        </w:rPr>
      </w:pPr>
      <w:r w:rsidRPr="008A41EB">
        <w:rPr>
          <w:rFonts w:ascii="Arial" w:hAnsi="Arial" w:cs="Arial"/>
        </w:rPr>
        <w:tab/>
      </w:r>
      <w:r w:rsidRPr="008A41EB">
        <w:rPr>
          <w:rFonts w:ascii="Arial" w:hAnsi="Arial" w:cs="Arial"/>
        </w:rPr>
        <w:tab/>
      </w:r>
      <w:r w:rsidRPr="008A41EB">
        <w:rPr>
          <w:rFonts w:ascii="Arial" w:hAnsi="Arial" w:cs="Arial"/>
        </w:rPr>
        <w:tab/>
      </w:r>
      <w:r w:rsidRPr="008A41EB">
        <w:rPr>
          <w:rFonts w:ascii="Arial" w:hAnsi="Arial" w:cs="Arial"/>
        </w:rPr>
        <w:tab/>
        <w:t xml:space="preserve">Dr. Gareth Parry </w:t>
      </w:r>
      <w:r w:rsidR="00066A80" w:rsidRPr="008A41EB">
        <w:rPr>
          <w:rFonts w:ascii="Arial" w:hAnsi="Arial" w:cs="Arial"/>
        </w:rPr>
        <w:tab/>
      </w:r>
      <w:r w:rsidR="00066A80" w:rsidRPr="008A41EB">
        <w:rPr>
          <w:rFonts w:ascii="Arial" w:hAnsi="Arial" w:cs="Arial"/>
        </w:rPr>
        <w:tab/>
      </w:r>
    </w:p>
    <w:p w:rsidR="00066A80" w:rsidRPr="008A41EB" w:rsidRDefault="00066A80" w:rsidP="00A57C51">
      <w:pPr>
        <w:pBdr>
          <w:bottom w:val="single" w:sz="4" w:space="1" w:color="auto"/>
        </w:pBdr>
        <w:rPr>
          <w:rFonts w:ascii="Arial" w:hAnsi="Arial" w:cs="Arial"/>
        </w:rPr>
      </w:pPr>
      <w:r w:rsidRPr="008A41EB">
        <w:rPr>
          <w:rFonts w:ascii="Arial" w:hAnsi="Arial" w:cs="Arial"/>
        </w:rPr>
        <w:tab/>
      </w:r>
      <w:r w:rsidRPr="008A41EB">
        <w:rPr>
          <w:rFonts w:ascii="Arial" w:hAnsi="Arial" w:cs="Arial"/>
        </w:rPr>
        <w:tab/>
      </w:r>
      <w:r w:rsidRPr="008A41EB">
        <w:rPr>
          <w:rFonts w:ascii="Arial" w:hAnsi="Arial" w:cs="Arial"/>
        </w:rPr>
        <w:tab/>
      </w:r>
      <w:r w:rsidRPr="008A41EB">
        <w:rPr>
          <w:rFonts w:ascii="Arial" w:hAnsi="Arial" w:cs="Arial"/>
        </w:rPr>
        <w:tab/>
      </w:r>
      <w:hyperlink r:id="rId10" w:history="1">
        <w:r w:rsidR="00A57C51" w:rsidRPr="008A41EB">
          <w:rPr>
            <w:rStyle w:val="Hyperlink"/>
            <w:rFonts w:ascii="Arial" w:hAnsi="Arial" w:cs="Arial"/>
          </w:rPr>
          <w:t>Gareth.Parry@nmit.ac.nz</w:t>
        </w:r>
      </w:hyperlink>
    </w:p>
    <w:p w:rsidR="003A2595" w:rsidRPr="008A41EB" w:rsidRDefault="003A2595" w:rsidP="00EC29FD">
      <w:pPr>
        <w:pBdr>
          <w:bottom w:val="single" w:sz="4" w:space="1" w:color="auto"/>
        </w:pBdr>
        <w:rPr>
          <w:rFonts w:ascii="Arial" w:hAnsi="Arial" w:cs="Arial"/>
        </w:rPr>
      </w:pPr>
    </w:p>
    <w:p w:rsidR="00EC29FD" w:rsidRPr="008A41EB" w:rsidRDefault="00EC29FD" w:rsidP="003C4845">
      <w:pPr>
        <w:pStyle w:val="StyleLatinArial11pt"/>
        <w:spacing w:before="0" w:after="0" w:line="300" w:lineRule="exact"/>
        <w:rPr>
          <w:sz w:val="24"/>
          <w:szCs w:val="24"/>
        </w:rPr>
      </w:pPr>
    </w:p>
    <w:p w:rsidR="003A2595" w:rsidRPr="008A41EB" w:rsidRDefault="003A2595" w:rsidP="003C4845">
      <w:pPr>
        <w:pStyle w:val="StyleLatinArial11pt"/>
        <w:spacing w:before="0" w:after="0" w:line="300" w:lineRule="exact"/>
        <w:rPr>
          <w:sz w:val="24"/>
          <w:szCs w:val="24"/>
        </w:rPr>
      </w:pPr>
      <w:r w:rsidRPr="008A41EB">
        <w:rPr>
          <w:sz w:val="24"/>
          <w:szCs w:val="24"/>
        </w:rPr>
        <w:t xml:space="preserve">You are </w:t>
      </w:r>
      <w:r w:rsidR="00755464" w:rsidRPr="008A41EB">
        <w:rPr>
          <w:sz w:val="24"/>
          <w:szCs w:val="24"/>
        </w:rPr>
        <w:t xml:space="preserve">being asked </w:t>
      </w:r>
      <w:r w:rsidRPr="008A41EB">
        <w:rPr>
          <w:sz w:val="24"/>
          <w:szCs w:val="24"/>
        </w:rPr>
        <w:t>to take part in a study</w:t>
      </w:r>
      <w:r w:rsidR="00A57C51" w:rsidRPr="008A41EB">
        <w:rPr>
          <w:sz w:val="24"/>
          <w:szCs w:val="24"/>
        </w:rPr>
        <w:t xml:space="preserve"> evaluating lead exposure in hunters through eating wild game</w:t>
      </w:r>
      <w:r w:rsidRPr="008A41EB">
        <w:rPr>
          <w:sz w:val="24"/>
          <w:szCs w:val="24"/>
        </w:rPr>
        <w:t xml:space="preserve">.  </w:t>
      </w:r>
      <w:r w:rsidR="00363CC3" w:rsidRPr="008A41EB">
        <w:rPr>
          <w:sz w:val="24"/>
          <w:szCs w:val="24"/>
        </w:rPr>
        <w:t xml:space="preserve">Please take the time to read this information sheet carefully. You may wish to discuss this information with family, </w:t>
      </w:r>
      <w:proofErr w:type="spellStart"/>
      <w:r w:rsidR="00363CC3" w:rsidRPr="008A41EB">
        <w:rPr>
          <w:sz w:val="24"/>
          <w:szCs w:val="24"/>
        </w:rPr>
        <w:t>whānau</w:t>
      </w:r>
      <w:proofErr w:type="spellEnd"/>
      <w:r w:rsidR="00363CC3" w:rsidRPr="008A41EB">
        <w:rPr>
          <w:sz w:val="24"/>
          <w:szCs w:val="24"/>
        </w:rPr>
        <w:t xml:space="preserve"> or healthcare providers. Feel free to do this. We are happy to </w:t>
      </w:r>
      <w:r w:rsidR="00772A06" w:rsidRPr="008A41EB">
        <w:rPr>
          <w:sz w:val="24"/>
          <w:szCs w:val="24"/>
        </w:rPr>
        <w:t>answer</w:t>
      </w:r>
      <w:r w:rsidR="00363CC3" w:rsidRPr="008A41EB">
        <w:rPr>
          <w:sz w:val="24"/>
          <w:szCs w:val="24"/>
        </w:rPr>
        <w:t xml:space="preserve"> any questions about the study.</w:t>
      </w:r>
    </w:p>
    <w:p w:rsidR="00363CC3" w:rsidRPr="008A41EB" w:rsidRDefault="00363CC3" w:rsidP="003C4845">
      <w:pPr>
        <w:pStyle w:val="StyleLatinArial11pt"/>
        <w:spacing w:before="0" w:after="0" w:line="300" w:lineRule="exact"/>
        <w:rPr>
          <w:sz w:val="24"/>
          <w:szCs w:val="24"/>
        </w:rPr>
      </w:pPr>
    </w:p>
    <w:p w:rsidR="003A2595" w:rsidRPr="008A41EB" w:rsidRDefault="003A2595" w:rsidP="003C4845">
      <w:pPr>
        <w:pStyle w:val="StyleLatinArial11pt"/>
        <w:spacing w:before="0" w:after="0" w:line="300" w:lineRule="exact"/>
        <w:rPr>
          <w:sz w:val="24"/>
          <w:szCs w:val="24"/>
        </w:rPr>
      </w:pPr>
      <w:r w:rsidRPr="008A41EB">
        <w:rPr>
          <w:sz w:val="24"/>
          <w:szCs w:val="24"/>
        </w:rPr>
        <w:t xml:space="preserve">This Participant Information Sheet will help you decide if you’d like to take part.  It sets out why we are doing the study, what your participation would involve, what the benefits and risks to you might be, and what would happen after the study ends.  We will go through this information with you and answer any questions you may have.  We expect this will take about </w:t>
      </w:r>
      <w:r w:rsidR="003D47EA" w:rsidRPr="008A41EB">
        <w:rPr>
          <w:sz w:val="24"/>
          <w:szCs w:val="24"/>
        </w:rPr>
        <w:t>5</w:t>
      </w:r>
      <w:r w:rsidRPr="008A41EB">
        <w:rPr>
          <w:sz w:val="24"/>
          <w:szCs w:val="24"/>
        </w:rPr>
        <w:t xml:space="preserve"> minutes.  </w:t>
      </w:r>
    </w:p>
    <w:p w:rsidR="003A2595" w:rsidRPr="008A41EB" w:rsidRDefault="003A2595" w:rsidP="003C4845">
      <w:pPr>
        <w:pStyle w:val="StyleLatinArial11pt"/>
        <w:spacing w:before="0" w:after="0" w:line="300" w:lineRule="exact"/>
        <w:rPr>
          <w:sz w:val="24"/>
          <w:szCs w:val="24"/>
        </w:rPr>
      </w:pPr>
    </w:p>
    <w:p w:rsidR="00363CC3" w:rsidRPr="008A41EB" w:rsidRDefault="00363CC3" w:rsidP="00363CC3">
      <w:pPr>
        <w:pStyle w:val="StyleLatinArial11pt"/>
        <w:spacing w:before="0" w:after="0" w:line="300" w:lineRule="exact"/>
        <w:rPr>
          <w:sz w:val="24"/>
          <w:szCs w:val="24"/>
        </w:rPr>
      </w:pPr>
      <w:r w:rsidRPr="008A41EB">
        <w:rPr>
          <w:sz w:val="24"/>
          <w:szCs w:val="24"/>
        </w:rPr>
        <w:t xml:space="preserve">Whether or not you take part is your choice.  If you don’t want to take part, you don’t have to give a reason, and it won’t affect the care you receive.  If you do want to take part now, but change your mind later, you can pull out of the study at any time.  </w:t>
      </w:r>
    </w:p>
    <w:p w:rsidR="00363CC3" w:rsidRPr="008A41EB" w:rsidRDefault="00363CC3" w:rsidP="00363CC3">
      <w:pPr>
        <w:pStyle w:val="StyleLatinArial11pt"/>
        <w:spacing w:before="0" w:after="0" w:line="300" w:lineRule="exact"/>
        <w:rPr>
          <w:sz w:val="24"/>
          <w:szCs w:val="24"/>
        </w:rPr>
      </w:pPr>
    </w:p>
    <w:p w:rsidR="003A2595" w:rsidRPr="008A41EB" w:rsidRDefault="003A2595" w:rsidP="003C4845">
      <w:pPr>
        <w:pStyle w:val="StyleLatinArial11pt"/>
        <w:spacing w:before="0" w:after="0" w:line="300" w:lineRule="exact"/>
        <w:rPr>
          <w:sz w:val="24"/>
          <w:szCs w:val="24"/>
        </w:rPr>
      </w:pPr>
      <w:r w:rsidRPr="008A41EB">
        <w:rPr>
          <w:sz w:val="24"/>
          <w:szCs w:val="24"/>
        </w:rPr>
        <w:t>If you agree to take part in this study, you will be asked to sign the Consent Form on the last page of this document.  You will be given a copy of both the Participant Information Sheet and the Consent Form to keep.</w:t>
      </w:r>
    </w:p>
    <w:p w:rsidR="003A2595" w:rsidRPr="008A41EB" w:rsidRDefault="003A2595" w:rsidP="003C4845">
      <w:pPr>
        <w:pStyle w:val="StyleLatinArial11pt"/>
        <w:spacing w:before="0" w:after="0" w:line="300" w:lineRule="exact"/>
        <w:rPr>
          <w:sz w:val="24"/>
          <w:szCs w:val="24"/>
        </w:rPr>
      </w:pPr>
    </w:p>
    <w:p w:rsidR="003A2595" w:rsidRPr="008A41EB" w:rsidRDefault="003A2595" w:rsidP="003C4845">
      <w:pPr>
        <w:pStyle w:val="StyleLatinArial11pt"/>
        <w:spacing w:before="0" w:after="0" w:line="300" w:lineRule="exact"/>
        <w:rPr>
          <w:sz w:val="24"/>
          <w:szCs w:val="24"/>
        </w:rPr>
      </w:pPr>
      <w:r w:rsidRPr="008A41EB">
        <w:rPr>
          <w:sz w:val="24"/>
          <w:szCs w:val="24"/>
        </w:rPr>
        <w:t xml:space="preserve">This document is </w:t>
      </w:r>
      <w:r w:rsidR="008A41EB" w:rsidRPr="008A41EB">
        <w:rPr>
          <w:sz w:val="24"/>
          <w:szCs w:val="24"/>
        </w:rPr>
        <w:t>4</w:t>
      </w:r>
      <w:r w:rsidRPr="008A41EB">
        <w:rPr>
          <w:sz w:val="24"/>
          <w:szCs w:val="24"/>
        </w:rPr>
        <w:t xml:space="preserve"> pages long, including the Consent Form.  Please make sure you have all the pages.</w:t>
      </w:r>
    </w:p>
    <w:p w:rsidR="003A2595" w:rsidRPr="008A41EB" w:rsidRDefault="003A2595" w:rsidP="003C4845">
      <w:pPr>
        <w:pStyle w:val="StyleLatinArial11pt"/>
        <w:spacing w:before="0" w:after="0" w:line="300" w:lineRule="exact"/>
        <w:rPr>
          <w:sz w:val="24"/>
          <w:szCs w:val="24"/>
        </w:rPr>
      </w:pPr>
    </w:p>
    <w:p w:rsidR="003A2595" w:rsidRPr="008A41EB" w:rsidRDefault="003A2595" w:rsidP="0041063D">
      <w:pPr>
        <w:spacing w:line="300" w:lineRule="exact"/>
        <w:outlineLvl w:val="0"/>
        <w:rPr>
          <w:rFonts w:ascii="Arial" w:hAnsi="Arial" w:cs="Arial"/>
          <w:b/>
          <w:bCs/>
        </w:rPr>
      </w:pPr>
      <w:r w:rsidRPr="008A41EB">
        <w:rPr>
          <w:rFonts w:ascii="Arial" w:hAnsi="Arial" w:cs="Arial"/>
          <w:b/>
          <w:bCs/>
        </w:rPr>
        <w:t>Why are we doing the study?</w:t>
      </w:r>
    </w:p>
    <w:p w:rsidR="003A2595" w:rsidRPr="008A41EB" w:rsidRDefault="003A2595" w:rsidP="003C4845">
      <w:pPr>
        <w:spacing w:line="300" w:lineRule="exact"/>
        <w:rPr>
          <w:rFonts w:ascii="Arial" w:hAnsi="Arial" w:cs="Arial"/>
          <w:b/>
          <w:bCs/>
        </w:rPr>
      </w:pPr>
    </w:p>
    <w:p w:rsidR="00A57C51" w:rsidRPr="008A41EB" w:rsidRDefault="00A57C51" w:rsidP="003C4845">
      <w:pPr>
        <w:spacing w:line="300" w:lineRule="exact"/>
        <w:rPr>
          <w:rFonts w:ascii="Arial" w:hAnsi="Arial" w:cs="Arial"/>
          <w:bCs/>
        </w:rPr>
      </w:pPr>
      <w:r w:rsidRPr="008A41EB">
        <w:rPr>
          <w:rFonts w:ascii="Arial" w:hAnsi="Arial" w:cs="Arial"/>
          <w:bCs/>
        </w:rPr>
        <w:t xml:space="preserve">There is no safe level of lead exposure and most bullets are made of lead.  When wild game is shot with lead bullets, hundreds of pieces of shrapnel are scattered throughout the animal.  It isn’t known if eating these pieces of shrapnel causes people to have raised lead levels in their body.  This study will measure if hunters that </w:t>
      </w:r>
      <w:r w:rsidR="0039754C" w:rsidRPr="008A41EB">
        <w:rPr>
          <w:rFonts w:ascii="Arial" w:hAnsi="Arial" w:cs="Arial"/>
          <w:bCs/>
        </w:rPr>
        <w:t xml:space="preserve">have recently </w:t>
      </w:r>
      <w:r w:rsidRPr="008A41EB">
        <w:rPr>
          <w:rFonts w:ascii="Arial" w:hAnsi="Arial" w:cs="Arial"/>
          <w:bCs/>
        </w:rPr>
        <w:t>eat</w:t>
      </w:r>
      <w:r w:rsidR="0039754C" w:rsidRPr="008A41EB">
        <w:rPr>
          <w:rFonts w:ascii="Arial" w:hAnsi="Arial" w:cs="Arial"/>
          <w:bCs/>
        </w:rPr>
        <w:t>en</w:t>
      </w:r>
      <w:r w:rsidRPr="008A41EB">
        <w:rPr>
          <w:rFonts w:ascii="Arial" w:hAnsi="Arial" w:cs="Arial"/>
          <w:bCs/>
        </w:rPr>
        <w:t xml:space="preserve"> animals shot with lead projectiles have higher lead levels in t</w:t>
      </w:r>
      <w:r w:rsidR="008A41EB" w:rsidRPr="008A41EB">
        <w:rPr>
          <w:rFonts w:ascii="Arial" w:hAnsi="Arial" w:cs="Arial"/>
          <w:bCs/>
        </w:rPr>
        <w:t>heir body compared to when they</w:t>
      </w:r>
      <w:r w:rsidR="0039754C" w:rsidRPr="008A41EB">
        <w:rPr>
          <w:rFonts w:ascii="Arial" w:hAnsi="Arial" w:cs="Arial"/>
          <w:bCs/>
        </w:rPr>
        <w:t xml:space="preserve"> have </w:t>
      </w:r>
      <w:r w:rsidRPr="008A41EB">
        <w:rPr>
          <w:rFonts w:ascii="Arial" w:hAnsi="Arial" w:cs="Arial"/>
          <w:bCs/>
        </w:rPr>
        <w:t xml:space="preserve">not </w:t>
      </w:r>
      <w:r w:rsidR="0039754C" w:rsidRPr="008A41EB">
        <w:rPr>
          <w:rFonts w:ascii="Arial" w:hAnsi="Arial" w:cs="Arial"/>
          <w:bCs/>
        </w:rPr>
        <w:t xml:space="preserve"> recently eaten </w:t>
      </w:r>
      <w:r w:rsidRPr="008A41EB">
        <w:rPr>
          <w:rFonts w:ascii="Arial" w:hAnsi="Arial" w:cs="Arial"/>
          <w:bCs/>
        </w:rPr>
        <w:t>animals shot with lead bullets.</w:t>
      </w:r>
    </w:p>
    <w:p w:rsidR="008350E9" w:rsidRPr="008A41EB" w:rsidRDefault="008350E9" w:rsidP="003C4845">
      <w:pPr>
        <w:spacing w:line="300" w:lineRule="exact"/>
        <w:rPr>
          <w:rFonts w:ascii="Arial" w:hAnsi="Arial" w:cs="Arial"/>
          <w:iCs/>
        </w:rPr>
      </w:pPr>
    </w:p>
    <w:p w:rsidR="00735F53" w:rsidRPr="008A41EB" w:rsidRDefault="008350E9" w:rsidP="003C4845">
      <w:pPr>
        <w:spacing w:line="300" w:lineRule="exact"/>
        <w:rPr>
          <w:rFonts w:ascii="Arial" w:hAnsi="Arial" w:cs="Arial"/>
          <w:iCs/>
        </w:rPr>
      </w:pPr>
      <w:r w:rsidRPr="008A41EB">
        <w:rPr>
          <w:rFonts w:ascii="Arial" w:hAnsi="Arial" w:cs="Arial"/>
          <w:iCs/>
        </w:rPr>
        <w:lastRenderedPageBreak/>
        <w:t>There is no funding available to assist participants to take part, so everyone will need to be able to attend tests and appointments required for the study</w:t>
      </w:r>
      <w:r w:rsidR="0039754C" w:rsidRPr="008A41EB">
        <w:rPr>
          <w:rFonts w:ascii="Arial" w:hAnsi="Arial" w:cs="Arial"/>
          <w:iCs/>
        </w:rPr>
        <w:t xml:space="preserve">  There will be no cost to participants for the blood testing</w:t>
      </w:r>
      <w:r w:rsidR="008A41EB" w:rsidRPr="008A41EB">
        <w:rPr>
          <w:rFonts w:ascii="Arial" w:hAnsi="Arial" w:cs="Arial"/>
          <w:iCs/>
        </w:rPr>
        <w:t xml:space="preserve"> or participating in the study.</w:t>
      </w:r>
    </w:p>
    <w:p w:rsidR="000F2A63" w:rsidRPr="008A41EB" w:rsidRDefault="000F2A63" w:rsidP="003C4845">
      <w:pPr>
        <w:spacing w:line="300" w:lineRule="exact"/>
        <w:rPr>
          <w:rFonts w:ascii="Arial" w:hAnsi="Arial" w:cs="Arial"/>
          <w:iCs/>
        </w:rPr>
      </w:pPr>
    </w:p>
    <w:p w:rsidR="000F2A63" w:rsidRPr="008A41EB" w:rsidRDefault="000F2A63" w:rsidP="003C4845">
      <w:pPr>
        <w:spacing w:line="300" w:lineRule="exact"/>
        <w:rPr>
          <w:rFonts w:ascii="Arial" w:hAnsi="Arial" w:cs="Arial"/>
          <w:b/>
          <w:iCs/>
        </w:rPr>
      </w:pPr>
      <w:r w:rsidRPr="008A41EB">
        <w:rPr>
          <w:rFonts w:ascii="Arial" w:hAnsi="Arial" w:cs="Arial"/>
          <w:b/>
          <w:iCs/>
        </w:rPr>
        <w:t>Who is eligible for the study?</w:t>
      </w:r>
    </w:p>
    <w:p w:rsidR="000F2A63" w:rsidRPr="008A41EB" w:rsidRDefault="000F2A63" w:rsidP="003C4845">
      <w:pPr>
        <w:spacing w:line="300" w:lineRule="exact"/>
        <w:rPr>
          <w:rFonts w:ascii="Arial" w:hAnsi="Arial" w:cs="Arial"/>
          <w:iCs/>
        </w:rPr>
      </w:pPr>
    </w:p>
    <w:p w:rsidR="000F2A63" w:rsidRPr="008A41EB" w:rsidRDefault="00A57C51" w:rsidP="003C4845">
      <w:pPr>
        <w:spacing w:line="300" w:lineRule="exact"/>
        <w:rPr>
          <w:rFonts w:ascii="Arial" w:hAnsi="Arial" w:cs="Arial"/>
          <w:iCs/>
        </w:rPr>
      </w:pPr>
      <w:r w:rsidRPr="008A41EB">
        <w:rPr>
          <w:rFonts w:ascii="Arial" w:hAnsi="Arial" w:cs="Arial"/>
          <w:iCs/>
        </w:rPr>
        <w:t>Hunters over 18 years old that hunt with lead bullets and eat minced meat from the animals that they harvest.  People who work in industries with occupational lead exposure cannot participate in this study.</w:t>
      </w:r>
    </w:p>
    <w:p w:rsidR="003A2595" w:rsidRPr="008A41EB" w:rsidRDefault="00A57C51" w:rsidP="003C4845">
      <w:pPr>
        <w:spacing w:line="300" w:lineRule="exact"/>
        <w:rPr>
          <w:rFonts w:ascii="Arial" w:hAnsi="Arial" w:cs="Arial"/>
          <w:iCs/>
        </w:rPr>
      </w:pPr>
      <w:r w:rsidRPr="008A41EB">
        <w:rPr>
          <w:rFonts w:ascii="Arial" w:hAnsi="Arial" w:cs="Arial"/>
          <w:noProof/>
        </w:rPr>
        <mc:AlternateContent>
          <mc:Choice Requires="wpg">
            <w:drawing>
              <wp:anchor distT="0" distB="0" distL="114300" distR="114300" simplePos="0" relativeHeight="251657216" behindDoc="0" locked="0" layoutInCell="1" allowOverlap="0" wp14:anchorId="3A51662D" wp14:editId="5FC9A4C3">
                <wp:simplePos x="0" y="0"/>
                <wp:positionH relativeFrom="column">
                  <wp:posOffset>3005455</wp:posOffset>
                </wp:positionH>
                <wp:positionV relativeFrom="line">
                  <wp:posOffset>51435</wp:posOffset>
                </wp:positionV>
                <wp:extent cx="2496185" cy="4105910"/>
                <wp:effectExtent l="0" t="0" r="18415" b="27940"/>
                <wp:wrapSquare wrapText="bothSides"/>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496185" cy="4105910"/>
                          <a:chOff x="6870" y="3811"/>
                          <a:chExt cx="3931" cy="6466"/>
                        </a:xfrm>
                      </wpg:grpSpPr>
                      <pic:pic xmlns:pic="http://schemas.openxmlformats.org/drawingml/2006/picture">
                        <pic:nvPicPr>
                          <pic:cNvPr id="2" name="Picture 3" descr="Deer shot area"/>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6870" y="3811"/>
                            <a:ext cx="3870" cy="5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 name="Text Box 2"/>
                        <wps:cNvSpPr txBox="1">
                          <a:spLocks noChangeArrowheads="1"/>
                        </wps:cNvSpPr>
                        <wps:spPr bwMode="auto">
                          <a:xfrm>
                            <a:off x="6900" y="9290"/>
                            <a:ext cx="3901" cy="987"/>
                          </a:xfrm>
                          <a:prstGeom prst="rect">
                            <a:avLst/>
                          </a:prstGeom>
                          <a:solidFill>
                            <a:srgbClr val="FFFFFF"/>
                          </a:solidFill>
                          <a:ln w="9525">
                            <a:solidFill>
                              <a:srgbClr val="000000"/>
                            </a:solidFill>
                            <a:miter lim="800000"/>
                            <a:headEnd/>
                            <a:tailEnd/>
                          </a:ln>
                        </wps:spPr>
                        <wps:txbx>
                          <w:txbxContent>
                            <w:p w:rsidR="00A57C51" w:rsidRPr="001F444D" w:rsidRDefault="00A57C51" w:rsidP="00A57C51">
                              <w:pPr>
                                <w:rPr>
                                  <w:rFonts w:ascii="Arial" w:hAnsi="Arial" w:cs="Arial"/>
                                </w:rPr>
                              </w:pPr>
                              <w:proofErr w:type="gramStart"/>
                              <w:r w:rsidRPr="001F444D">
                                <w:rPr>
                                  <w:rFonts w:ascii="Arial" w:hAnsi="Arial" w:cs="Arial"/>
                                </w:rPr>
                                <w:t>Figure 1.</w:t>
                              </w:r>
                              <w:proofErr w:type="gramEnd"/>
                              <w:r w:rsidRPr="001F444D">
                                <w:rPr>
                                  <w:rFonts w:ascii="Arial" w:hAnsi="Arial" w:cs="Arial"/>
                                </w:rPr>
                                <w:t xml:space="preserve">  Animals harvested for this study will be shot in the area indicated by a red box.</w:t>
                              </w:r>
                            </w:p>
                          </w:txbxContent>
                        </wps:txbx>
                        <wps:bodyPr rot="0" vert="horz" wrap="square" lIns="91440" tIns="45720" rIns="91440" bIns="45720" anchor="t" anchorCtr="0" upright="1">
                          <a:spAutoFit/>
                        </wps:bodyPr>
                      </wps:wsp>
                    </wpg:wgp>
                  </a:graphicData>
                </a:graphic>
                <wp14:sizeRelH relativeFrom="page">
                  <wp14:pctWidth>0</wp14:pctWidth>
                </wp14:sizeRelH>
                <wp14:sizeRelV relativeFrom="page">
                  <wp14:pctHeight>0</wp14:pctHeight>
                </wp14:sizeRelV>
              </wp:anchor>
            </w:drawing>
          </mc:Choice>
          <mc:Fallback xmlns:w15="http://schemas.microsoft.com/office/word/2012/wordml" xmlns:w16se="http://schemas.microsoft.com/office/word/2015/wordml/symex" xmlns:cx1="http://schemas.microsoft.com/office/drawing/2015/9/8/chartex" xmlns:cx="http://schemas.microsoft.com/office/drawing/2014/chartex">
            <w:pict>
              <v:group id="Group 1" o:spid="_x0000_s1026" style="position:absolute;margin-left:236.65pt;margin-top:4.05pt;width:196.55pt;height:323.3pt;z-index:251657216;mso-position-vertical-relative:line" coordorigin="6870,3811" coordsize="3931,6466" o:gfxdata="UEsDBBQABgAIAAAAIQCxgme2CgEAABMCAAATAAAAW0NvbnRlbnRfVHlwZXNdLnhtbJSRwU7DMAyG 70i8Q5QralN2QAit3YGOIyA0HiBK3DaicaI4lO3tSbpNgokh7Rjb3+8vyXK1tSObIJBxWPPbsuIM UDltsK/5++apuOeMokQtR4dQ8x0QXzXXV8vNzgOxRCPVfIjRPwhBagArqXQeMHU6F6yM6Rh64aX6 kD2IRVXdCeUwAsYi5gzeLFvo5OcY2XqbynsTjz1nj/u5vKrmxmY+18WfRICRThDp/WiUjOluYkJ9 4lUcnMpEzjM0GE83SfzMhtz57fRzwYF7SY8ZjAb2KkN8ljaZCx1IwMK1TpX/Z2RJS4XrOqOgbAOt Z+rodC5buy8MMF0a3ibsDaZjupi/tPkGAAD//wMAUEsDBBQABgAIAAAAIQA4/SH/1gAAAJQBAAAL AAAAX3JlbHMvLnJlbHOkkMFqwzAMhu+DvYPRfXGawxijTi+j0GvpHsDYimMaW0Yy2fr2M4PBMnrb Ub/Q94l/f/hMi1qRJVI2sOt6UJgd+ZiDgffL8ekFlFSbvV0oo4EbChzGx4f9GRdb25HMsYhqlCwG 5lrLq9biZkxWOiqY22YiTra2kYMu1l1tQD30/bPm3wwYN0x18gb45AdQl1tp5j/sFB2T0FQ7R0nT NEV3j6o9feQzro1iOWA14Fm+Q8a1a8+Bvu/d/dMb2JY5uiPbhG/ktn4cqGU/er3pcvwCAAD//wMA UEsDBBQABgAIAAAAIQDXJxbcawQAAA0LAAAOAAAAZHJzL2Uyb0RvYy54bWy8Vm1v2zYQ/j5g/4Hg d8WSLNuSEKdILDsokG3B2v0AmqItopKokXTsdNh/3x0p2U6cokELzIAFvh7vnue5I68/HJqaPAlt pGrnNLoKKREtV6Vst3P61+dVkFJiLGtLVqtWzOmzMPTDza+/XO+7XMSqUnUpNAEjrcn33ZxW1nb5 aGR4JRpmrlQnWpjcKN0wC129HZWa7cF6U4/iMJyO9kqXnVZcGAOjhZ+kN87+ZiO4/WOzMcKSek7B N+u+2n3X+B3dXLN8q1lXSd67wX7Ai4bJFg49miqYZWSn5YWpRnKtjNrYK66akdpsJBcuBogmCl9F c6/VrnOxbPP9tjvCBNC+wumHzfLfnx41kSVwR0nLGqDInUoihGbfbXNYca+7T92j9vFB80HxLwam R6/nsb/1i8l6/5sqwRzbWeWgOWx0gyYgaHJwDDwfGRAHSzgMxkk2jdIJJRzmkiicZFHPEa+ASNw3 TWdAJEyP08g5yXJeLfv942wMceDmaTKdYggjlvuDnbO9czfXneQ5/HtIoXUB6felB7vsTgvaG2ne ZaNh+suuC4D9jlm5lrW0z07JgBE61T49So5YY+fETjywA7N4KBlTUgrDQcqFgAwylbKEacEw5mGr N8QwUEcZadWiYu1W3JoOMsNzPgxprfaVYKXBYQTupRXXfeHcupbdStY1cortHgbw6JU430DSC79Q fNeI1vpM1qIGRFRrKtkZSnQumrUAYeqPZeQEBCJ5MBaPQ7m47PonTm/DMIvvgsUkXARJOFsGt1ky C2bhcpaESRotosW/uDtK8p0RAAOri072vsLohbdvplJfdHySumQnT8yVFC8xcMhJbXARVIeQoK9G 8z8BbFgHbauF5RU2N4BcPw6LjxMO5hOyyIGB1PtuNr2RFQgS5tTYJQzmxGTss+mYEyANbey9UA3B BmANnjqs2RNA7WMblqDXrULGXSx1+2IAbPqRAYJzlrIwW6bLNAmSeLoElooiuF0tkmC6imaTYlws FkU0sFTJshQtHvPzJDnMVS3LQadGb9eLWnvyVu7XFwlzWjZCsZzcGIhFY4ipF14WxUl4F2fBCqAP klUyCbJZmAZhlN1l0zDJkmL1MqQH2YqfD4ns5zSbxBPH0pnTKLSz2EL3u4yN5Y20UC9q2cxpelzE ckz9ZVs6ai2TtW+fQYHun6AAugeinWRRpH3NAM3izQH3uRlqAvTel2d4m791E36qWCcgZDR7KopQ A/2V9Rl5uVMHEmPE/SK8sog9wDBWNCcFf3OdyuBFzTvb6u28L/my0F9JWZz11xU65JIvC/sLKUtn PR3DRTgk1jtz79tkf0vImJL/t15cFYC71ri65UG0h/Wh52WtymegRSsoNoAZvByhUSn9lZI9vMLm 1Py9g2uMkvpjC5rJoiTBZ5vrJJNZDB19PrM+n2EtB1NzainxzYWFHmzZdVpuKzhp0MEtPEpW0hU4 dNV7BfrFDsjWtdybyym+fx/io+6871adXrE3/wEAAP//AwBQSwMEFAAGAAgAAAAhAKomDr68AAAA IQEAABkAAABkcnMvX3JlbHMvZTJvRG9jLnhtbC5yZWxzhI9BasMwEEX3hdxBzD6WnUUoxbI3oeBt SA4wSGNZxBoJSS317SPIJoFAl/M//z2mH//8Kn4pZRdYQde0IIh1MI6tguvle/8JIhdkg2tgUrBR hnHYffRnWrHUUV5czKJSOCtYSolfUma9kMfchEhcmzkkj6WeycqI+oaW5KFtjzI9M2B4YYrJKEiT 6UBctljN/7PDPDtNp6B/PHF5o5DOV3cFYrJUFHgyDh9h10S2IIdevjw23AEAAP//AwBQSwMEFAAG AAgAAAAhAJNaCKjgAAAACQEAAA8AAABkcnMvZG93bnJldi54bWxMj0Frg0AUhO+F/oflFXprVqsx Yn2GENqeQqFJofS20ReVuG/F3aj5992emuMww8w3+XrWnRhpsK1hhHARgCAuTdVyjfB1eHtKQVin uFKdYUK4koV1cX+Xq6wyE3/SuHe18CVsM4XQONdnUtqyIa3swvTE3juZQSvn5VDLalCTL9edfA6C RGrVsl9oVE/bhsrz/qIR3ic1baLwddydT9vrz2H58b0LCfHxYd68gHA0u/8w/OF7dCg809FcuLKi Q4hXUeSjCGkIwvtpksQgjgjJMl6BLHJ5+6D4BQAA//8DAFBLAwQKAAAAAAAAACEAz6eZXZuiAACb ogAAFAAAAGRycy9tZWRpYS9pbWFnZTEucG5niVBORw0KGgoAAAANSUhEUgAAAycAAARRCAIAAACz F2qsAAAABGdBTUEAALGOfPtRkwAAACBjSFJNAACHDwAAjA8AAP1SAACBQAAAfXkAAOmLAAA85QAA GcxzPIV3AAAKL2lDQ1BJQ0MgUHJvZmlsZQAASMedlndUVNcWh8+9d3qhzTACUobeu8AA0nuTXkVh mBlgKAMOMzSxIaICEUVEmiJIUMSA0VAkVkSxEBRUsAckCCgxGEVULG9G1ouurLz38vL746xv7bP3 ufvsvc9aFwCSpy+XlwZLAZDKE/CDPJzpEZFRdOwAgAEeYIApAExWRrpfsHsIEMnLzYWeIXICXwQB 8HpYvAJw09AzgE4H/5+kWel8geiYABGbszkZLBEXiDglS5Auts+KmBqXLGYYJWa+KEERy4k5YZEN PvsssqOY2ak8tojFOaezU9li7hXxtkwhR8SIr4gLM7mcLBHfErFGijCVK+I34thUDjMDABRJbBdw WIkiNhExiR8S5CLi5QDgSAlfcdxXLOBkC8SXcklLz+FzExIFdB2WLt3U2ppB9+RkpXAEAsMAJiuZ yWfTXdJS05m8HAAW7/xZMuLa0kVFtjS1trQ0NDMy/apQ/3Xzb0rc20V6Gfi5ZxCt/4vtr/zSGgBg zIlqs/OLLa4KgM4tAMjd+2LTOACApKhvHde/ug9NPC+JAkG6jbFxVlaWEZfDMhIX9A/9T4e/oa++ ZyQ+7o/y0F058UxhioAurhsrLSVNyKdnpDNZHLrhn4f4Hwf+dR4GQZx4Dp/DE0WEiaaMy0sQtZvH 5gq4aTw6l/efmvgPw/6kxbkWidL4EVBjjIDUdSpAfu0HKAoRINH7xV3/o2+++DAgfnnhKpOLc//v N/1nwaXiJYOb8DnOJSiEzhLyMxf3xM8SoAEBSAIqkAfKQB3oAENgBqyALXAEbsAb+IMQEAlWAxZI BKmAD7JAHtgECkEx2An2gGpQBxpBM2gFx0EnOAXOg0vgGrgBboP7YBRMgGdgFrwGCxAEYSEyRIHk IRVIE9KHzCAGZA+5Qb5QEBQJxUIJEA8SQnnQZqgYKoOqoXqoGfoeOgmdh65Ag9BdaAyahn6H3sEI TIKpsBKsBRvDDNgJ9oFD4FVwArwGzoUL4B1wJdwAH4U74PPwNfg2PAo/g+cQgBARGqKKGCIMxAXx R6KQeISPrEeKkAqkAWlFupE+5CYyiswgb1EYFAVFRxmibFGeqFAUC7UGtR5VgqpGHUZ1oHpRN1Fj qFnURzQZrYjWR9ugvdAR6AR0FroQXYFuQrejL6JvoyfQrzEYDA2jjbHCeGIiMUmYtZgSzD5MG+Yc ZhAzjpnDYrHyWH2sHdYfy8QKsIXYKuxR7FnsEHYC+wZHxKngzHDuuCgcD5ePq8AdwZ3BDeEmcQt4 Kbwm3gbvj2fjc/Cl+EZ8N/46fgK/QJAmaBPsCCGEJMImQiWhlXCR8IDwkkgkqhGtiYFELnEjsZJ4 jHiZOEZ8S5Ih6ZFcSNEkIWkH6RDpHOku6SWZTNYiO5KjyALyDnIz+QL5EfmNBEXCSMJLgi2xQaJG okNiSOK5JF5SU9JJcrVkrmSF5AnJ65IzUngpLSkXKabUeqkaqZNSI1Jz0hRpU2l/6VTpEukj0lek p2SwMloybjJsmQKZgzIXZMYpCEWd4kJhUTZTGikXKRNUDFWb6kVNohZTv6MOUGdlZWSXyYbJZsvW yJ6WHaUhNC2aFy2FVko7ThumvVuitMRpCWfJ9iWtS4aWzMstlXOU48gVybXJ3ZZ7J0+Xd5NPlt8l 3yn/UAGloKcQqJClsF/hosLMUupS26WspUVLjy+9pwgr6ikGKa5VPKjYrzinpKzkoZSuVKV0QWlG mabsqJykXK58RnlahaJir8JVKVc5q/KULkt3oqfQK+m99FlVRVVPVaFqveqA6oKatlqoWr5am9pD dYI6Qz1evVy9R31WQ0XDTyNPo0XjniZek6GZqLlXs09zXktbK1xrq1an1pS2nLaXdq52i/YDHbKO g84anQadW7oYXYZusu4+3Rt6sJ6FXqJejd51fVjfUp+rv09/0ABtYG3AM2gwGDEkGToZZhq2GI4Z 0Yx8jfKNOo2eG2sYRxnvMu4z/mhiYZJi0mhy31TG1Ns037Tb9HczPTOWWY3ZLXOyubv5BvMu8xfL 9Jdxlu1fdseCYuFnsdWix+KDpZUl37LVctpKwyrWqtZqhEFlBDBKGJet0dbO1husT1m/tbG0Edgc t/nN1tA22faI7dRy7eWc5Y3Lx+3U7Jh29Xaj9nT7WPsD9qMOqg5MhwaHx47qjmzHJsdJJ12nJKej Ts+dTZz5zu3O8y42Lutczrkirh6uRa4DbjJuoW7Vbo/c1dwT3FvcZz0sPNZ6nPNEe/p47vIc8VLy Ynk1e816W3mv8+71IfkE+1T7PPbV8+X7dvvBft5+u/0erNBcwVvR6Q/8vfx3+z8M0A5YE/BjICYw ILAm8EmQaVBeUF8wJTgm+Ejw6xDnkNKQ+6E6ocLQnjDJsOiw5rD5cNfwsvDRCOOIdRHXIhUiuZFd UdiosKimqLmVbiv3rJyItogujB5epb0qe9WV1QqrU1afjpGMYcaciEXHhsceiX3P9Gc2MOfivOJq 42ZZLqy9rGdsR3Y5e5pjxynjTMbbxZfFTyXYJexOmE50SKxInOG6cKu5L5I8k+qS5pP9kw8lf0oJ T2lLxaXGpp7kyfCSeb1pymnZaYPp+umF6aNrbNbsWTPL9+E3ZUAZqzK6BFTRz1S/UEe4RTiWaZ9Z k/kmKyzrRLZ0Ni+7P0cvZ3vOZK577rdrUWtZa3vyVPM25Y2tc1pXvx5aH7e+Z4P6hoINExs9Nh7e RNiUvOmnfJP8svxXm8M3dxcoFWwsGN/isaWlUKKQXziy1XZr3TbUNu62ge3m26u2fyxiF10tNimu KH5fwiq5+o3pN5XffNoRv2Og1LJ0/07MTt7O4V0Ouw6XSZfllo3v9tvdUU4vLyp/tSdmz5WKZRV1 ewl7hXtHK30ru6o0qnZWva9OrL5d41zTVqtYu712fh9739B+x/2tdUp1xXXvDnAP3Kn3qO9o0Gqo OIg5mHnwSWNYY9+3jG+bmxSaips+HOIdGj0cdLi32aq5+YjikdIWuEXYMn00+uiN71y/62o1bK1v o7UVHwPHhMeefh/7/fBxn+M9JxgnWn/Q/KG2ndJe1AF15HTMdiZ2jnZFdg2e9D7Z023b3f6j0Y+H Tqmeqjkte7r0DOFMwZlPZ3PPzp1LPzdzPuH8eE9Mz/0LERdu9Qb2Dlz0uXj5kvulC31OfWcv210+ dcXmysmrjKud1yyvdfRb9Lf/ZPFT+4DlQMd1q+tdN6xvdA8uHzwz5DB0/qbrzUu3vG5du73i9uBw 6PCdkeiR0TvsO1N3U+6+uJd5b+H+xgfoB0UPpR5WPFJ81PCz7s9to5ajp8dcx/ofBz++P84af/ZL xi/vJwqekJ9UTKpMNk+ZTZ2adp++8XTl04ln6c8WZgp/lf619rnO8x9+c/ytfzZiduIF/8Wn30te yr889GrZq565gLlHr1NfL8wXvZF/c/gt423fu/B3kwtZ77HvKz/ofuj+6PPxwafUT5/+BQOY8/xv JtwPAAAACXBIWXMAAC4jAAAuIwF4pT92AAAALHRFWHRTb2Z0d2FyZQBBZG9iZSBJbGx1c3RyYXRv ciBDQyAyMDE1IChXaW5kb3dzKfsGSp4AAAAHdElNRQfgAx0KJyWjFadEAACXi0lEQVR4Xu3dP5Mc Sbff930hiiuRknkBCq4ABVwChH13tS4JCC4JEC4JQAYdXSxkyFBwOC4jJuAyOHDkMAg4MmgM3sDA kEOjIxhyaFyd3cont3Em81RV/qnKyvx+4pDx3EVNdU9PV+WvMrOyfvq7JN9vbz9++O3xw0f//X/7 30314N79N69ef/3yxW0BAACAMympS/KWZCyft1S9fP7idDq5TQEAAPCHdalL4tSzJ09VzLpbksm+ 3dy4nwEAAMCq1CVByujiUkXwAgAAOLc0da2KXFPJ9gw1AgAATBalru+3t2sj11RvXr12uwAAABjb fOpaOJcrVpLY3I4AAAAGNp+6Xj5/oYLUqvr44Te3IwAAgIHNpK5PV1cqRa2tZ0+eun0BAAAMzEpd p9MpbTqXKrc7AACAgVmp6/LiQuWntGLBegAAACt1nT/wJ6dIXQAAANHU9e3mRoWn5CJ1AQAARFPX +7fvVHhKLlIXAABANHWVGl6UInUBAACEU1fB4UUpUhcAAEA4dZW6e3EqnsYIAAAQTl2//vyLSk45 5XYKAAAwsHDqUrEppyTAuZ0CAAAMLJC6yk7qev/2ndsvAADAwAKpq+ykrs/X126/AAAAAwukrjev XqvklFNMpQcAABCB1PXsyVOVnJKLSV0AAACTQOpSySmnLi8u3E4BAADGplPX1y9fVHLKqe+3t26/ AAAAY9Op69PVlUpOyfXsyVO3UwAAgOHp1PXxw28qPCWX7MrtFAAAYHg6dRVclZ7HLwIAAHg6dT1+ +EiFp+RyewQAAMDd1KWSU3KxZgQAAMC5H1JXwWcB8SAgAACAcz+kroLLRny6unI7BTC20+l0eXHx 8vmLX3/+ZaqPH37jWWEABvRD6ip4A+O3mxu3UwCjkrz1/u07dXLw9eDefTnn8NAwAOP4IXUZ58e1 5fYIYFSfr6+X3J0j2YuHWAAYxA+pq9SyEayPCozsdDqtfYj+y+cv6PQC0L0fUlep517LCdTtEcBg JDylnUnkpwheAPr2Q+pSJ8HkYlV6YEwSm3LW/CN4Aejbn6lLTnbqDJhc3J0EDCi5l+u8ZA9udwDQ nT9TV8FlI3gWEDCgUrfjsNofgF79mbo+X1+rc19yuT0CGMb321t1HsgprtwAdOnP1FVqsa4H9+67 PQIYRsF1Z6QeP3zk9gsAHSmfungCIzCggg/On4qbcgD058/UVWqxLpaNAEZTdnhxKrq7APSnfOri ChUYTcF7cc6Lx7kC6MyfqevBvfvqlJdWPNwDGI0c9eo8UKToOAfQmT9TlzrfJRc3HwGjKTUr9G6x aCqAnrjUVXCJVFIXMJp6qYtBRgA9camr4LSMaYcAxlEvdb159dq9BgAcH6kLQK6Cayyr4k5GAD1x qavUZFhOkcCAKt3DONX321v3MgBwcC51lRogYIlUYEAFJ4beLZ6mD6AbLnWVepoHqQsYU6mlZ+4W SwAC6IZLXSyRCiBHqXPI3eJaDkA3SF0ACij79OvzYrYogG641MXC9AByVFqefir3GgBwcC51qXNc crFEKjCmqrcxcmIB0AdSF4ACuI0RAGb9nroKXqSSuoBhqbNBwWLCKIA+FE5d004BDOjZk6fqhFCq 3r99514DAI7s99RV8Gke004BDIjFIwDA9nvqKrUwvdS0UwADqrd4BKkLQB9Kpq4H9+5POwUwoILX b3fLvQYAHNnvqYvHAQHI9+nqSp0TCpZ7DQA4st9TV6nZGKQuYGQF78u5W99vb93LAMBhkboAlFE1 dbEqDYAO/J66Hj98pE5waUXqAganzgkFi9QFoAO/py51dkuuN69eTzsFMCZ1TihYLE8PoAMlUxfr RwODU+eEgsXpBUAHfvp+e6vObsnFaREYXKlJoneL0wuADvxUcAIsp0VgcKQuADCQugAUUy918ShG AB34qeDChqQuYHA8FAgADD9JVFJnt+QidQGDK3g+UUXqAtABUheAYkhdAGD46eXzF+rsllykLmBw pC4AMPxUcPZra6nr++3tp6sreVefr69Pp5P7rwCquby4UKeFUkXqAtCBPlPXt5sb9Xs9uHefta2B 2uo9ipHUBaADP0kcUWe35GokdRljHDzKDaiK1AUAhp/UqS2nWkhdb169Vu/qvB4/fOS2A1BBvdQl 5V4DAA6rq9Rl9HL5+nR15bYGUBqpCwAMJVPXm1ev3V73sPCBki+fv3A/AKA0UhcAGEqmrn0nXthj i+flfgBAaaQuADD0k7rUTYtGScPgfgZAUQu7nNPKvQYAHFbJ1PXg3n231z2oN2PU5cWF+xkApanD rWC5FwCAwyqZuqTcXje36hnejaxwAXRJHW4Fy70AABxW4dT17ebG7Xhby4cXpUhdQD3qcCtY7gUA 4LAKp65dpkytncDLbYxAPepwK1juBQDgsAqnrl26kVZ1dEntO+sf6Js63ErVvtNGAaCIwqnr/dt3 bsdbSbhTfd91xYC+qcOtVHGxBKADhVPX9mfGtR1dUszrAupRh1upInUB6EDh1CXldryJtCUZSV1A PepwK1WkLgAd+OnZk6fq7JZZ329v3b7rS+jokmK9LqAedbiVKlIXgA78lBZcjPp8fe32XZm8kHrp hcXa9EA96nArVaQuAB0on7o2G797/PCReumFtWVvHDCU0+mkDrdSReoC0IGfJCSps1tmbXNyTH7b 3H8O1JM21XJJkboAdKB86pJy+65GrqclPKkXXVicu4F66qWu7VelAYDiflr1BMOFVfu5QG9evVav uLy4gRGop17q4sgF0IGfapwlq94kKJFOvdyq2utJkcAISF0AYPipxuzXqg86zJn+z6QuoCpSFwAY fpL/p85u+VUv3GSOh/IsIKCq5PVcZotl9gB04PfUldN7FKsaA3mn0yl5tYip5ELc7QtABTXuzpmK gxdAB35PXS+fv1AnuPyqMRyQeUKXxOZ2BKAOUhcAGH5PXTVOlM+ePJ1eoJTvt7fqJdYWIxRAbaQu ADD8nroqTcUouwR85jDog3v3T6eT2xeAOnJWdbGL4xdAB35PXfndSMH6dHU1vUa+/EXFmEcPbKDG JNGp3AsAwJH9nrpE8lLvRpVaPyJnJXpfPHsR2ACpCwAMLnVVOlcWGRR4//ad2u3aoqML2EaN6zep 4vNEAWAXLnVVmgObP4E9cyX6qZiHC2xDHXqlSi4L3QsAwJG51FVpQn3+FarsQe1zbXG+BrZRaYao FEcxgD641FXvdJmzXOrlxYXaW0LR0QVsQ441dfSVqo88DghAF1zqEpnLvscqeU5VkUn0XCIDm8m/ 1zhWpC4AffgzddVbaCft/sEiK+bT0QVspt4SqZ+vr91rAMCR/Zm66l2nJiwhUWSogo4uYEs1ni02 FZdPAPrwZ+qqN7VLatWKqafsp1xPxZka2FL+vS+xYr09AH34M3WJSlO7pB7cu798Wn2RsU46uoCN qWOwYLkXAICD+yF11ZvaJbUweJUa6KSjC9hSkaX1gsUSqQC68UPqqrRql6/Z4FUqctHRBWys3sRQ DmcA3fghdZ1OJ3W+K14SvGK3IxW8ASpnkTAACer1lLNsBIBu/JC6RL35sOclF69yZTw9pVH+f/nf BaeUJa8QBjTr65cv/g5BOVjkkHH/0Ix6pw6WjQDQDZ26iiwHv29xuxN6It/nYDdSU1cXVbvJ6boG 0A2duupNid2m6OhCTz5dXRlPaMh/unwpVaeEutcAgOPTqUvUWz+idkn7NI1aAh2YnSklX/hGenbf v32n3lupYio9gJ4EUle9E2jtYtYtujEbuaZqpHO33qQuDmoAPQmkroMOMtLRhW4sn14pX3v3M/up OqmLqfQAehJIXcKYStJsNXhXF5BAQsyqA3D3XCKHnnpLBYtLKQA9CaeuhaMb7dTjh4/cWwcObu3C dbuPwdU7XbAqPYDOhFPX1y9f1Omv8eL5P+jG2ttZdp9vXu/+m/dv37nXAIAuhFOXONCdjNzlhG4k zKrct0Oo6jRQJnUB6Ew0dR3oTkaWRUU30uZIuR/eQ9V1ld1rAEAvoqnrKHcyMgaBnqyd1DXVjiPs 9daMePn8hXsNAOhFNHWJ9gcZWS0CnUlLXXtNqK+6ZkQ7K+8DQClW6mr/mYysFoHOpKWuvaZ2VV0z gpkDAPpjpS4566nzYFPFJHr0Jy11Se2SUV4+f6HeRqlizQgAXbJSl6h3Vs2vbzc37l0CvUhOXduP x1UdXmS+JoAuzaSuz9fX6mzYSO01kQWoKnlYf/u551WHF7mmAtClmdQlGnw60OOHj5hEjy7lLFC8 8UFRryNcDnD3GgDQl/nU1eDCXaxEj17lTKbccpCR4UUASDCfulqbU88ZGX1TX/jlteUMdIYXASDB fOoS7cyp584mdO/Xn39RX/vltdmdjPUWR2V4EUDHFqWuRubUP7h3n4tgdO/Nq9fqm7+8thlkrNr/ zY0yADq2KHWJFtapZ01UjCB58QipbTqDq8713GXhMQDYxtLUtfs69dvfGA/sIuc2RqkN+oPrXYMx hQBA35amrtPptOMSEjxvEePIvD2w9u0mVecb0J8NoG9LU5fImW6SWXKid28CGEBOZ1Lt2ehV763h 4gpA31akrr2WkGBsEaPJTDb1rlKqngTkus69DAB0akXqEtsvIfHg3n1m12I0ORPqperFl6rz6Fn9 GED31qWuzHm+CcVt5BhQ5oFWaR5k1cmdLNMFYATrUpfIWcJxbTGJHsNSx8LaqjEtvep69Fs+zggA 9rI6dW25YiodXRhW5uLvNWZDVl20j+srACNYnbpE1ZPveTGjC8PKn0FV9vCp2tHFPHoAg0hJXVXP v75YLxEjyz/Kyo7ZVb3WYh49gEGkpC6xQXcX8zwwsvw1Ggpet1S90GIePYBxJKauDbq7eNA1Bpd/ bVPqIKp6lSUnE/cyANC7xNQland3uZcBRpX/NIgiTweqeonFfcoAhpKeuqqei5nUBeQ/cj5/8K7q Gl1StZ8aCQBNSU9dVU/Hv/78i3sZYFTfbm7UcZFQmU8Hylwlf7a4TxnAUNJTl6j3eBBSFyDyL2xy FmXIn9FvFwtGABhNVuoqci0eLNZHBUT+k08lt7l9rVf7QRQsGAFgNFmpS1SaU89sD0AUmT2ZdpNg /qwyu+jPBjCg3NSVf5tVsDgjA6LIGF/C04G+3dxUnUQvlTnhDACOKDd1VbqTkdQFTIp0J69anUE2 znwK5Gzl31wJAEeUm7oqzbflpAxMinQnrxpkzJ9MNltpg54AcHS5qUtUmtrl9g6MrUh38vLLmEpz Bs6LayoAwyqQuipdGfNEIECcTid1aKTVku6lShMGVPGIVQDDKpC6Kq2jyBgEMCkyy+rB3LN3ai+I OtXs2wCAjhVIXZ+vr9WJtUixeAQwKbUccexmRolBGwwsTsVSfABGViB1VVorlUcxApOvX76ooyO5 JHipribZeaWpmXeLji4AgyuQuoQ6t5YqTtDApODqWbKrN69ef/zw2/u37zbLW1PR0QVgcGVSV6XV fVhHEZhssJpD7aKjCwDKpK5Kz2tjahcw2ebuwqpFRxcAlEldpWb7qmJqFzA5FVo/Yq+iowsARJnU Ve+e8++3t+41gLHVfkpP1aKjCwBEmdRVafEIKVbtAiaXFxfq6DhK0dEFAJMyqavgne2qYisMAaOp tETLBkVHFwBMyqSuSs/AlpKrZPcawPA2XuihSNHRBQBemdQl1Km2YLF+BDCpdNtK1aKjCwC8A6Su N69eu9cAxna4QUY6ugDgXLHUVWnJLqnHDx+51wCGd6xBRu6GAYBzB0hdUnKJ714G6JGkkzevXstB JPX+7TvjC3+gQUaulwBAKZa6qj6xhEXq0avP19fB7qvYwPqBBhnp6AIApVjqqrdQqhQXzeiS/Zyf WGo5xCAjD5YAgLuOkbqkGGREZ+zIJRXr7qp9rBWpr1++uLcLAPiLw6QuBhnRk++3tw/u3VdfclW/ /vyL2/pH9ZbHK1Wxdw4AgyuWuuo9FGgqBhnRkyV3nxjZZcmP71j0TANAULHUVe+hQL44laMPCw8W I3XNjk7uWCywBwAxR0pdDDKiDwt7qozUdTqdZgcodyl5V99vb927BAD86Eipi0FGdGD50g9G6hJv Xr1W27dQPP8HAAzFUpdcfKvzb41ikBFHt3yZU7tzd3l626x4/g8A2IqlLqFOwTWKQUYc3fLVtmb7 jZ49eap+ZN9iWVQAsB0sdTHIiENb1UE1G2KamlPPsqgAMOtgqUuKQUYc1+XFhfo+GzW70Og2w/oL a/bdAgCOl7oYZMRxrXpc6ZI5UlWff7q85G24NwQAiCuZuraZZcIgI45r+XIPsqX7GVMjg4ysFgEA S5RMXZutl80gI45o1eoq9rIRXgtPB2K1CABY6JCpi0FGHNHyNSOklkeZfZdLffzwEatFAMBCh0xd DDLiiJavGSH1+fra/diczY67YLFaBAAsd8jUJcU8EhzL2oc3LP+G75i65KXdmwAALFAydW35iJLL iwv3qsARrDo6Fk6ln+yYuphhCQCrlExdHz/8pk7K9YqLbBzLqtlXqxZiUD+7WTG9EgDWOmrqkmIO L45i7foOy6fS7/U0RgmRHIAAsFbJ1PX5+lqdmqsW03hxFGsHAZev877qvsiCxdEHAAlKpq6184Uz i0FGHEJCd5T7yQVW3RdZqjj0ACBNydS1/VPhuJMR7Vt7l8nyTLNx77IvjjsASFMydQl1dq5d0p65 FwaalLB2/PJJXWsHLovU8rcHAFAKp67tmwEuu9GyhFtMFk7q2nhAfypWogeAHIVT15ZLdk1Fdxea JQEl4XE97ofn7DKja/k0fwDAXYVT18aLR0xFdxfalHA4LJzUtcuBtmoVMQDAXYVT1y6jHtxRhQal dXQteehCwlyx/GKBLgDIVzh1bX8b41QMfKA1ad1RS56x8+zJU/VTGxTP4AKAfIVTl9hluom8qHt5 oAFpHV3yI+7n43YZW6Q7GQCKKJ+6Xj5/oU7Z25S0Ru4dAHtLy0azt4bs8vwfyYJMnQSAIsqnrl2u xadaMjoD1JY878p+zM7pdNqlI5nrGQAopXzq2mVC/VTPnjx1bwLYT/L6KfZ09V16kTmmAKCg8qlL qBP3lsV1OfaVfNVh55u9upDpPwaAgqqkrl0eVOKLdgI7Sv7yGzcJ7tV/zDUMAJRVJXXtOLVL6tmT pywshF18urpS38blFbta+H57m3A7ZH4xtggAxVVJXTtO7Zrq/dt37q0AW0lbLWKq2NInsk9JP2rj bYo+YwAorkrqEuoMvn19vr52bwXYRM5DSGPXCds/2HQqxhYBoIZaqWuvVbt8Pbh3n4t1bCazfzd4 kbDXSD1jiwBQSa3UdXlxoU7l2xcTvLAN+ZrlrKQVXJI+Z4pYZnG5AgCV1Epduzyg927NLvYN5Mvs lLr7LZXcs8sMeinGFgGgnlqpS+w1C1gVT+1FVZKQ1Fdubanhxb1uWpRibBEAqqqYuloYZJzKftAK kCxzbHEqt68/7HjTohRjiwBQVcXU1cggoxQz61HJ+7fv1Jdtbb18/sLt6w87rjBMrzAA1FYxdYlG BhmlJHhJCnRvCyjh8/W1+pol1HlH7F7rREhJ2nNvAgBQTd3U1c4goxS3NKIg+S4VmX3lv5M7PtFB fhEODQDYQN3U1c4g41QEL5RSZCjQDy/uuE6E1NcvX6a3AQCoqm7qEvs+CftuEbyQr1S/1DS8WGSk MrlYKgIANlM9de17ER8sghdylHrM6DSut+PSXFJM5wKALVVPXWLHRiVWBC+kKbiY1ptXr/eNXI8f PuIoAIAtbZG68u+ur1EEL6wlXxj52qgvUnJ9urraMXLJS7OcCgBsbIvU1dqcel8EL6xS9pnuBQNc Qp2vWAEA2MYWqUuUba4KFsELC7XZZZtW8ru43woAsKGNUlepCcg1iqEWzGrwppDkUqvhAwA2s1Hq Eq0tIXFeErzUE4gBb9+VHcoWnbsAsKPtUlf7TRcLF+GufW8zLFvyixC5AGBH26Uu8fjhI9UMtFYv n7+gWYLXWeRiJB0A9rVp6jrESI1EQx6QAtFT5JIicgHA7jZNXaLl2V3nxWjj4DqLXKwTAQAt2Dp1 tXwzo6pnT57S6TUmIhcAoIatU5dodu2uYL1/+46ZXkMhcgEAKtkhdTW7VH2spA2m6RpEZ5GLgXIA aMoOqUtIY6Cah/aLAcfuyd+3p8j15tVr94sBANqwT+oS7a8iEaxff/7l++2t+x3QkZ5Wn5cicgFA g3ZLXQeaVn+3pEkje/Wkp2csShG5AKBNu6UucfSmjuzVgdPpdKzbO2aLOYgA0Kw9U5c0eM+ePFVt xuGK7HVc325uOvgGnheRCwBatmfqEt3cMibZiwUmjuXz9XVPc+eliFwA0LidU5foZhazNOEfP/xG 9mqf/I0kJas/36FLvntELgBo3/6pS/TUBEr7d3lx4X4xtOfrly8HvX82VvKV+8YzFgHgCJpIXX1M 8DovFvdqkHzNOrtXUUoSJJELAI6iidQlvt/edjbJRoqnCbXj8/V1Z11cUhLu+YIBwIG0krrEoVfw ihVdEbuTQP/rz7+ov0sHxQ0cAHA4DaUu0c3MelXM9NqFhJLOZs374gGLAHBEbaUu0WszKb+X+w1R n+QtySX9jVlLyS/1+fra/Z4AgENpLnWJLseDpOT3Ykioto7zltSzJ08ZsAaA42oxdUnD2dktjb6Y /lzP99vbjvOW1MvnL/jyAMChtZi6hLQuvTafDDUWJ3mr14FpX0wNBIAONJq6RDcPC7pb79++c78k 8oyQt7gNFgC60W7qEtLYqBaom2JCdKYR8pYUo4oA0JOmU5fodS2JB/fu05qmGSRvyTeERysCQGda T12i1+D18vkL9xtimUHyltSvP/8iv6z7tQEAvThA6hIfP/ymmqU+inHGhcbJW1JMnAeAXh0jdYku G93HDx+5Xw8RQ+WtX3/+hYnzANCxw6Qu0WXry9ydmFPX652qkl+TLi4A6N6RUpfoL3jR3RU0Tt6S YhYXAAziYKlLvHz+QjVaRy+6u87JpyFJVH1EvZYkS+b2AcA4jpe6Tt09L0h+Hfe7je3rly+9PoIz WO/fvmP1EAAYyvFSl+gveEngcL/bkOQPOs6UeSlmzQPAmA6ZukRnwWvktbsuLy7GmcL1+OEjhhQB YFhHTV2is+A14Hzqbzc34wwpSrL8+OE3hhQBYGQHTl2ip+A12iOxe135NljcpQgAEMdOXaKb4PVg mCczfv3yZZy7FN+8ej34pD0AgHf41CW6CV4jLCExSBeXxEr5TenfAgCc6yF1iT6Cl/wK7vfp0beb m26Gg2P14N59OrcAADGdpC7RR/DqdUGBvm9UnMIWNycCAGz9pC7RQfCSxtv9Mr2QP0p/jxOY6vHD R+/fvmPlLQDAQl2lLnH04NXZnHpJJP1NnP/1518uLy6YswUAWKv11CURRFq4l89fSFMn9fHDb5+v r+1cIv966IXOu5lTL79IN6OK0xii/EY9ZWIAwMaaTl1Gsy05zE4nxw1efcypP3Tw9SV/C8YQAQCl tJu6Li8uVBN4tySTGet9H7fhP/Tolfw5Dr3ivHyppkzPGCIAoKxGU5e0eaottEsCVrCNPGjwOu46 9fJXOOi8umlqPPchAgDqaTF1nU6nhPlAsX6vIy7LKQnAvftD+XZzk/CH27ckI15eXDCGCADYQIup K6eDSlp9aUTdjv5ibc9ZC3W4TpevX74cKHJNYYsxRADAlppLXafTSTWQCfX44SO1PvjhgpdET/fW j+AoHy9hCwCwo+ZSV8H2++XzF+ft67E6Y6Ridwm0pv3INY0+E7YAAPtqLnUZ65i/f/tu7ZKbasDx WBOPJM24992wxiPXlLeOkl8BAH1rLnXFUpGksWmDz9fXaxcmePbkqZ8ufaCb7OTXnN5zsxqPXKqz EwCAfbWVuqSNVA2nL9Xx8/XLl7WT7j9++G362dNxnhrUcmhoOXJJdmcNCABAa9pKXZKlVPPpKzhI JNuv6vc67/Q6xFJed+/HbETLY7XyV6aLCwDQoLZS1+fra9WC+nJbhEj2WtV35Tu92l/KS36v6a02 peXIddwFZgEA3WsrdcVi0JIZTpcXF8ujgOxw6jz71PwTmlvrtpHPbe09DZuVGoYGAKApx0hdC7t8 JBAsHzf041CN39jY1CBjs1Pi5C/ox44BAGhTDyOMyvIBR99US5hYe1/kZtXUIGObk+HkI7Ijl/yr fCskv0qsPy/5L/LfmQQGANjGYWbTr20apU1VewiWBK9pqHH5j2xfjcQCySjqjbVQErn8X9CT/yIJ /v3bdwvDtHwNXj5/wQAlAKCqtlKXxAvVHPpKaBG/3dws6fQ6b7Yl9jU4aamFQUb5MNW7aqHuRi75 nhgL7c6W/PXJXgCAStpKXSI2xWrJhPqgJT1Y5w89lFZcfiT2NnYpyRbuze1EPpMGw+h55JK8XvCv Jl82hh0BAMU1l7qMmUNff3yg9XJLOr1Uf5L8SFM5Y5cQIB+CfCyfr69zeo8qlY9c8v/XmG0mAa6F LkYAQE+aS12f4iueJ3d3CWmb7eAlraxKNrM/smVtHALkd2/29gIpH7lq90qed4ICAJCpudQljHb0 W8bqALMp6m6qk5er2qivrW2CV2u/taopcsmb3CYTE7wAAKW0mLqMmViZTeBs8Lo7iGncVrlL5eTO JeQjaj9yLZmrV7BY7x4AUESLqctu+DNnONk7f/zwkdvuzGVLKybkDLMusU0HUlrJe5O/fvLQp/y4 /KwEdwltUi+fv1i+KybXAwDytZi6hDE/WtpLt1Equ/squHBAcktfoz5fX7u3Vdr7t+/Ua7VTEogT RhUlWklotjsI5S8+e+cE44wAgHyNpq7v8YW7Hty77zbKYKQ6adfdRmeaGner1N3V2ljqecmHL9lo +Z9APiLZXv5q7nebI1vOJs7lewMAIKjR1CWMYBTsjlrFTlHBJSqMpxVtX8F3mEM+kAZX5JpqVeSS vJX84cirqL2dV70uRgDAINpNXUbXS7A7aq2EOftVl62SX0r2L+9K2n753b/d3BjvULZ076kQ47V2 r8uLiyWRSz7A/DBq9HjlD20DAAbXbuoSxiSe/Fv57O6u4HCS/SPJJSEv+OvYL1dwfre8utp5OyWR y/ga+CoViYyhbaZ2AQAyNZ26jBGfIk2g0cETG8QsOM74+OEjeQPBeOcZ77Bg14t9r8A0jf3923c1 Eqdd8qKz9zFMb8/9JiXEQl6l6XQAgHE0nbrE2u6oVYyODWMIL3+cUdr1WKpT5HdUP+tLPpn8T0DM rovhM428nGy82fSvabxV/UdV8kkW+RDOxf6+pC4AQKbWU5cxz0YSgNsogxGhYs25/PfkXp+Eud7G XQX53V2SqOzfJfghS2RcMuqXU7L/2W7FSkN+sahH6gIAZGo9dRndUY9DK5quZQxiGveszfbB3C2J CGlzvY27CjK7u+Rn7fBkdPgJeWOzw39pJb+XxEG7U63eLKtY0Cd1AQAytZ66hNEdlX8zvyQPtU9f Rru+KnXJfjJnvhvhJrm7SzKTHWvkX5dEOvnV5BdUP5tZ0zQy9R/Pq8bAohf7tOvlPADAIA6QuoyR JrszZqFYK2v0pS1MXfl5a2J0yEmt7UJb2Ee1aoq6ZCD5TJIHXs9Lflmjg1NqYRxMFvtwkgMuAACT A6QuYfTK5McaYzp5rHW3pxxJ+JAWukje8oxPYBqPc9vFyfuR33ThfKyFk/0V+bjkB423OluSeGQ/ dihcFQcTxLJjkXmEAICRHSN1GcHo/dt3bqNU0oqrffqKdSMZPyLvp0ZPjN3dNeW8u68r/0V+Bfmn VZPf84fS5N0u6U67W/I+5Q2r/3hetaOPfGLqFX2t7VMEAEA5Ruoy2kIJHG6jDGqfvoxBJbWlr/wU GLMkxzx++Eg2m0r908KS3ONeL5vElFVTvqZOO+NH5Jdyu67GyHxlOy8BAAM6RuoSRmOcNhx2LpZR jHljsR8pkgKDjA62UlVjlrqEFfnbxYbtzuvz9bURr6Vqjy0KydnqRaeq92cFAIzjMKnLyBz53TOx O+aMPceaZ6n8OytjjBfNL8lGxSOXJ3u253tN3YrGULK8vWlXVcXC9AbdbACA7h0mdQnJQKot9JU5 58aYNeW2uMMYiqo3yCiMPr/kkjxULylOjDgl5TONkcy2GeBTL+rLGGsGAGChI6UuIxtldoQkzOYx xsJq94sUDF4PItPwy5LP0BhhlKQ1vQGjO7PIEiGzjK9B7VQKABjBkVKXMBrvnL4QI0IZvWixN7PB HKDYkOjykqxzeXFRO29N7JjoP2Hjl9om9BgDuNt8UACAvh0sdRntYmZ3l9qbL2OqfmwOkJTboiYJ K8YbiJUkQvmgjChZnNGBJHU+chcbXtwgxU5iQ9j5EwcBABAHS11Gp5S0zTkdErEEE5vQI68V6+uS chvVJ5lGUpTxTqTkX+W3k19ky7DlGdHwPM0Yw4tV58l5xldrmzcAAOjewVKXMIarYglpiVWp65O5 Arv8k9tuQ99vbyVUyRuTNzyV/J9S+w6NyRtQH855nadAY3hxgwUjhDFr8Px9AgCQ7HipS+KFahR9 5XR3xVp9SWNuiz/YeWuqzLHOnhhPLlefUuxT3SzCxt6qfKncFgAA5Dle6hLGoFXyYNDHyIwxn7qW 5K2pZMvpRwa3PB+3PLy4ze2TAIARHDJ12eNWaQNSxgDT7MSp82LmtWcMGqpx25aHF8nQAIBSDpm6 hNHdJQkpoak2uluWV9pL9yrWNag6ukSzw4tS+06MAwD05Kipy+7uepb0PMHlHVrBkh+nX8QzUqya 0WVsyfAiAKAnR01dwuifkEoIXsbdkbMlL0cv1znjEUDqg1q+ZSWxKX1SxGgAQEEHTl32c2ak1gYv u/8sVo8fPqJtviuWie8OGsqfSW0zlfxx3RaVxcY3pRheBAAUdODUJexnKkutXcTBmC52tyQWqFnh 8GKfpBo0XD4QWYkxj36bNwAAGMexU5eYHRZc1XaezBXnfT3e8CGGB6U+MV+qX9C4e3GbZy8aHV0s jgoAKOvwqUvYE7ykVgWv77e3Ro+X/BPjiUuoz20qSbQSsz7+ZfV8yVWxjLvN8KLR0XV3JBQAgEw9 pK7T6RSbG+Rr7WjR1y9fJB9IxppK/re00BLI3D9jjvr819Y2o3tGRxfZGgBQXA+pSywJXrSjW1If /tra4O5FY1Lgg7wnqQMAENRJ6hJLpmQRvDYzG4KNkp91e6nG/rZwkwQAoIZ+Upf4dnND8GrE7F0O Rm3wNzLmAtLRBQCopKvUJQhejUhb/Exqg46uz9fX6kXP6/Liwm0HAEBRvaUuQfBqRFp3V+0ZXfbi uty6CACop8PUJezOjKkIXhv4+OG32QR8Xhv8UewJZ6zRBQCop8/UJaT9Vg3q3SJ4bUOizOXFhV+m a1qSQ6Ux+T83+HPY3W886xoAUFW3qUsQvFp2Op0kiknQkQQmUWyDtdDs74PEPibRAwCq6jl1CYIX JrPfhG0eQAQAGFnnqUsQvDD7HdhmKXwAwOD6T12C4DWy2b/+sydPGVsEAGxgiNQllgSv92/fua3R i9m/+4N793m8JgBgG6OkLrEkeL159Zpuj24YT1r0xVIRAIDNDJS6xJLg9fjho21uqUM9Ep2XrNEq 3wf3AwAA1DdW6hJLgtdUz548ff/2nWxPAjuWbzc39lKoUxG5AAAbGy51ieXB67x+/fmXN69ef/zw 2+XFxdcvX4hibZK/zpLV8LlpEQCwvRFTl0gLXucl8cvtC22QHPzy+Qv1ZwoWfzsAwC4GTV1iyUOy jfr151/cjtCAhV1cUgwsAgD2Mm7qEgsnAAXr8cNHbi/Y1dcvX+Rvof46sSJyAQB2NHTqEqfTaeGw 1N1yu8BOJG/9+vMv6o8Sqwf37kvIdj8JAMAeRk9dk8/X1wmdXvKD0pB/urr6+OE3KdkJU+y3IR/1 8rwlxerzAIAWkLr+JBHq/dt3y4erglvKf7y8uKCNr0E+Vflsl/+BpuKRAwCARpC6Ar7f3n66unrz 6nXyrK8H9+5LPnC7Q7bP19dLVj1VJfmMpecBAO0gdc34+OE31ZYvLwltI8wlkpAq4ea8Sv3WU9hK u9X0/dt39DgCAJpC6pqRk7qkJDH0et+cRCuJRMZ4368//yLRR5KT+4HFJC3Jx54WtqQk7Eryc/sC AKAZpK4ZkhtUo55Qna2ELnlr1WR2yU/L7zOQwLR25pavjjMuAKADpK4Zq+KFUd0Er8uLC/WrLakl v/7pdErOuJK3Pn74jSFFAEDLSF0zSqUuqQ6Cl/wK6pdaWPIxul1EJHdxkbcAAEdB6ppRMHVJHXr8 K2eKm5260vYsKU0+T/IWAOAoSF0zyqauB/fuu/0ezefra/W7rKpY6pLMlLA8x5tXr5kvDwA4HFLX jLKpS+qIcUGykeRF9Yusqo8ffnP7OiMfxardSj6jcwsAcFykrhnF+7qO+NSgnLHFqe6uHyH5SW0T K/kTyMY8bQkAcHSkrhkFU5dEriMumprf0fX44SO3r79YOCtfXvfQM+EAADhH6ppRKnUdd6n0tKUi zkslp4WR6+XzFwwmAgB6QuqakZm6Hty7LyHj0KNjyQ+jnEo+QLejPyyJXHRxAQC6ROqakbxuZx9T v+X9q99rVan+qiWRSz43pnABALpE6pqxaiL544ePJGdcXlx0kxvkF0nu61L3LS75JCXjuq0BAOgO qWtGLCtMXTJfv3zx1fEkpE9XV6sWjr87qCqfj9rmbjGqCADoG6lrhrE6qNtiGJKcJE4Z8evXn3+5 vLgIpk87tB307k4AAFYhdc0wOmk67tyyyS8+de99urqa/oedmeyxRSIXAGAQpK4Z329vVUrwJWnD bQST0dFF5AIAjIPUNU8FBV/MQ1pCsqn63HwRuQAAQyF1zYvdxKfu0UOQMbzIBwgAGAqpa97L5y9U XJhKrf+JICN1DTsxDgAwJlLXvFhueHDvvtsCcbFP79mTp24LAADGQOqaZywe0c1qqPWQWQEAmJC6 5hm3MUogcxshwnh4NiOMAIChkLoWeXDvvkoMU/EEm1nGPYxkVgDAUEhdi/z68y8qMUzF5KQl1Ifm i8wKABgKqWsRbsTLQWYFAECQuhbZfZjs++3t9AxEKYmAx4p6RmZ1WwAAMABS11IqLviqPUwmAUte Qr2oZK8DrepuZFaeqgQAGAepa6nYMJkEILdFBZ+vr2MT+Y/1OB315n19ZHl6AMAwSF1LGSsg1Eg/ 329vYznP14GCV+ypSi+fv3BbAADQO1LXUpJvVGLwJYHMbVSIMRFK1VGC191B0qmYUA8AGAepa4XH Dx+p0DBVwQcyfv3yJfYqsZLg9enqyv18q+Qdqrfty20BAEDvSF0rvHn1WiUGX/k3FX6/vY09ZntJ NR68jAn1B5qdBgBADlLXCsYDGXNCjyS25UOKRjUevNS79dV+Rx0AAEWQutZRicFX8qzwy4uL2F2K CdXyM3ZiI6dvXr12WwAA0DVS1zrGIODaQcZPV1drp3DNVsuT62MfHRPqAQCDIHWtI1FJhQZfC0fK JJxdXlwUz1u+mg1extIb+bPiAABoH6lrHckHKjH4mh1kzJwvv7wkeDWYY3Z/qhIAAPsida2WNsj4 6eqq4Pyt2Xr25GmDwUu9SV+1n6oEAEALSF2rJQwyGius1qsGZ6nHVttnahcAYASkrtUSBhljz8Op Xa2N3BkLZDTYMwcAQFmkrhSrBhnPV/l6cO++/KyEjzevXpeaUC/7kb1N+1SDmK1N8DKmdi28FwEA gOMidaVYNcg4RTTJRnf/KXNx1CX7bG2cMTa5rcHxUAAAyiJ1pVg1yCj/0ZjbbqynYJfElIX7/H57 6/6hAbFuQkljbgsAADpF6kq0cJDx65cvs8N8sTnmRj1++Mje5/nwZVPdSEbK5IGMAIC+kboSLRxk lP89G3qMXcVqdqmF83DTVDfS99tb/8ZUsX4EAKBvpK5Ep/gg4/k6CB8//Cbl/o8IY455rNbuU/5P 9w8NOO+HOy/WjwAA9I3Ulc4YZPRTqSQezfZ1JaSu2W4htc/Liwv3Dw2QN3/+3s6rqSloAACURepK Z4wM+pQjqevxw0fT/445X1piYc3uU7232b6xLRkps6l0CABAWaSuLLF1EPxgmcQd+T/PZ3rd9ebV 6/OfXVj2Cqhqn02lLjH7uQEA0B9SVxYjME2DZVPqkpARu0HvdDrFIohdxj7vzlhvLXXNfm4AAPSH 1JXFGBycpl5NqUtKQlKwx8uYHDZbwX1KjHt25wFErY3cGZ8bg4wAgF6RunLFeqqmqVdqDpNs/ObV awkW8t8lkMXu5ltVshNJeBK/jH3KP03vth2xz41BRgBAr0hduYzBsmkEMBYvtqwGh+0YZAQAjIbU lUuilQoNvqZBRiNebFMS+6a32hQGGQEAoyF1FRAbKJwGGY1Ytk3dfTRkIxhkBAAMhdRVgLHs5zSh KmfKfH7Z61bsiEFGAMBQSF0FGL1ZEixkg7tLOWxWbQ4vTmbvAAUAoCekrjJig4w+9PglJDau1lbq UmKDjNPgLAAAPSF1lWEMMvpF5H/9+Rf1T7VLssvpdJpevU3GIGODq10AAJCD1FWGMYY4DTKK4Pql VSu2eH07ZgdnAQDoBqmrmFiiOp9ZtWXwanYSvRIbnJVqvKMOAIBVSF3FXF5cqNDg67zPaZvgdZTI JYwZbwf6LQAAmEXqKsYYLLt7R54xDyyzHty772eSHYIxOMvCXQCAnpC6SooNlgXvyPv65YsxuJZW L5+/OOKonHGfQftT0wAAWIjUVZLRgxVLD5+uropkL8lbx73pTz4E9ev4Yk49AKAbpK6SjEFG+9mC n6+vJTbFFq8y6teff5E9d7CSe+x3l//OnHoAQB9IXYXFOq4WTlH6+uXLxw+/vXn1WuLU3V3Jf5R6 //adJK3OlrMyugl5GDYAoA+krsKMZT/pszEYc+qDs+IAADgcUldhxrMFWQfBZsypp7sLANABUld5 KjH4YmK4zZhTz+wuAEAHSF3lvXz+QoWGqRgpm2Xcztn4Y7wBAJhF6irvMr5IfQc3G1ZldHdJ8ekB AA6N1FWesX4EU7tmGd1dv/78i9sIAIADInVVEVt9iqlds+zurmM97AgAgHOkriqY2pXDuJmRafUA gOMidVVhTO0iNMwyhmilJNG67QAAOBRSVxVGbuhsTflKjKXqpRhnBAAcEamrFhUUfLECwhKn0yk2 N05K/on7GQEAh0PqqiU2OYkBsoWMVf6luJ8RAHA4pK5aYmNkCx+DDRG7KWEqeg0BAMdC6qrFWAHB bYE59jijFJPkAAAHQuqqRQKBigi+mJO0nD3OyAQvAMCBkLpqOZ1OKiL4oodmFft+xmdPnrIYBwDg EEhdFal84IvnAq0ioUqilfoMz4sV/wEAh0DqqiiWFZgGvta3mxt7ghcfKQCgfaSuimKLRxAREtjP Z5SiBxEA0DhSV0WkrrLevHqtPklV325u3KYAALSH1FVRLCWwwmcye4LXg3v3CV4AgGaRuir6+OE3 FQumInUlm13Bi7UkAADNInVVROqqYXZmPWtJAADaROqq6PLiQgWCqSQ0uC2QZHZmPcELANAgUldF xvL0bgukiiVaXwQvAEBrSF0VGamLQJBv9pZGghcAoCmkroq+396qHOCLhwIVQfACABwIqasuFQJ8 fb6+dlsggyQqyVXqs1UlG7CcBACgBaSuuh4/fKRCwFQslFrKkuDFOl4AgBaQuuqKLU///u07twWy LQxe9C8CAPZF6qrr5fMXqvmfiiW7yloSvKQuLy7cDwAAsDlSV12xhVIfP3zktkAhC4PXm1evZUv3 MwAAbIjUVZexnqfbAuUsDF6yDdO8AADbI3XVZSzZRcNfgwSv2Fy683pw7z6jjQCAjZG66pIQoNp7 XyzZVc/sOl5TST7jUdkAgM2QuqpTLb0vFo+o6v3bd+oDj5X8Ibqc6SW/lCT7qT5dXcmvGSz5J7+Z lPthAEAFpK7qWDxiL7MPyfb14N592fi42WsKWBKh3rx6Ld+32Cpxq0r2IyU7lN1eXlzI/hkTB4BM pK7qWDxiRxIUJFGpTz5WsqVE4aOMOUrS+nx9LW94yQ0EBUs+JZ/GJIoxRAsAy5G6qpPGSbVbU0nr 5bZATZJOJCWoD98uyTGXFxcN5gl5S5+urrZPWrN1nsOO22UIALWRuqr7fH2tmihfbgtE/Nf/+LVU /e9/87/8zV/9vbX1L/7hP/p3//L9f/73n9Xetix59f/wtx/l/f/jv/4H6u01W//0f/qf5Q3L2973 o6Pulju0AOyE1FWdXP2rsOVL/slthJD//N/8DxRFFSx3aAHYCalrCyps+eLJgDbVYFAUlVnu0AKw E1LXFmL3lH1k8QiTajAoisosd2gB2Ampawux2dwvn79wWyBENRgURWWWO7QA7ITUtYXYip0sHmFT DQZFUZnlDi0AOyF1bSG2eISU2wIhqsGgKCqz3KEFYCekri0YtzGyuJFBNRgURWWWO7QA7ITUtYVv NzcqbPli8QiDajAoisosd2jVIWezYBmPAb1b6sGgqngWAo6O1LURFbZ8sXiEQTUYFEVllju01pCL Rok7cqaaUtH0rM+plj9uq15Nj6g6Lx/gpM4zHAMLaAGpayMsHpFANRgURWWWO7QiJJpM/VIvn7+Q +KJOVt3UeVDz+WxKZjziHbWRujYSO4W9f/vObYE7VINBUVRmuUPrLyRnXF5cSMaKXRYOW/KByElb PpnzTOY+NSADqWsjb169Vkf1VHJguy1wh2owKIrKLDmsvt/eTklLnYuoheXTmOQwRi2xFqlrI3KI qkN3qmdPnrotcIdqMIL1X/7pG/V8X+roNT3tWz1RO6f+8V//g3/7z/65epXOSg4EdWgEiz6t4iXn 8Pdv3zFDFwuRujby6epKHau+3Ba4QzUYwfr//vb/cFujL6fTSVqyN69elwoKD+7dl731Ok4kB4I6 NIKlPhOqbL18/kJO9XSAwUDq2oic69Xx6cttgTtUgxEsUtcIvt3cfPzw27MnT9Wxk1YS42Rvna1B QOpqqohfiCF1bYQluxKoBiNYpK6hSDMmjVmpOUkS4y4vLo5+25q8f/kt/u+/+VUdGsFSn8AG9evZ mg7LS+3koNV39yrSkLq2ow5IXxyTMarBCBapa0x+/LHIklGPHz6SXckOD9E5IWcMiVnv3747Tyf/ 6q/+vjo0guW3X1t+tQX5oD7+uNrCVJv1HUrKPH9dKfk0/FuSklA+vVWpRuaxyduQN0nXFwSpazvq OPTFNMwY1WAEi9SFgvFL6tmTp7K3T1dXjfSBSaqQNzOFCSNDFExdPlrJByuv3k1WkFzog5qPaD6f qQ+hUskHK6/u3hCGROraTmxWihz5bgv8SDUYwSJ1wSsbv6aSw1bijo8g7pUqmLpwpoAlv4XkgFW/ SE7qktea7sLjeTsSMadYNvWfTX+IUhMKfckO5Q/tXhKDIXVtJ3Y5ReqKUQ1GsEhduGuKX+pAK1jS asrhLCUHr6+ptTbqfOOpOS/Yoq9NXccaVG3BFMimWCx/uPxwL38C2RWf/2hIXduRA1UddVOxPH2M ajCCRepCjLRn0kaWmnrfeC1MXfJpXF5c0KdVxHQfQ+zEvrAkvUn85S8yDlLXdiRdqeNtKjlo3Rb4 kWowgkXqwixp0qR1bGRidaVamLrcJ4Kipnwv4SmnA4zsNQhS13Y+RpanJ3XFqAYjWKQuLPft5kYu frqMX6SuFuR3r0pz8JXp9l0jdW2H1LWWajCCRepCgv7i1//51/+jOjSC5X5/VJbZvUr26hipazux 1PWMRzFGqAYjWKQu5Jhax5fPX5S983GDkob5zavX8uan5lkOBHVoBGv6rbEZ+evIn0n97RYW2atL pK7tyPGjDipfbgv8SDUYwSJ1oZRpcrS0kcVXCsgveUt+AQt5n+4dnyF1tex0OsnfLq3ri+zVGVLX dkhda6kGI1ikLlQiB6xfJmCzHPbgjyXgp4A19WMtnGFN6joE+UalfZfIXt0gdW2H1LWWajCCRerC Zk5/WUJTItFU0hb6snsy5F/PN37zl+fqTNFKKvP+NVLXgcifW74D6huypLjPsQOkru3IkaYOIV9u C/xINRjBInUBgtR1OJKf0qZ8kb0OjdS1HVLXWqrBCBapCxCkroNKzl4fWdf+mEhd2/l2c6MOG19u C/xINRjBInUBgtR1aNN0+7U30sr2ZK/DIXVtSh0zvoI3JUE1GMEidQGC1NWBtOz1+OGjTzxL+zhI XZtSR4uvr9ycEqIajGCRugBB6upGWvZ69uQp7cghkLo2pY4TXxwtQarBCBapCxCkrs5I9oo9uteo X3/+hYn2jSN1bUodIb5IXUGqwQgWqQsQpK4upc21l7jGZK9mkbo2pY4NX6SuINVgBIvUBQhSV8cS steDe/cvLy7cz6MlpK5NqQPD1+fra7cFzqgGI1ikLkCQurr37eZm7dqqjx8+4pK+NaSuTcWOmY8f fnNb4IxqMIJF6gIEqWsQkqLWZq+Xz18w2asdpK5NkbpWUQ1GsEhdgCB1DeXT1dXaZ2mzslcjSF2b iqWu92/fuS1wRjUYwSJ1AYLUNaC1C0xIUGM2y+5IXZuK3QksacxtgTOqwQgWqQsQpK4xJSwwIc0N A447InVtSi5N1AEwFakrSDUYwSJ1AYLUNTJJUbGBlFgx4LgXUtemLi8u1Fffl9sCZ1SDESxSFyBI Xfj65cuqyV7c4bgLUtem5Cuuvve+3BY4oxqMYJG6AEHqwkSu7VdN9uIOx42Rujb17eZGfeN98QDs u1SDESxSFyBIXfDWTvZiSdUtkbq2pr7uvujpvUs1GMEidQGC1AVl7aqqz5485eJ/A6SurcX6flmy 6y7VYASL1AUIUheCPl1drRpwZJZ9baSurcUuPliy6y7VYASL1AUIUhdi1g44Msu+KlLX1mIPMWXx iLtUgxEsUhcgSF2wrR1wlKBGp1cNpK6txZbskssLtwX+QjUYwSJ1AYLUhSVWDTiyln0NpK6tyZdY fbN9uS3wF6rBCBapCxCkLix0Op1iQy7Bevn8BZ1eBZG6tmYsHsFQuqIajGCRugBB6sIq0twsX1L1 wb37NE+lkLp2oL7Qvj5dXbkt8AfVYASL1AUIUhcSxGa8BIuZXkWQunbw7MlT9W2eisUjFNVgBIvU BQhSF9KseoYjtzfmI3Xt4OXzF+qrPBW3MSqqwQgWqQsQpC7kWPUcIToIcpC6dhDr1JUvvdsCf1AN RrBIXYAgdSHT99vbWI/A3Xr25ClPb0xD6tqBcRsj3+NzqsEIFqkLEKQuFCHN08JOL9mMdSUSkLp2 INFKfX198SU+pxqMYJG6AEHqQimn02l5pxePzV6L1LWP2MUE4+XnVIMRLFIXIEhdKGt5p9ebV6/d z2ABUtc+YveMMKH+nGowgkXqAgSpC8Utv72R/oLlSF37YEL9EqrBCBapCxCkLlRyeXGh2qlgsd7k QqSufTChfgnVYASL1AUIUhfq+XZzE1tm0teDe/dlM/cDiCN17YMJ9UuoBiNYpC5AkLpQ1el0ev/2 nWqtVEkyY/H6WaSu3cQmKso3220xPNVgBIvUBQhSFzbw6epKNViqmOA1i9S1G1aon6UajGCRugBB 6sI2vt3c2Pc2MknGRuraTWxCvZTbYniqwQgWqQsQpC5sxu7xouPARurazdcvX9SX1RePF52oBiNY pC5AkLqwJaPXQIomzEDq2pP6pvpiaHyiGoxgkboAQerCxoylvOjuMpC69hS7F5ev7EQ1GMEidQGC 1IWNGXfiS9HdFUPq2pNxI67bYmyqwQgWqQsQpC5szxhn5DFBMaSuPRlrpXKhIFSDESxSFyBIXdje 6XQy7mfkZsYgUtee5Curvqa+mNolVIMRLFIXIEhd2IXR3XV5ceE2whlS186Y2mVQDUawSF2AIHVh F0bfweOHj9xGOEPq2hlTuwyqwQgWqQsQpC7s5c2r16rx8sWTGe8ide3MmNrFAxlVgxEsUhcgSF3Y i0Qr1Xj54gF3d5G6dmZ0z/J9VQ1GsEhdgCB1YUePHz5S7ddUDDLeReraX2ytOb6vqsEIFqkLEKQu 7MiYKsOdjAqpa3/GPSCDf19VgxEsUhcgSF3YkTHIyJ2MCqlrf3xfY1SDESxSFyBIXdhXbJDx5fMX bgv8gdTVhNhCc4N/X1WDESxSFyBIXdhX7E5Gad3cFvgDqasJxp23p9PJbTQe1WAEi9QFCFIX9mXc j8/6EedIXU34dHWlvqa+Rl4/QjUYwSJ1AYLUhX0Z9+MztescqasJxvd15GeIqgYjWKQuQJC6sLvY o1Z4EvY5UlcrYutHjDworhqMYJG6AEHqwu5iU2UkjbktQOpqx+XFhfqm+hp2kFE1GMEidQGC1IXd GVNl3BYgdbXj++2t+pr6GrZ7VjUYwSJ1AYLUhd0ZqyB9/fLFbTQ8UldDYoPiww4yqgYjWKQuQJC6 0ALVePliQr1H6moIg4yKajCCReoCBKkLLYj1HfBYYY/U1RAGGRXVYASL1AUIUhdaEJtQ/+vPv7gt hkfqaosxyDjgcqmqwQgWqQsQpC60IPZYYVao90hdbTEGGT9dXbmNhqEajGCRugBB6kILvn75olou X26L4ZG62mIMMg74TEbVYASL1AUIUhdawG2Ms0hdzZF0pb6sviSTuY3GoBqMYJG6AEHqQiNUs+Vr 5KfbnSN1NcdYaO7jh9/cRmNQDUawSF2AIHWhEY8fPlIt11SjtV8xpK7mnE6nB/fuq+/rVPJtdhuN QTUYwSJ1AYLUhUbEnm7H4hETUleLYjffSg01p141GMEidQGC1IVGsHiEjdTVImNC4lBfXNVgBIvU BQhSFxoRWzyC1DUhdTUqtnCX1Dh3gqgGI1ikLkCQutAIY/0jt8XYSF2NMubUj7NOvWowgkXqAgSp C41gyS4bqatRxpx6qUGWkFANRrBIXYAgdaERRur6dnPjNhoYqatdsdFxqUG6u1SDESxSFyBIXWiH arB8sVCqIHW1y1inXmqEiwbVYASL1AUIUhfaoVorX6QuQepqmrGExAj3g6gGI1ikLkCQutAOFko1 kLqaZnd3df+ABdVgBIvUBQhSF9oRWyiV1CVIXa0zurse3Lt/Op3cdj1SDUawSF2AIHWhHbHUxfL0 gtTVOru76+XzF267HqkGI1ikLkCQutAOlqc3kLoOwLiZUarjZwSpBiNYpC5AkLrQDpanN5C6DsBe u0v+qdflu1SDESxSFyBIXWgHqctA6jqGz9fX6ut7Xs+ePHXb9UU1GMEidQGC1IV2GM9WcVsMjNR1 GC+fv1Bf3/PqcpaiajCCReoCBKkL7eChQAZS12HY44xS/S0koRqMYJG6AEHqQjtIXQZS15EYX2Wp /iZ4qQYjWKQuQJC60A6jqeJRjKSug3n/9p36Ep9XZxO8VIMRLFIXIEhdaIpqm3zxUCBS1/FItFLf 4/Pq6cHYqsEIFqkLEKQuNEU1TL5IXaSu4/l+e2tP8OpmBS/VYASL1AUIUheaololX90/yG4WqeuQ 7IUkJJP1MXauGoxgkboAQepCU2JjMjyKkdR1VPYEr8cPH3XwiEbVYASL1AUIUheawgOwY0hdB2ZP 8OrgEY2qwQgWqQsQpC40hQdgx5C6Dmx2gtfRrypUgxEsUhcgSF1oCg/AjiF1HZs9wUvq0DeMqAYj WKQuQJC60BQexRhD6jq82Jd7qkMvnaoajGCRugBB6kJTYg1Tr08NXo7U1YPYCPpU8i0/6Mx61WAE i9QFCFIXmsIDsGNIXT2QUPX44SP1zT6vgy6dqhqMYJG6AEHqQlOMhwK5LUZF6urEt5sb9c1WdXlx 4TY9DtVgBIvUBQhSF5rCoxhjSF39MHp0pzrczHrVYASL1AUIUhdaoxogX4M/FIjU1ZXYzbpTHW5m vWowgkXqAgSpC61RDZCvIw68FETq6o29dOqxZtarBiNYpC5AkLrQGpanDyJ19WZ26dQDzaxXDUaw SF2AIHWhNbHU1cFzU3KQujpkTGOc6igdvKrBCBapCxCkLrSGhVKDSF19klylvuiqDjGfUTUYwSJ1 AYLUhdaQuoJIXd3qYGa9ajCCReoCBKkLrYld/Evr47YYEqmrW6fT6egz61WDESxSFyBIXWiNMdfF bTEkUlfPjj6zXjUYwSJ1AYLUhdaQuoJIXZ079Mx61WAEi9QFCFIXWkPqCiJ19e+4M+tVgxEsUhcg SF1oDakriNQ1hIPOrFcNRrBIXYAgdaE1pK4gUtcQlsysd5u2RDUYwSJ1AYLUhdaQuoJIXaM44sx6 1WAEi9QFCFIXWkPqCiJ1DcQ4Bqb6dHXlNm2DajCCReoCBKkLrSF1BZG6xjI7s/7bzY3btAGqwQgW qQsQpC60htQVROoazuzM+naWTlUNRrBIXYAgdaE1pK4gUtdwDjSzXjUYwSJ1AYLUhdaQuoJIXSOa nVn//u07t+muVIMRLFIXIEhdaA2pK4jUNSjjeJiqhZn1qsEIFqkLEKQutIbUFUTqGpc9s/7Bvfu7 z6xXDUawSF2AIHWhNaSuIFLX0F4+f6EOhvN69uTpvjPrVYMRLFIXIEhdaA2pK4jUNbTZmfX7Lp2q GoxgkboAQepCa0hdQaSu0X27ubFn1u84wUs1GMEidQGC1IXWkLqCSF34u8/X1+qQOK8dJ3ipBiNY pC5AkLrQGqNlcVsMidSF371/+04dFee11wpeqsEIFqkLEKQutObjh99UUzJVO0tC7oLUBcee4CXH j9tuQ6rBCBapCxCkLrQmlrp+/fkXt8WQSF1wTqeTPcFr+3FG1WAEi9QFCFIXWkPqCiJ14U/G5Eep 7ReSUA1GsEhdgCB1oTWkriBSF34QO06m2nghCdVgBIvUBQhSF1pD6goidUGzJ3ht+YhG1WAEi9QF CFIXWiPpSjUfU+27DOTuSF3Qvt3cqINE1WYreKkGI1ikLkCQutCaWOr6uMe9We0gdSHAHmeU2iZ4 qQYjWKQuQJC60BpSVxCpC2H2OKPUBsFLNRjBInUBgtSF1pC6gkhdCJtdSEKqdvBSDUawSF2AIHWh NbEWhNQFhM0+olGqavBSDUawSF2AIHWhNaqx8PX1yxe3xZBIXbDYK3hNVe/CRTUYwSJ1AYLUhdao lsIXqQuwfLq6UsfM3ap0J7BqMIJF6gIEqQutUc2EL1IXMGOv4KUajGCRugBB6kJTjBWISF3AvF2C l2owgkXqAgSpC00xZqe4LUZF6sJS2wcv1WAEi9QFCFIXmkLqiiF1YYWNg5dqMIJF6gIEqQtNIXXF kLqwzpLg9fL5i9Pp5H4gg2owgkXqAgSpC02JPeDkwb37botRkbqw2pJ1vJ49eZofvFSDESxSFyBI XWhKLHX9+vMvbotRkbqQYpvgpRqMYJG6AEHqQlNIXTGkLiTaIHipBiNYpC5AkLrQlDevXqvmYCpS F6kL6WoHL9VgBIvUBQhSF5oSe/T1+7fv3BajInUhy8Lg5bZeSTUYwSJ1AYLUhabEUtfgj74WpC7k WhK80paTUA1GsEhdgCB1oSmkrhhSFwqQ4PXsyVN1dKlKCF6qwQgWqQsQpC40RZ3/fV1eXLgtRkXq Qhmn06l48FINRrBIXYAgdaEp6uTva/CHMApSF4pZErxWXeioBiNYpC5AkLrQFHXm90XqInWhpCXB 69PVldt6jmowgkXqAgSpC+34fnurTvu+SF2kLhS2JHh9u7lxW5tUgxEsUhcgSF1oh/EQxuSFhLpB 6kJ5cqFj39Uo/7rk2FMNRrBIXYAgdaEdPPraQOpCFbPLSTxbsIiXajCCReoCBKkL7SB1GUhdqGU2 eM0u3KIajGCRugBB6kI7Yg9hlBbBbTEwUhcqkuCljjpV9sxK1WAEi9QFCFIX2sGjrw2kLtT16epK HXjn9fjhI2OCl2owgkXqAgSpC+0gdRlIXagudgROZYwzqgYjWKQuQJC60I43r16r8/xUpC5B6sIW Xj5/oQ4/X8b9jKrBCBapCxCkLrQj9hDG92/fuS0GRurCFiRXPX74SB2BvmLdXarBCBapCxCkLrSD R18bSF3YiHEvcezGFtVgBIvUBQhSF9pB6jKQurCd2GC/1Ofra7fRGdVgBIvUBQhSF9oRWzOI1CVI XdiO8XCu4Hi/ajCCReoCBKkL7VCnd1/2UkGDIHVhU7Fp9cF7W1SDESxSFyBIXWiHOr37InUJUhc2 9TGyikTwAUGqwQgWqQsQpC60Q53efZG6BKkLmzIWTb27foRqMIJF6gIEqQuNMB5JQuoSpC5sypja JYHMbfQXqsEIFqkLEKQuNMK4Xd1tMTZSF7YWW7jr5fMXbou/UA1GsEhdgCB1oRGkLhupC1t7//ad OhR9fb+9dRv9QTUYwSJ1AYLUhUaQumykLmzNGPVX60eoBiNYpC5AkLrQCFKXjdSFHTx78lQdjVOp ZzKqBiNYpC5AkLrQiNiN6rFnkIyG1IUdGHcyXl5cuI1IXcBipC40Ipa6gosyDojUhR2cTqfYIyMe P3zkNiJ1AYuRutAIUpeN1IV9GM9k9EtIqAYjWKQuQJC60AhSl43UhX0YC3f57i7VYASL1AUIUhca Qeqykbqwm9nuLtVgBIvUBQhSFxpB6rKRurAbYwmJxw8fnU4n1WAEi9QFCFIXGkHqspG6sCc5DtWR 6UsOXdVgBIvUBQhSFxpB6rKRurAnYz29B/fuqwYjWKQuQJC60AhSl43UhZ0Z3V2qwQgWqQsQpC40 gtRlI3VhZ0Z3l2owgkXqAgSpC40gddlIXdjfy+cv1PE5lWowgkXqAgSpC40gddlIXdhfbO0u1WAE i9QFCFIXGhFLXc+ePHVbjI3UhSYE1+5SDUawSF2AIHWhEZ+vr9WZ3JfbYmykLjQh2N2lGoxgkboA QepCI4ypum6LsZG60Iq7/dKqwQgWqQsQpC40wkhdp9PJbTQwUhdaIQfkg3v3zw9R1WAEi9QFCFIX GmE8Y1cCmdtoYKQuNOTy4uL8EFUNRrBIXYAgdaEd56fx8yJ1CVIX2vL44SN/iKoGI1ikLkCQutAO fw5XJdfVbouBkbrQlvM5AarBCBapCxCkLrQj9sSRjx9+c1sMjNSF5vgjVjUYwSJ1AYLUhXbEUteb V6/dFgMjdaE5fjKmajCCReoCBKkL7Xj/9p1PWufF8vSC1IUWTatIqAYjWKQuQJC60A6WpzeQutCi 0+n0+OEj1WAEi9QFCFIX2vHp6krlLV9ui4GRutCoz9fXqsEIFqkLEKQutIOFUg2kLrRLNRjBInUB gtSFdrBQqoHUhXapBiNYpC5AkLrQFBW2fH2+vnZbjIrUhXapBiNYpC5AkLrQlPP1rs+LJbtIXWiX ajCCReoCBKkLTWHJrhhSF9qlGoxg/T//5KXbGhgYqQtNkXSl8tZULNlF6kK7VIMRrH/1V3+fiQIA qQtNiS3Z9fjhI7fFqEhdaJdqMIIlqevBvfvcjYzBkbrQFLkYVnnLl9tiVKQutEs1GMGS1CWH8cvn L9zPAEMidaEpxpJd325u3EZDInWhXarBCNaUuqQYZ8TISF1ojY9ZqgZfsovUhXapBiNYPnUxzoiR kbrQGjkn+6R1XoMvHkHqQrtUgxEsn7qkuDsGwyJ1oTWxxSPev33nthgSqQvtUg1GsM5Tl9TlxYX7 YWAkpC60hsUjgkhdaJdqMIKlUpfU4FM1MSZSF1rD4hFBpC60SzUYwbqbup49ecoEL4yG1IXWsHhE EKkL7VINRrDupi6pwecNYECkLrTGWDxi5NsYSV1ol2owghVMXVIsJIGhkLrQIHVa9jXy+ZnUhXap BiNYsdT14N7977e3bkdA70hdaNDjh4/UmXmqkRePIHWhXarBCFYsdUkxwQvjIHWhQbHFI0Z+mgip C+1SDUawjNQl9ebVa7cvoGukLjTo/dt36pw81ciLR5C60C7VYATr//2X/1tsBeSpPl1dud0B/SJ1 oUGXFxfqhOzLbTEeUhfapRqMYEljY9wpMxUreKF7pC40yDg5DzvvltSFdqkGI1jS2MiWseX4pmJm PbpH6kKD5MSrzsa+hl08gtSFdqkGI1hT6hKxaZtTMbMefSN1oU3qVOxr2Ke3kbrQLtVgBMunLglV sbuUp5LgNW0J9IfUhTbxDGyF1IV2qQYjWD51iW83N/bMem5pRK9IXWgTz8BWSF1ol2owgnWeusSn qyt1bKsieKFLpC60KTbpVq6Q3RaDIXWhXarBCJZKXcKeWS9F8EJ/SF1ok/EM7DHn2pK60C7VYATr buoSsT5tXy+fv2ByPXpC6kKbvt3cqNOvrzFvYyR1oV2qwQhWMHUJ+5ZGqWdPnrKOF7pB6kKz1LnX 15i3MZK60C7VYAQrlrpOp5PkKnWQ3603r16zlBc6QOpCs2Kn4jFvYyR1oV2qwQhWLHWJhcFLik4v HB2pC816+fyFOuVONeZtjKQutEs1GMEyUpdYGLw+fvjN/QBwTKQuNIvbGM+RutAu1WAEy05dYknw kksxtzVwTKQuNMu4jdFtMRJSF9qlGoxgzaYuMRu85F/dpsAxkbrQLG5jPEfqQrtUgxGsJalLSPCy l5Nw2wHHROpCy9T51teAtzGSutAu1WAEa2HqmhgLqA77AHz0gdSFlsVGGwa8jZHUhXapBiNYq1KX UMe8r2EfgI8+kLrQMm5j9EhdaJdqMIK1NnVxyYUukbrQMm5j9EhdaJdqMIK1NnVxyYUukbrQMp7G 6JG60C7VYARrbeoypna5LYADInWhZdzG6JG60C7VYARrbeqSI1wd8754NBCOi9SFxqnzra/R5tSS utAu1WAEa23qOp1O6pj39fn62m0EHA2pC41jTu2E1IV2qQYjWGtTl3hw77467KfiuUA4LlIXGsec 2gmpC+1SDUawElKXHOTqsJ+K5wLhuEhdaBy3MU5IXWiXajCClZC6Ygf/44eP3BbA0ZC60DhuY5yQ utAu1WAEKyF1fbq6Use8L7cFcDSkLjSO2xgnpC60SzUYwUpIXRz86A+pC+1T51tfQ82pJXWhXarB CFZC6hLqmPfFc4FwUKQutC82p/bNq9duiwGQutAu1WAEKy11cQ8zOkPqQvskXalT7lRD3cZI6kK7 VIMRrLTUxcG/l9Mf3P+Bckhdjfj65ctUrLp8F48GEaQutEs1GMFKS10c/HuZ7mN6+fzFp6sr4ldB pK7dyXdbrQUoV3d8yc9JGD3/fM5rnJBK6kK7VIMRrLTUxcG/l/O8K02UNEs8EqAIUte+YvfoyJdc /sltNDw5u6rPx5eck91GvSN1oV2qwQhWWuoyDn5CQFXB9akfP3z0/u078m4OUtcuTqfTp6ur2Krr vmQb9wPD49EgpC60SzUYwUpLXUId876Guod5e7H7GKb69edfaJ/SkLq2tDBsnRdf7AmPBiF1oV2q wQhWcuri4N+F+rSDJVfD79++Y1xmFVLXBhLC1nkRvIQc2upjmUqux9wWvSN1oV2qwQhWcuqKHfw8 F6geY33aYMmJWBoq5iMvQeqq5/vtbU7YOi8mMFxeXKjPxJfbonekLrRLNRjBSk5dHPzbk6ZLfdQL i0n3s0hdxclFgpwl7DHxtcXkeuNOpkE+GVIX2qUajGAlpy7j4B/nbpqNGQt2LKlp0j0jj0GkrlIk 38vXTL5s6utXqgYPXqfTSX0gvga5siJ1oV2qwQhWcuoS6pj3xXOBKonNpVtb3PN4F6krhx9DjN1h V7YGD16xRDvInUykLrRLNRjBykldsYNfWnS3BYoq3n/w7MlTicj0fglSV4KpW6vsGOLCkmNh2AmL sasv+e9ui66RutAu1WAEKyd1xabHDnLwb099zgVr6v0aOX6RuhaSL4kk9VLdrjklaW/M4BWbaSBH sduia6QutEs1GMHKSV3GNCO3BcqxJ9J9uroq0hDKiXvMqfekLsOUtGoMIMo+5asb6y2bfTn5cfcW R2LcVeO26BqpC+1SDUawclKXtM3qmPfFnKHilpxq5WN///ZdqaZRmjRpawf5U5K6lHpJS2oKW76n KnbBINd1sQft+5INpp2MY/A7mUhdaJdqMIKVk7qkPVbHvK8BO0tqWzWsIJ+/NGxqy+Saxh9lnx0P 6JC6hLTZ9ZKW7FMS0nnY8mIvN00Pnw1e8p6n/YxDfQK+RvgoSF1ol2owgpWTuoQ65n1Np0sUFOsP MGbRSSyWP4RkJvUjOfXsyVPZZ3+X1GOmLvmGSJiWSF1vntYUtuzLMPUjvvzXbPYSQsLctOUgYmOy 8qd0W/SL1IV2qQYjWJmpK3aylrOk2wKFxMLTkoArrZe0fMU7MOSvL6/eRx/YIKlL/lLyZZC/mhyh ZeO4qql/dOH9GepnffnUJW/bvlNSvttD3QsSi6HGNVg3SF1ol2owgpWZuuTEqg77qeSc67ZAIeoT 9rX8Kl+aLtm4Uq+GNIrT+NFBG79eU5ePWfLXsYNLkZJv19q5gPIO1U58+dQlZDM7JkrwGmQOopA/ qPr1p5IPwW3RL1IX2qUajGBlpi45w6rD3pfbAiVI86M+Xl/nLdNC0jjJH65eV4ec+n032FEawm5S 1zRouEFvli/5c0+BW4KRexNrGN9t9eWRQC+vpbY5L4mVae/hcORPrH53X91/AqQutEs1GMHKTF1l 0wBipElTH68vt0USacbe13x4y1Q+hLXcE3bQ1CW5RA60qSurUi9mrCTiyJcn/zA3ziFuizPy/VHb qJIPwW3aNeNz6P7ES+pCu1SDEaz/8k/f/Nf/+DWn/uav/l6w/t2/fK+2pJLr3/6zf64+3qn+8V// A7VlWv2nf/1v/sU//Edq5/VKXuv/+if/63/424//+d9/Vu9kr5IDQR0awXKH1k6kQZXkOvVjbZyx ppIALS8t76FgF+aq1CWMK5CpJIC6Tbumfmtf3d/GSOpCu1SDQVFUZrlDq7KpB0uazx0D1nlNXZWV +inXpi4hb0Ztqar75CFi34ruQyepC+1SDQZFUZnlDq0SJMRI4JjmYElJIyplz1vasqYBxA1uUE1I XUKyhdpY1afe15KIfQLyLXJbdIrUhXapBoOiqMxyh5ZJYookiammAUEpSTBTrtrgRsLk2ixpnUtL XcL+JCW/NjuJsAijw89t0SlSF9qlGgyKojJrilDT1PXz2uZuwRq1S9I6l5y65A3PBq+9fqkNGJ9b x7+1IHWhXarBoCgqs1TzdtCSmCjZUZrtFppnIz3Mztn/NvBaEvLhqF/Wl3ykbqMekbrQLtVgUBSV Wap5O0pJ+Hjz6vXlxUWDg26SitS79bUkPRihbaqX/T4nQ/2mvvq+mYDUhXapBoOiqMxSzVuz5WPW Ibo91Jv3tfDNz64l8b7TpxP+GrmN8WPXj8EldaFdqsGgKCqzVPPWSD1++GgaNJT8ccTRJfXr+Fp+ H6LkKvWzqrq8pfHlkE9jJHWhXarBoCgqs1Tztn09+GOhf2luj5ux7opNil/VZzO7lkR/tzTK56N+ R19uix6RutAu1WBQFJVZqm1bUlNH1Pu376bxvtlwIBtPJT8izarU5+tr+cGO10GQX1Z9CFOtmpJ1 WnBLY8El9VsgXwz1O/qSf3IbdYfUhXapBoOiqMxSbdt5SZMv6UFCle+FirXxdjjocizMFhsflA/K bbGMBK+hbmk0bkTo+B4CUhfapRoMiqIy624XVMIYn73eQX9dMrMuLy7Uh+DLbbHY7FoS8hd0m3Yh NrVLqtdvEakL7VLP961atR/PPGzFHkot/11tSRn1n/71v/kPf/sxVmpjo9yhlc3IGVJr+3iOTpKr +gR8JYTaTyM9Htv4ZeXCwG3UF1IX8Dvj4O+pS397sdGo953eDD8Oo5dCqtcmM0b9+r7SPgc71Ep1 M4xrDDI+6HRpflIX8LuyV6vw1IfpS9oVtwWOSVpEeyxsqAMndnWR3O03e9dCNx+v8Zt2md1JXYCj Dnhfo121F/Tt5kZ9mL7Ish0w7kGTevzw0Tj9xLEJ9VLJ85NiSW4qibx93BZqnCW67O4idQFO7BzX 0yyKjRk9iOO0x30z0oZUx3eiKUYATe7WlWPEfiq5nLL6OI5iS29I9XfRS+oCnFhHd/IYAeSMqT7M qeQS1m2Bg5NW3+6SGWchCfWL+8o5gQxyS6NxedZfdxepC3AK3v6NSSzIdnb3++CMESIpaTUHWUjC uL0gZzzdHsaV6qMzfpzuLlIX4BjXW0xCShM7kzJo2xkWkhDGfdCZX/gRbmk0Tr9SPQV3UhfwJ3Wo +2JCfRr1Mfri8+yP0VchNchf3BgNzJz5Hus29tXBlaHxFeppgiCpC/hTbIbKOJOCCzrFV+Kh77A/ 8ue2ZyCN8Ec37i3IH1W35891MJJrd3d18/0hdQF/il1QPn74yG2BxYxz6CATfUZjz0Dqb1r0XfLF Vr/1ecnn47ZLIp9e97c0Gt1d3YxTk7qAP7FCfUHcnTAgFpIwhgLzc+fsLY1H/4TtOzOS1+BoCqkL +JNxzDMotlZs2YhB5laPSVKFPRDWR8NpsLu78lPR7C2NR3/WVtXY2gJSF/ADdZz7YgL4WrHBAibJ 9c3uj5F/ypxX3j67wy//fsO+b2mU2Gp8fzLvBm0BqQv4QSwr5E+GHU1sDgr5tXt2LOhg+pFNfrva udO+pfHo0TbWTT7V0YcdSF3AD2IHvJzI3BZYRn2AvjpYWwizXsaXDJU6+ijYLHscsMgTKu2RXDlf HTraGvcNHH2KAqkL+IFxuux+ZKQg+azUp+eLGXIjsPt7pDJv6GufnTvz+85nP+FDpxM7th66v5zU BfzAmAxLJ81yxrIRbgv0zvgOSEli6HsBkdlUlD9FSa5tar/EjozYeugvD6kL0GKd2x1M5NwMA7UQ 9gSd7udK2rlTKv+OTmOxm6mOe9OoPa3+uF8eUhegxWaqShpzW2BO7DPkpoTR2NOPDj1UtISdO6Xy e9BnX+K4Y/r2r3bQQWpSF6AZd2D1PSZSkKQr9dFNRX/haOweC6nu5/nZE7yk8oOX/RKHHo8zUrv8 Xke8Y4DUBWjGTHCmdi0Ua2i779vAXfbM6IO2ncvJb2d3+EllnlhmX0L+9aAfsj1KK3HTbXccpC4g IBYa6KpZSH1uvrq/cw1BsRHnqY7Ydq4y2+En/5p5i3THM+vtVWcPd0ohdQEBsR57pnYtwbIRUGY7 Y4476Xuh2VQk/5p5dNjdQlIH/ZDly2N8dPJPx+rGI3UBAUztymGc/d0WGI+RxafK7Oxp3+z9hlKZ Q43GiWuqg1722IPUx+orJXUBAUYL0f1Feb7YnUdyVeq2wJDsTFBkxfbGbRC87MFcOQYPet1o3zFw oHFGUhcQFlu1q/s5KPliqYtlI2C3nSMcXLWD1+xg7kFn1nczzkjqAsJil4x02MyKLRtBYIU0jbHr malG6EveIHgZAUXqoDPr+xhnJHUBYcaZkSnhttilNstGQDDBSywJXjnZaPZDPmi6tftKDzHOSOoC wuR6UR3Svt6/fec2Qoj6uHzlXL6jJ0zwErWD1+z+j3j1aHfjyT+1P2uN1AVExfps5L+7LXCHcZFN HyG82DD0VIMMRi8JXjnTsGZn1h8x3drjjO1PHiV1AVHG6nysHxFjnBNH6MDAQnanhdQgNwsvDF7J J5zYpeNUB72AtMcZG//mkLqAKGPdKQbLYlg2AgsZx9dUI0zwEkuClxw+aZ/GbLo94nyJ2V+q5W8O qQuwxI7tg94EtIHYZSjLRuCuWEafSo6+QfpHJXjZMUJKNki72JtNtwda7Mqzxxlb7sMjdQGWWIaQ M6DbAj+KjWhwCwKC7Ale44T1b3OPDJoq7UZg+/YFed0jTpmwn8/Y7AmH1AVYjM7/QYY/1lKfkq9B pulgrdPcCl7jLDiyMHi9efU6oQvQngt1xAles9+cNvvwSF2ARS4B1ZHsi9Wn7pJmQ31KvriBETHG 12aqIw6BpZEkYc9/n0q2Wds7NbvnI/ZG24OnEmET4mltpC5gRuxy6ohXh7VxAyPSzA6BjdO1LEeK Peo6lXwma69kZvvSjnhpZE8NbHCEmtQFzDBmD5AklNgZUM71bgsgYnYIbKjDzV5qy9fagXv7fsmD rk9r9+G1NihB6gJmGP034wx8LBS7Rh9nTjSSSXtvN58Sy9ymY7D7/3ytneZl57kjfsjfb28P1IdH 6gLmqWPYF+tHKLHRWObAYYnZIbDR7oSV6zr7A5lK0uryaV6z6TZtfYp92X148hm2c5MmqQuYFxv7 kJDhtsAfZ3P1+fg64nkcu7CbT6nRvkuSRO079aaSYLG8692+faGpjLKc3YcnQdNttzdSFzDP6Oof Z5LvLON+Ij4lLGevwyQ12tdptnfK1/JOZXv4sp2Mstzsp9RIjzupC5hnXBqunc3asdhUeim3BbCM fRPfg5FuafQWzq+Xj27hNC/7Qz7iYK58K+wB2Rb68EhdwCKxTv7RZvgaYq0CU+mxluQGe1htzOA1 O/w6lXx0Sz4c+ZDtjHLEhSTsj6iF0zWpC1gkFinktOW2GF6se597DpBgtt9izOA1+7FMJdssmQBn 3KAtJTtZ2G3WFLtTcPcoSeoCFjEuoY54RViD+lh8MQiLNHYmkBozeM1OYPK15NCzZ9EdtKPa+Hx2 7+4idQGLfOfRQCZjKj2pFMlmx9TGDF5i9p6DqWZ7mmcz3BHPb/KVUL/Fee07u4vUBSwVOzcxb0kY t0S5LYAk9oCR1LDBSyKp/O7q07hbsz1es6OWR7xwMr42++ZIUhewlHFx6bYYWOwcJ1HVbQGkInjF yG+9ZLRxdikvu09RPt7DTfAyRif2XWeR1AUsZcwyYRAtduqfHeAAliB4xUgeii3j7Es+nNlhNXsn R+zRN74zOw4ykrqApeTspg5dX0ztUh+IL6bSoxR7famplty41yVjtbypZmOTnN/s1ToOd5YzJpvu eF4idQErMLUriKn02IDEAoKXYfbOg9mD8Zs5CV3qcIdzbL7ajn3wpC5gBaZ2BRlT6Q83HQSNmx1q lBq279kOXksuDo1jWepwE7xi35Yd55uSuoAVmNoVFDu17TtrFb1aErx27MzYlz3UuGQ+U08TvIwQ 6bbYHKkLWMGY2jXyBCam0mNjC4PXmF2txl2NS4Zf5UPrZoKXMflhr3svSF3AOrEzWgtP+NqL+ih8 jZxEUduS4CVH64DBy+iSX/hM654meKl37muvX4HUBawTO9c/GPWBjMbV5MijrtiAPQlpKgle+65F vgv1IfhaPj7YzQQv9c59za5hVgmpC1jHmK864MldNDhzAuOYvXFPSiLCaEt5xW72XDUrq48JXrHR ib3GSUldwDoSrdTR62vJnIn+xDr/5GTntgBqkuMutkCAL9lgqJ7XIqmrjwlesY+C1AUcRuwUv3DO RGdil5KSxtwWQGXf5p4kONU410VFUpfoYIIXqQs4vFjH+9ozWgfkalh9CL6YSo8tST6wO2amGuRr GfsoEqLG0Sd4kbqAw5PDVR3AvtwWw2AqPdohzX+s5/W8uu+FLX4tdOgJXqQu4PCMqDHapF0CKJoi gSPWyp5X38Gr+GLO8qked4IXqQs4PONScrQJ9bGLYKbSY0exOzzOSxpjOZDdD/SlxrXQ7My5Zvu2 uYcR6EHsym+0CfV8DmiT8chUX9Iedxm8Yr078t/dFknsRTqaneCl3qcv1usCjoQJ9YJFNNAyOyVM 1WXwqte7Y3citnn2U2/S116dc6QuIEWNPvzDMaaPjDa/DW0aM3ipX9BX/rWQfFCxSDfVXsN2BvUO fZG6gCMxJtSPs0I90RPtm52QJNVT8DJ6oIvkjGNN8DJO1Hv9xUldQIrap7ZDqDR9BChrqOC1wQXh gSZ4GZ+G22JzpC4gUew83mAfeyWx1DXOJ4CjkOBlD41J9RG8jEjktijhKBO8SF1AP2KZo/s1GD1S Fw5EEtUIwSs27v/44SO3RQmzH2YjJwFSF9CP2K3p44yvxZaN2OuWbMA2QvDa7Lw0O24rG7hN92NM Bdnr7ZG6gESxa0opt0XXpGVSv7WvcWa24XCWBK9DXzht2QdvT/CSq7IW8qt6V772Ok2RuoBERt/1 oa+VFzKWjRjh18dxLQlex50nEPvVKg352RO8Xj5/4bbbj3pLvvLX0UhD6gISDX4b4zbTR4AalgSv vVrlTOq38FXp15FPMjbTYKq0520XtHEMnUXqAtKpw9jXQc/Xq8TOZS1c3QKzlgSvFmYmrSK/lPoV fNW7FJRPSb3WeT24d3/fjzE25LrXmYrUBaRr7SpqM8bJvfvfHd2YDV6NzExazpj2UDX6XF5cqJc7 L/mQ3XZ7iN1esNe7InUB6bacuNoUY1LXCKOr6MZs8DrWc9yN1OW2qCb2aNqpdrwYMxKh22JbpC4g 3bCLR8R+cSm3BXAQ3w71iBtbbLal/IJui2okv7b5MRpJdJe3ROoC0sXOcfv2qG8gNn+2+7iJLhkN s9SBxhljZ6RtDsxmP0b1Tnzt0gNH6gLSGcvVuC16ZNy8ueM4ApDDnpl0lDkDu88cN3rBpfYaro0N Iu8yoZ7UBaQzru3cFj0y2qfD3fMFeLHIMtUhbkyO/QpbXg7Z8+R2GdSLZcENBl7vInUB6YzUVerx /g2KTZvd5RQGlCLHrD0zqf1HXak37GvLRbPseXK7jDMad/9sf6FI6gKyqGPY1y6XdBuQM6b6TX11 f+cmuhebFzWVhImWe3ONY3Pj05E9XLv9OKMxKWLLPDohdQFZ1DHsq9fUZVw1jrA2LLpnjzO2HLyM rvft37P9MW5/eozdALT91C5SF5BFHcO+2h+MSGM8du0o93kBhtlxxmaDl3FF5LbYkP0xbj/OGDtx yZt0W2yF1AVkiU0d7fVuvtiZtPvFMjAOo9NoqjaDV2x4VCKO22JbTY0zGpF04443UheQpYWbhjYj LY36NX1tPz0CqMdYFGaqBoNX7E49OUe5LTbXzjijMelt43M1qQvIMlTqip3WpdoccwGSGd/2qSR4 NXWrcuxctONtLrPjjG67TcTGJTZOpaQuIMtQqSs2I3WvIQygKmMW41TSkLcznTF2eO57LrLHGbd8 b0aMdltsgtQFZBkndRnDixtP0QA2Mxu8Nu4pMag35mv3O3tiJ8mpNusmb2RqF6kLyDJO6mJ4EWOa DV4tXHUYF0XbL9Og2OOMm92I08jULlIXkCV2Rt5xLkUlDC9iWLPBa/dkI29AvSVfbotd2eOMm92L 08LULlIXkEUuktQBPFU74w5FyNWq+gV99Zcvgbvs4CXXHvtO8IqdiB4085yuWOKR2uy+hFiH/Zaf EqkLyDJI6jIuVXtdDxY4J6HKyA1S+04qiIXCdk5Exhio1Dbv05jatdntqKQuIMsgqSvW3rRzJQ3U JsHLmJ8k/7Rjd5eccNT7maqprujY2XKqDa7fjD77zcaISV1AlhFSF8OLwMSYPiW146NIY3Fw3x64 u2LTQ6W2ia27f1CkLiDLCKmL4UXAMyZ4bXY7niJhRb0TX60doXZs3eBu0FinIKkLOIYRUlfs8lSu Gt0WwDCMrl+pXQYZjSjT4Kouxho0UrVH+nafAEfqArJ0n7qMObAML2JMRnfXLn1LRm+026Il9vS4 2v2Fu5+xSV1AltgxvNdYQ3HGhSnDixiTfPPVseBrs4Gqc7GDtNmzkPEBSlVdvovUBRyb0bfvtqjm 282NnEHkDFV1UIPhReAudTj42qUDWBKDehtTvXz+wm3Rnth7lpJzS711HHa/TiZ1AVn2Sl3nV7dy vqgUvBheBIJioWGzLpNzu9+Xl0BylTHOWC8vGt1sbovKSF1All1S191pJZUykDG82OAsXWAz7aQu Y3Z/43MAYt1OU1WaVr/j6MSE1AVk2f4YjiWhGn3ysYtRnr2IwbWTuoxTUL1xulKM5bsqnWSM/vtt riRJXUCWjVOX0T1efAqq8VqS/NxGwJDaSV1Gj5HbomHG+VOq0gipehVf8mbcFjWRuoAsxpVT8QtN +47r4qd74/Z4hhcxuFjq2v6C5OXzF+o9TLV9/ktjnGcqTatXr+Kr6r2THqkLyKUOXV/Fr5zsaRBS brsSJOGpnfvqZlEMIFk7E9hjg3RH6ZC2LyZrzFiNJeZt/nakLiCXOnR9FU9dxrlpqoKv+OnqSu3c 1zZXhECz2pnAblwd7fhQyLXklKLe/HkVP5HGUtc2C22QuoBc6tD1VfZkYcyy8lUwD8WGLaTan6IL VGUcjBsPvrfzTjI9e/JUvX9fxTvXY4MG24zJkrqAXOrQ9VU2dc0OL0oV7CFXe/Z1lMkiQD2xqUgP Nl862DgtuC0OQs6W6v2fV9l+u9iHts2fj9QF5IrNqyiYgUSsV/y8Sr2icQF9oGELoJLYIb/9WvCx 08IRr47safUFF4I2Ep7boiZSF5ArduLbPnWVOtUai6MWPPcBR2RMpdp+yqN6A77Knny28d1crb7g b2TceF58DtldpC4g1zapa3YqvVSp1BW7lOfuRaCdqVRGn428SbfRocg5U/0ivuQEWHBGqdq5rw36 8kldQK5tUpfaebCKpC7j/izuXgSMZOC22IrxTg7aJy1vO3bJJ1VwFYltpoUEkbqAXLHb/cpO8lA7 D1aR1GWsGcHiqEDsKqtUT/NysXdy6D5p4/wjVaq7K/bRbTAzj9QF5IpdcZY9C6udB6vIK7ZzfxbQ oFg3ycarkhrTy47+wK5YJJIqdVKNTV0te9IOInUBuTZIXcYZ9ryKvGJs4Zzt788CWmMciRvf3mtM LzvopC7PXkWiyIR3Y11Wt0U1pC4g1wapyz4N+SryimqfvpjUBRhH4sbj733faGysIlHkLGf8HWuv Ak3qAnLFLpsKDsktTF358zmMF5J/chsBo9qxj0Tp+0Zj454eqfxzkbH/2ic6UheQy0gqbotsxkuo cj+Qqp1GBWhQrIdp46xjhIYN7sLbRu3uLrVPX7U79UldQK4NUpcRhlS5H0gVO9P1cQENZJL2Xh0a U20869E4IXRzo/HpdDIWKczvkYpNYK19LwKpC8i1QeqKTR27W+4HUsUalYIr5QDHteM6T+diq9V0 dqOxcd7L7+6KfYZFOtIMpC4g1wZTBIyZs6oyX1HtzVc3wxZADnVc+Nr4tsFYJ1BnV0dVu7tikU6C tduiDlIXUIA6bn2VSl2xLqi7lfOKxl3xpX4R4LjkKFDHha8tDxDjbfT3cHqjuyszYhrLsbot6iB1 AQWog9ZXqXNxbArC3cp5ReNsXvtuaqB9xhJZbotN9L1mhGJ3d+Wcl4zTXanzdhCpCyhAHbS+So07 qN0alTMUuNfFH3AIsX6XjWdTxa7Ber3lxbiZMXPmg9qbr6rjxaQuoIDYeTDzpDD5dnOjdmtUzivG GpVez+bAKrFOptrzr8+NsGaEYvzKmXOwdrk3gtQFFBCbd1Xk6DV6wu9WzivGrim3bFSAZsUO8y3n sBsd0h0/nD52v6FUzm8d+4NWXQeE1AUUUDV1yU7Ubo3KSUix36L2AjbAIbSwbMQga0Yoxoy6nMi7 S+clqQsooOo10+6pa8tGBWiWOi58bblshHppX1v2t+0iFnlz4qZxanVbVEDqAgqIHb1FrpliYShY OXOw1K589Xc7OrDWBsvyzTK6fLo/SI07N5NTrzF5o97doKQuoIB2UpeU+7H11H58bdaoAM3apYVW hlozQjFuKkru59slSZO6gAKqpi5juZpguR9bSc7aaj++SF1ACw+Gj42yDXKXcexW8ZxBRrUrX/X6 DkldQAGxM3KRKa5qn7OVtnKgcSmftkOgJ7Erq80Sj9ExI+/NbdQ1I/gmDzLGkly9j5TUBRRgRBa3 RSqjCypWaV1T9X4FoAN7PSzZMzJHx2tGnDNyZ/IgY2z+Rr3FI0hdQAH1Ioux51iRuoDiYs3zZuuq xGJf5kqhx1J8kLHq5JAgUhdQQFOpK21GgnF7lNsCGNi+i3UZfd7drxlxrvggYyx1FZkcEkTqAgow slHmpChjKeqyMxJiZ5+hrqSBGHVc+EqeUbSKcVG0zRtoRPFBxu37+EldQAH1bgA0OsBjQx5lU1e9 nnbgKIzGPvMAX0gihXpdX92vGaGUHWQ0FqSoNFuO1AWUoY5YX9unrrRrPlIXEGP0iGwTemLjmwMe nsUHGdVOfFXK06QuoAx1xPrKPHRj17hyti37EDFSFxBjDPS7LWoy+mMkgriNhmH0O6bd2aB24qvS kl2kLqAMdcT6ykxdEnrUDqeSkFQ2J5G6gJjY0bHNYl2xV5fKnDZ6ULFBxrRJqGUnyM4idQFlqCPW 1/apK60liO2N1AUYXc5ui5rKhowOGDE0YTJW7BxbackuUhdQhjpifWV2Uxupq+yoB6kLiIkdhmlz KFcx7tTZbKmw1hhDrgmfSWyqRqWOTFIXUIYRj9wWSdTefEnkMmb4uh9eg9QFxGw8CHXOuLgaas0I JXZ7QUL/nzE9321RFKkLKGPj1CWRi9QFbEMdFL4qTbg+FxvcrLeM5yHEOqik1s51M06kmfNDgkhd QBlNpa6EyQ2kLiCo3mp8S0i6Ui86Vb0HBR5C2fs61R581ejLJHUBZdRIXbOne/UffSU0BqQuIMi4 vKl9C6Hx0ht0szUulkcT5mPFzt41zn6kLqCMGqnLOOdOazOq/+iL1AWUYjyNx21RTcFxtP7Exl6l 1i5da3zObotySF1AGRunrmkD9R99kbqAUmKHxgYLN8Rm8Ve6ve5YjDS8tiPQ2FXCudRG6gLKaCp1 JdzcROoCgmIdIbUPjeKLsPen1KS3LZfnIHUBZeySugq+KKkLCIodZbUX6zLWjEi4XaZLkq7UJ+PL bbHYZt2KpC6gjNhVV86k19hp1980TuoCaou1xzkXVEvEIoU//GEE07X9/bEToFTZKXSkLqAMdaD6 ypkWMJuESF1AbeqI8JVzQbVE7EJugwXxj8IYGVz7KZVdisJA6gLKUAeqL1IXcFyzq7dUUnCqeN9i 58CEHsFYzC27NBqpCyhDHai+SF3AcRlzK6uu3WCsZbB2WYS+Gc/zWTv7reBSFAZSF1CGOkp9kbqA 4zL6nNwWdcSeM8iaEUrBOz2NWWIF+xdJXUABxpFP6gKOK3ZcVF2syzifJBza3SuVUI3R5IKDjKQu oABjGMJtkSQWqvw1HKkLqCo26lT1uCg4ajYCYzR27SjwBveNkrqAAjZOXT5UkbqAqmKHWPHFM8+x ZsQqxul37cigMciYsPR0EKkLKIDUBXQpNnqVcIgtp17LF2tGxJS6/dAY2y314ZO6gAIqTbkldQH7 UoeDr1I9H3exZkQC4/ZDt8VisUVxS3U0krqAAmKRJfOGI1IXsCNj5cycu2RsrBmRoODIoDGprkjU JnUBBVSKLKQuYEeVZg7YYn0trBlhMG4/XDsDr/YgI6kLKIDUBfQndlDUm9XOmhHJYifDhDU+qg4y krqAAirdXk7qAnYUG+yrd1AYI2WsGWEruNxG1UFGUhdQQMH0cy52Y46fVEvqAuqJHV/17iVkzYhk xiQ8SVFuo2WqDjKSuoACKqUutTdffiYvqQuoZ/tlI2IXWgXXRu9Y7O+VcBKrN8hI6gIKIHUB/VHH gq9Ky0YYk/dZM2IJY/2Itbd/1htkJHUBBajD0lfmuVLtzRepC6jNyED+ACwrdgxKrX2yzZgkD6nP zdfaqFRvkJHUBRSgDktfmWdntTdfpC6gNqMJd1uUxpoRmYz1IxKiUqVBRlIXUIA6LH2RuoCDih0R CSsRLFFwxamRxW5HSPirVRpkJHUBuYx7ZzJv9lZ780XqAmqLtd+VjoiCo2MjK7h+hDHImHNzA6kL yCUZSB2TvtwWqdTefPnUNbu0xHKkLuBcbICpUs+TMRPcbYEFCq4fIWLfAankpzORuoBcO6Yu9d99 +Q2WI3UB59SB4Cuh8V6i4KoHgyv4SRo9Z8l3SpG6gFyxIzN/ZRe1Q1+kLqAqo8sk4eCaZQxmVQp5 HSvYa1hjkJHUBeSql1fUDn2RuoCqjFlWyUNLhk88CKicsjPkit/JSOoCcpG6gM7EDodKNzDGumfy +8sHVPZuUGOQMe0uB1IXkCt2r1POfS4TtUNfpC6gKvnaqwNhqkqHQ+y2mPxzyJhif76E0Fx8uVRS F5ArdoRLjnFbpFI79EXqAqqKzcjOP6jvMuaQ8SCgNEYHlaQot9FiZQcZSV1Arr1Sl3ERljAXhNQF TIwhqhoxqGxEgCgbZMsOMpK6gFzqOPSVf/OR2qGvKXXJ/6/+u6/px1chdQET48iqMbc9NkWh0hyy QRQctC07yEjqAnKp49BXwjCfonboi9QF1BM7FqTcFkXF8kHatCFMyt6gUHCQkdQFZDEGI0hdwBHF Op9qHAtM6qqk7GIcxiDj2r2RuoAsRvTJn5OhduiL1AXUE5tKX+NZQEzqqsQYFkyY+2Hsbe23gtQF ZCkbfc4Zx/l0dUXqAorbeCo9k7rqiaXntHNabG9r/1KkLiCL0Y/ttkg1G6piV8lp52tSFyCMlc1r TKVnUlc979++U5+qL7fFGsbeVvVKkrqALLGw8uzJU7dFqtnUVTYnkboAETsQpNwW5TCpqyojQMvZ 1W20mPHHWjVkSeoCstQLK7E9+64sUhdQnHzh1SEwVY0DgUldVRmDxXK6cxutUWQ1ClIXkCV2jk5Y FUaZjUGkLqA49f33ldZO25jUVVtsxYe001psNQopt8UCpC4gSyx15Z+jZ29fJ3UBZRnD+mmPOrYx qau22GlN6nQ6uY0WM2bxLh+yJHUBWWI3tuSnrtk8F9sg7f52UhdQtpG2MalrA2VjtDFkufysS+oC sqhjz1f+lXHsOng2daUFPlIXEDum8m+OuYtJXdtQn62vtKvT2JDl8m8IqQvIoo49Xwn3yChqh778 nkldQFnqy+8rrYW2MalrG2WTdOw8KbWwN5TUBaQzuq8zr1aN0Qe/aBCpCyjIWGiASV3HlZ+TzuUP WZK6gHTGEei2SLVkz+q/+0qbFELqwuCMZTCZ1HVc+TlJUTvxtbBDlNQFpDNmZrgtUsUy0Pnog/on X3KWcVusQerC4PKn7CzHpK4tqU/Yl5z03BZrZA5ZkrqAdPWSSmxhmPM9q3/yReoC1pKso775vtLa ZhuTurYUy0lpJ7fYqVJqSZ8oqQtItyQbpYmdJnwnttFIkLqAtYylmPxMyoKY1LUlIye5LdbIHLIk dQHpZrNRstllI4wjf9pgLVIXRha7gpIj0W1RjnHJxKSuGoyzZdo1qtqJryVnflIXkC42EcRnozTG Wnz+HEHqAgqKLXec/2ivu4x+NSZ1VaI+Z19p5+rY9faSqV2kLiCdOuR8Zd5nbiQqf1KWl1D/5Gva YC1SF4Zl3FF4eXHhNipny341TGI5Ke38FjtbSrkt4khdQKIlPVJpltwaGTvsk++3InVhWBvfUbhl vxomsWVB0pKucWE8e/IndQGJlvRIpYmdIM4DUPGQROrCsLa8o9CY1FWjXw0TY3Ag7W4JtRNfciJ1 W0SQuoBExcf4PAk6aodTnd/fVPz2SVIXhrXlHYUb3yyJiTE0kXYHQ2xS7+wJk9QFJIrFlPzr49kb GEUsmSXfPknqwpg2XiaeSV17iQ3spmXr5CFLUheQaMk4YAJjAOJ8xkAsdc32b8eQujCmjSd1xfpI mNRVWyzvps2FTR6yJHUBiWK5J3NUYuF0MfVPvpKnhpC6MKZYY1xjUpcxzpV8vYSFltyltFzy/DxS F5Aods2aefaMpR8pt8Uf1D/5mr2DJobUhTGVHXiyGR0kyUcuFjIuaNM+/LRvDqkLSKSONF+Zc0Fi V97n6ceYiULqApbb+I7C2LQEKbcFalKfua+0v3Xs1ld7yJLUBaRYOPsqQawL7XyavHHR5rZYj9SF AW18R2Hs6OYo20bs80/r1zSGLI3HYJO6gBRG7jGOtyXU3nydX40ZR7vbYj1SFwaUfCdaAiZ17W7J SMJyRitgXHuTuoAUNXKPWDh0WCMhkbowoFjnR407CtMaaRRU/LytduLLiNGkLiBFLKPYI/qzjPEO t8UfJAmpf50qJyHV2CfQOPVt91Wj8yl20pByW6AyI/imrRKScNokdQEpKmWU2HlZ3cQee/WcpiK2 z/P5ZEBPNu58ih1imZdqWM4Y5E37iyeMUJO6gBSxgYnMS+TYeVmNdyxZvH6tGkkOaFnsIkfKbVGU eglfXNhsqezJ0xidiHWekbqAFOoA83U+5z3BwjOC+ldfORfopC6MJu3O/zRGv9rn62u3Eeor26lv 3Mwe+7OSuoDVKi0bYfR+qwNY/asvUhew3Jbroxr9apl3PWOVsrcxitilcizGkbqA1YzL1pwTqLHb 887qSpmP1IWhGBc5NR56vWW/Ggyx+JucumJnztgOSV3AasZlq9siycLdGuHMbZEkdt1P6kKXkp9e nCbWI1KjXw2G2OIR8gdyW6y0tjkgdQGrFe+jnizcbaXUpXblK6f/DGhWpWunIGMdvhr9ajAUP3+u je+kLmC1WJdy5mVr7L5INT+A1AXkWzswlMNYnDN2pxsqMc6fafNDjCkfwUhN6gJWU4eWr8zBOLU3 X+q+yBqpy5jjQupCl9ZOgs4Rm9Sl1uHDBmqc61Z9l0hdwDqVJrMvfBaQqJG6jH1yLY7+rO2fyLTl zZKYpf4KvpJP4Kv6TUldwDrGKH5OQDFW23Nb/MXGqcttAXRky6n0RsLLXN4PaWJdU8l/jlVzBEld wDqxAyz5FphJbLd3xyBiDUbOaIUx78RtAXSk0lEcZFxQ1bhZErNiXVPJU0RWhXhSF7BObIpG5iTc 5X3UsQYj5w3U2CfQrOWHW77Yvck1Eh6WiP31k1PXqgFrUhewTmyKRuYk3Nhu754IaiSkSlESaFNs jCm53TXE7k2Wg85tgW3VWPon9o262y6QuoAV6q1nrfbm6/Odh3nVSF2xi78a93MB+zJ6Ju4ebpmM MwaTuvay5Sn07j5JXcAKxqzznCkaq3Zb45ShduWrxqU/sC9jFk7ODTFBxmsl3zGHTLFTaM7TmWL7 vDuOTOoCVogdWlJuiyTLb2AUxVOXcelPw4D+LG8g871/+069ii+3BTZnRGG3xXrLozypC1hheTfy KquuvYqnLqOnrfilP7C7SkdxUGxSV43XwkLGGc9tsd7yYWtSF7DC8imTq8SageB82+KpK7ZDKbcF 0JEtp9Krl/BV47WwkJG60h4KNFG78qX+1qQuYKlv1R5hG7sgDp6aYyEpOXVxAyPGYRzFqk8in9G6 M3a/o0oPQFt48UzqApYylhLNHIlTe/MVDHOxt5Eckip14AENMuZQFh9Pj10gSeX0qSCf+nP4ykld sTl8av1qUhewVKxPKGdReGFMCAieAmIX0Gmpq14HHtCgWNNYYyp9rPMj5145FKH+Ir5yUtfCm6JI XcBSsT6hzEfYxlKUlNviR7Ht05qNeh14QINio/k11ixVL+GLXuTdLV+VejnjTH4e5khdwCLGEZXZ J7T2GYhrU5ot1ghlduABDTIm9OQ0t0HGcVp8AhnWinVDZn4N1N58na+IS+oCFokNTEhl9gmtnR1f MHUZg5tcjqM/xqJK570RRRhXU0zq2l2l1BW7iD0/nZK6gEViPdL5UzTWPhSsYOoyoiSX4+iP8YV3 W5RTaRooioj9dTIHmmO7PT+Zk7qAecaU8/w+odhVV2zPsdS1dl6X8UvVmFkM7C7WFRG7wslRaRoo ilg7wrBQbLfnZ1RSFzDPuESW7OI2ShVLXbG+7tidMmvPF7HeO6n8KAm0xpjUVfwLz63BjauUuowh bD8RhdQFzIsFlCJ9QmtTV5HzhXGTsxR3L6I/xnd+y0ldHFwtiJ1FM2eMGDNl/XeM1AXMMOZRFRks 2CV1xV5UihEQdCk2gVLKbVFO7LWY1NUIo1PKbZFK7c2XP5+TuoAZxsm6yCVybK5J1dSlfva8uBZH l2ITrWqs1BXrHeeSphHGtbTbIlXsgtb/6UldgMWYC1LqslXt1lds/kfV1BWLesChGX0b52spFWEM MxV/LaSpl7piV+n+/EzqAiyxiCNVZAbuknkASpHUFetgk//OYkLoT+yWfqninbvGBLL8m29QhJG6 Mk+AsfOznwRM6gIsxo1+RU7WCSfoIqnLuCtz1X6A9hk91pmzp4NivR1Fbr5BKeqv4ytz3shsniN1 AVFGJCoVTYxJY26LO2JX7aumjBh9bFKxwU3giIwe6xpDfrFLtRoTyJBM/XV8ZaYuY9GQac+kLiDK 6OgqsnS7XPrEZvgaqU7+SW08lTQtbotljMAnvzjjjOiDcZRJFf+eM6nrKNRfx1dm6hJqh76mq1lS FxBmdHSVmkdvvIQRoWJZcG3qsru7aCHQB6Ojq0bnk3FQM6mrKeqv4ys/ddm3pZO6gDCjo6vIAJxc ZBsvYZyg1Za+Ek4WRoNUKlkCO7I7uvLb17uY1HUUa5fsWS42HDGlfFIXEGDEkVJnz7TEMztpYBU7 +RW/twvYmHGU1ZhHL2IHFJO6WlNqqsZdsW/dNG+E1AVo9vVx/jEpjPAkZYzuyT+pjX25LVYyBkRq 9AQAm7EP5CI91gqTug5k+9QlJf9K6gK02tPM7R4maSeMl4idKXIu3NWufBXJl8BejMbP6E7OwaSu A6mXuuR6Ve3Tl/wrqQv4gd0LlX99LIkqNp9gKuOYN66kVy0bcc44QdToDAC2sX1Hl2BS14Hskrqk fSF1AT+IHYpS+dfHs5HLfgljeDF5JQvj92WEEce1fUeXiOU8JnU1KLZStJwS3RYZ1D59yUmV1AX8 ybhGkcpMIbORS8p+iVhCsgclDcbD6bg6x3Ht0tFldJPTbdygWC4ndQHbMaZbZR6KcrAZzcBU9oMd pSFR2/tKG160W6YiT5kEdrFLR5fxotwO3KCqqSt2apUXJXUBjlyPqiPkvHLOm8bIoK/Z6fDG20sb Xnz5PPo8YCnaCRzULh1dItaTXS/nIUfV1BUblyB1AX8yOrpyOn6MOyJ9yfl6dojQ2I/bYg07CMqp wW0HHE2sNZWqF4CMO13oNm4TqQvYkzGjS66bZyNRzJLIJftf0rEUu3xPmKj77ebG6AyQlin59wX2 tVdHl3EZkzkfFJWQuoA9GfFIjhO30UoLe7mWLORjTNRNWH3RntRf5MHewC5iN6ZJVR3pi/WUSwR0 W6AxsTkbRf5kap++5EVJXcDvYtfH8t/TOn6Ms7+vJQOLE+NKeu0ELPuNcYs7jssY5pOq19Fl9JTL pZfbCI0x/mpui1R2xyepC7B6ktLmZMSuos5LTsfL81ysv3rt5btxopFKjphAC4wbRIoMG8UYvdr0 HDerUuoyluORkgsDUhdgXZosGf5T7FlTU60dFlQ/7mtVKJREFRsHmUpOQ25T4GjsK4p6322jg63q mCYy1Uhdco41Tv7T94HUBUSnVaadNO1ZU3JMrk1yxsXTqitpe6mItF49oBHGcbdXR1fylFBsoEbq Mi7gpabvA6kLiI7fJUxyigW4qRIilzBmYi0fELT7vaXFctsBB2S3dvU6uuwOtrVzLrGlGqnLuLL1 8zdIXYB1l6/bYhl7Mm9a5BKxi/jlUcnu905+Y0AL5Lgzvt715rPbcwmYR9+4Gqkr1pRI+XEJUhdQ LHUZh5zUqtFAz0hyy9+ePba4dpIZ0BTjuJNUVKPDSfb56erKiFxSNV4XBW2Zus7nb5C6gDKpyx5r SJ41ZdwOKa/oNjLZY4sJo6hAO5bMpClFDiU5V9hhayo6utq3Zeo6/x6SuoAyqcu4PTBn1lSsm0pO /W4Lk33fouxk+cwwoDX22GLxWwjlhKBeIljylujoah+pC9hNfuqyF+ha2CkVFGtUFvZR2e1E2qAn 0AjjvkWpnOMuaGHqqrccKwoidQG7iR0qy8/aRn9SzooMxuDgkjO7XHCrnzovxhZxaMaSDVI1vt5L Uhdji0dRI3XFhiZIXcAPMvu6jI6uzCE8o11ZMoQROwVIMbaIQ7N7lyt9vWdTF5HrQGqkrtgZm9QF /CAzdRkdXQv3ECTNRmx4Mb8YBMFxGe3lVJWGzu3eNSLXsRjB3W2xHiOMwCI5qcsYBMyczGvfnJVT 8vu61wCOxl4lS6reUxZirytHOlMkD0dO7+rvOFXO6ZHUBSySk7piPyuV059UtaOLNVFxULORq95T FoyuEVa8OyJSF7Cb5NRlTFeXtsFtlMQey8gpxkFwUJ+vr2cvRZZcKaUxJhKwTsQRxc6xOakr9iUh dQE/iKUu+e9ytMi5/uuXL8ETq/GExJyzvzFqmV+0EDgiOaDUNzlWL5+/KD6V3ujoqte7hqpip/2c EWq1K1/nt8OTugBrlPBuycZScp0kzUDsylv+e/J5X37QuKrOLDq6cDhynbDqCJWSA7DgRCt7uJ8b Uw5K/R19JV8wG0MfpC7gB2vP6bOVE26WX9MnFDO6cCyXFxezo4qxkuO6SM9ubChKSt6b2wiHImdC 9af0dZ6QVjFurT2/CCd1AeVTV3K4kUYiuY2Zrcx7KoEtyUFU5MCUy5icAUejKZVK7hfBvowh4+Rv S+yCWUVzUhdQOHXlhBv7qtpfuMt5QRqDWMUek1LvjnqgrLI9vnJIpo0D2mOLXMYcV+xMW+PsLe2L 2+IPpC4gOsCfVsnhxpgWILW82YiFSK7L0b5vNzf20xXPS44140JFlRwXck3iXmYZ4+kOUqzRdVyx MJ3zIClJbGpvU6kWgdQFFE5da8/snhycale+1NWSLZa66OtC45Z3cUmr6a9DVq0nLM3qwsle9m5X HZJoijGpK3npNeOaWV0wk7owOruHKaHSpgXYYxmrklwsdcmlWPKUBaAq+WbaHUvn9ezJUzV1clUP mdSbV6/tY0GOOPUj53U+3I/DMa5vk/+sxkQx9V0ldWF0xuJY0gxIgon1G8fK7Xcl48J67VW10WEg jY3bCGiGBKBVo4qxwLRqNpgkJ9k+uCtpeo1LIKnkHhG0IHZKrzGpS75Ibou/IHVhdMuPFrn8lZIT rpysY/1J0ni4rVcyst3aIUuj/1xKoqR9lQ9saXnkkmNk9lhY2+klh7mKULPvJ2fqD3ZnnB5z5mDE YvrdbwupC0OTM2zsaLF7mGJX1WlXS0Z/29qOromR4aTkV45d5QMbWxiSVn1jJUjFjutgyfHiJ9/Y 0/NlSw6cQzP+vmoocDnjBH73LihSF4YWC09S9iCCcZi5LdYwTgRp90kZkwx8SbMk13ZMT8GOjAPQ l8SyhOZQspGdn+6WJKrZuWXJDTNaYFxmp10wT2JDH1J3T7CkLozLnjBrn16Nn117XpYTgdqDr5wT wfJxFtny7gUZUJvRBPqSWOa2TiLH6fIDYbY4TI5uNuVLfpKwLpfcy+d1GG2BfPfcRmdIXRiUPWE2 eLScM6KS3Ul2l9EvldPkzM4IViW/Mtfx2JLdIyvf3uUtn23tgGOwpDF2u8NhyXWs+rPaJWfF2RBm dHQFYzqpC4Oyr4CXXNTGDuDZxKYYgxqZw3+SolY1NrIxwQubMUYAi38V5TLJWC9gttYe1GiQhCf1 Z11b5yFMvlGyT6PzTL7D0zYKqQsjMk73UgsnsBs7WXWNHgtGRU700nSturyTjYNnCqA4o5MgbTrj LLmMmZ25dbdizScORP6CsTNtctmnVmkg3Gv/iNSF4cyOayy8yDb2szC3CXkt9bO+1o5Uxsjpxk6Z qkq9LmCLpS5pzNwWdchFkRH4VC0/IaBlS+7bKFuxkQpSF8YyO9tpydiiZ+xq4cW6cS7IHF5Ulrc0 yyMjkCP2hdzmG7iw06tSrxu2JOdS9WetXcaUXFIXxmInj1ifcIwxU0QC2ZJRidipv9I8kiXZi9SF bRiHT+0RvYW9v6uuwdCs2ZNe2bLnaZC6MBB7NmVC0LEvoSRRue3i5EXVT021Nv+tYne2k7qwDWOM 3ugqyLdwWj2Rqw/2aV/O0rGTcFrNDkmTujAKezal/FPaiJ59Bp89cavtfVWaXCXvZ3ZyfdXAB3hy SKrvnq/ZpivZksEmeXUGFvtgTJyVOr/C/PrH097k7JcZwmZP3aQujMLu4Ek+yc6GObvxUNv7WnUX 5CxpaeTXn81bU5V9acBgTK6yh2mS2ecBKXldps/3wT45Sxl/aDkNyjWqXFSvGp2UL4/7+ThSF4Zg H35yaLntkhgDJVLyukbjoTb2lX/elxeVE4f8aqsu3ZaMigKlyNWO+gaelxw7xa8B7EZUvv81oh62 J39H+9S36rQvJ+QlIWzJPkldGIIRjIpcUtuHohz8sZdQW/p68+NafDbZbLoyk+t4+UF5M/YVXqyM 9wlUMtsFK1/ptNH/IKN3rdKwPnZh/KGlMk/7am++loyZkLowBOMILHIxLQewHXRigUZtZpTsX+LU VKu6rxYWkQu7kANQfRWDJYdwkblWxggjc7n6IOcxSerqj6sqczBB7c3XktaE1IUhxCKRJBi3RbbZ xiMYa2rkp4R6//YdkQt7mW0jz0uOWUlOcrilfWON1CX/5DbCYcm3Yvakmv+HVjv0ReoCHHVs+JK0 UXDwwjihTyWnA7fpX8gbUNtsXI8fPlpypgDqWdJSBkt+ShLbp6sr+yiWb/jlxcXL5y/sDmlS19Et +SLJ18BtnUHt0xepC3DUsXG35AJajkY57U6zqZKDyOxVu7QQbtM/LLmPvVJJ3lJvBthLcvDyJd9n OYrlMkaOYvn/5X9LzU4aOy8Oh6MzZpJMJd+xtC5SRe3WF6kLcNSxsbzkKJ1O39PZ/DyWBWu28bh7 PS07VNvULnmHNDBoTX7wyqyC3d7Ynpxa1R9U1YNyTzFXe/YlTYDbIo7UhSFsdjaXA/vNq9fGFfbd 1CW2GWeUdyUvxFpEaJY0itscC3dLXte9CRyQnNbUH1SVnJkLnvrUzn0tuQ2W1IUhbN+fFKtg6hJy kfRrhYeFyblGdisvStjCUVQ6FoySq7JSvSDYhf2FKRu5ROzlYqf3c6QujGLfwQtf9mEpp/5P6xdE nmoKWFLyEtMwKCMmOC75As9O0ylScsgQuQ5Nvirqb3pecuYvfiaMfTPlu+S2iCN1YRRyYm0heK29 5JITiq/P19eSqCSWnf9HKbcp0B1pL+USIuEiZElxQ0kfjHuY5Fq0RqSW87B6oankG+W2iCN1YSBy +MnRIsehOlQ2qyI3LQMDkoNXLjDk+JUEln8Iy5FI3uqG8X2oNLNCvjzqhXzNhjxSF4YjR4UcM/ac 9xolJ/oaV13AgKQ1XXsUS1x7//bd5+trDsOeGIvvSEZ3G5UmXz/1Wr5mBx9IXRidHCRy+pbjU87g cl6uEcUkbzEOCFQi7e7UDXa35NCWf2KCY8fk76vOt76q/t3Va/mSb53bIoLUBQRMwxlSlxcX0+l7 ymRTzSazaTP5KS6sAaCevVKXnOHVy00l/91tEUHqAgAAh2QM9lVdECS2sNyDe/fdFhGkLgAAcFTG bPrH1Z4z+/n6Wr2WL3sKP6kLAAAclbFyxFTPnjy9vLgoO+Aoe1Ov4ktey20UQuoCAABHZUztUiXx SyLatIh0/uBjbIKvvUIQqQsAAByYBB0VfZbUgz+e5/H+7btPV1cJPWGxPjZ7ahepCwAAHNipxKNH JC1Jevv44beFU8Ekq6k9+DIyHKkLAAAcmwSdss98m7rBPl9fxyKUMbXLyG2kLgAAcHin0ym2jFZm PX74SPY8LcHo54SRugAAwNAuLy6MtSS2KVIXAAAYwul0+vjhtxqPd1tYpC4AADCWz9fXb1693r7r i9n0AABgUN9ubi4vLqbH6aqEVLzkJdyrhpC6AADAQE6n09cvXz5++O3l8xfFByKN4UVB6gIAAOOS EPb5+vr923f5PWGfrq7cTiNIXQAAAI7vBls1Iezxw0cS3dwu4khdAAAAAd9vbyVLTSEs2BMmYevN q9ezXVweqQsAAGCFbzc37n+t8nd/9/8DMAG9HV0tTiQAAAAASUVORK5CYIJQSwECLQAUAAYACAAA ACEAsYJntgoBAAATAgAAEwAAAAAAAAAAAAAAAAAAAAAAW0NvbnRlbnRfVHlwZXNdLnhtbFBLAQIt ABQABgAIAAAAIQA4/SH/1gAAAJQBAAALAAAAAAAAAAAAAAAAADsBAABfcmVscy8ucmVsc1BLAQIt ABQABgAIAAAAIQDXJxbcawQAAA0LAAAOAAAAAAAAAAAAAAAAADoCAABkcnMvZTJvRG9jLnhtbFBL AQItABQABgAIAAAAIQCqJg6+vAAAACEBAAAZAAAAAAAAAAAAAAAAANEGAABkcnMvX3JlbHMvZTJv RG9jLnhtbC5yZWxzUEsBAi0AFAAGAAgAAAAhAJNaCKjgAAAACQEAAA8AAAAAAAAAAAAAAAAAxAcA AGRycy9kb3ducmV2LnhtbFBLAQItAAoAAAAAAAAAIQDPp5ldm6IAAJuiAAAUAAAAAAAAAAAAAAAA ANEIAABkcnMvbWVkaWEvaW1hZ2UxLnBuZ1BLBQYAAAAABgAGAHwBAACeqwAAAAA= " o:allowoverlap="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alt="Deer shot area" style="position:absolute;left:6870;top:3811;width:3870;height:5310;visibility:visible;mso-wrap-style:squar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r4FdrwwAAANoAAAAPAAAAZHJzL2Rvd25yZXYueG1sRI9Bi8Iw FITvwv6H8Bb2Iprqgkg1yiIsuh7EVg8eH82zKTYvpYla//1GEDwOM/MNM192thY3an3lWMFomIAg LpyuuFRwPPwOpiB8QNZYOyYFD/KwXHz05phqd+eMbnkoRYSwT1GBCaFJpfSFIYt+6Bri6J1dazFE 2ZZSt3iPcFvLcZJMpMWK44LBhlaGikt+tQqy3ag222m2z/O/9ffW9x/N5rRS6uuz+5mBCNSFd/jV 3mgFY3heiTdALv4BAAD//wMAUEsBAi0AFAAGAAgAAAAhANvh9svuAAAAhQEAABMAAAAAAAAAAAAA AAAAAAAAAFtDb250ZW50X1R5cGVzXS54bWxQSwECLQAUAAYACAAAACEAWvQsW78AAAAVAQAACwAA AAAAAAAAAAAAAAAfAQAAX3JlbHMvLnJlbHNQSwECLQAUAAYACAAAACEAK+BXa8MAAADaAAAADwAA AAAAAAAAAAAAAAAHAgAAZHJzL2Rvd25yZXYueG1sUEsFBgAAAAADAAMAtwAAAPcCAAAAAA== ">
                  <v:imagedata r:id="rId12" o:title="Deer shot area"/>
                </v:shape>
                <v:shapetype id="_x0000_t202" coordsize="21600,21600" o:spt="202" path="m,l,21600r21600,l21600,xe">
                  <v:stroke joinstyle="miter"/>
                  <v:path gradientshapeok="t" o:connecttype="rect"/>
                </v:shapetype>
                <v:shape id="Text Box 2" o:spid="_x0000_s1028" type="#_x0000_t202" style="position:absolute;left:6900;top:9290;width:3901;height:987;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03eZfwwAAANoAAAAPAAAAZHJzL2Rvd25yZXYueG1sRI9BawIx FITvgv8hPKG3mtViKatRpCL0VqsF8fZMnpvFzct2E9fVX98UCh6HmfmGmS06V4mWmlB6VjAaZiCI tTclFwq+d+vnNxAhIhusPJOCGwVYzPu9GebGX/mL2m0sRIJwyFGBjbHOpQzaksMw9DVx8k6+cRiT bAppGrwmuKvkOMtepcOS04LFmt4t6fP24hSE1ean1qfN8WzN7f65aid6vz4o9TTollMQkbr4CP+3 P4yCF/i7km6AnP8CAAD//wMAUEsBAi0AFAAGAAgAAAAhANvh9svuAAAAhQEAABMAAAAAAAAAAAAA AAAAAAAAAFtDb250ZW50X1R5cGVzXS54bWxQSwECLQAUAAYACAAAACEAWvQsW78AAAAVAQAACwAA AAAAAAAAAAAAAAAfAQAAX3JlbHMvLnJlbHNQSwECLQAUAAYACAAAACEA9N3mX8MAAADaAAAADwAA AAAAAAAAAAAAAAAHAgAAZHJzL2Rvd25yZXYueG1sUEsFBgAAAAADAAMAtwAAAPcCAAAAAA== ">
                  <v:textbox style="mso-fit-shape-to-text:t">
                    <w:txbxContent>
                      <w:p w14:paraId="222EEE19" w14:textId="77777777" w:rsidR="00A57C51" w:rsidRPr="001F444D" w:rsidRDefault="00A57C51" w:rsidP="00A57C51">
                        <w:pPr>
                          <w:rPr>
                            <w:rFonts w:ascii="Arial" w:hAnsi="Arial" w:cs="Arial"/>
                          </w:rPr>
                        </w:pPr>
                        <w:r w:rsidRPr="001F444D">
                          <w:rPr>
                            <w:rFonts w:ascii="Arial" w:hAnsi="Arial" w:cs="Arial"/>
                          </w:rPr>
                          <w:t>Figure 1.  Animals harvested for this study will be shot in the area indicated by a red box.</w:t>
                        </w:r>
                      </w:p>
                    </w:txbxContent>
                  </v:textbox>
                </v:shape>
                <w10:wrap type="square" anchory="line"/>
              </v:group>
            </w:pict>
          </mc:Fallback>
        </mc:AlternateContent>
      </w:r>
    </w:p>
    <w:p w:rsidR="003A2595" w:rsidRPr="008A41EB" w:rsidRDefault="003A2595" w:rsidP="0041063D">
      <w:pPr>
        <w:spacing w:line="300" w:lineRule="exact"/>
        <w:outlineLvl w:val="0"/>
        <w:rPr>
          <w:rFonts w:ascii="Arial" w:hAnsi="Arial" w:cs="Arial"/>
          <w:b/>
          <w:bCs/>
        </w:rPr>
      </w:pPr>
      <w:r w:rsidRPr="008A41EB">
        <w:rPr>
          <w:rFonts w:ascii="Arial" w:hAnsi="Arial" w:cs="Arial"/>
          <w:b/>
          <w:bCs/>
        </w:rPr>
        <w:t>What would your participation involve?</w:t>
      </w:r>
    </w:p>
    <w:p w:rsidR="003A2595" w:rsidRPr="008A41EB" w:rsidRDefault="003A2595" w:rsidP="003C4845">
      <w:pPr>
        <w:spacing w:line="300" w:lineRule="exact"/>
        <w:rPr>
          <w:rFonts w:ascii="Arial" w:hAnsi="Arial" w:cs="Arial"/>
        </w:rPr>
      </w:pPr>
    </w:p>
    <w:p w:rsidR="008A41EB" w:rsidRPr="008A41EB" w:rsidRDefault="00A57C51" w:rsidP="008A41EB">
      <w:pPr>
        <w:spacing w:line="300" w:lineRule="exact"/>
        <w:rPr>
          <w:rFonts w:ascii="Arial" w:hAnsi="Arial" w:cs="Arial"/>
        </w:rPr>
      </w:pPr>
      <w:r w:rsidRPr="008A41EB">
        <w:rPr>
          <w:rFonts w:ascii="Arial" w:hAnsi="Arial" w:cs="Arial"/>
        </w:rPr>
        <w:t>The study will last for up to one year and you will give t</w:t>
      </w:r>
      <w:r w:rsidR="008A41EB" w:rsidRPr="008A41EB">
        <w:rPr>
          <w:rFonts w:ascii="Arial" w:hAnsi="Arial" w:cs="Arial"/>
        </w:rPr>
        <w:t>w</w:t>
      </w:r>
      <w:r w:rsidRPr="008A41EB">
        <w:rPr>
          <w:rFonts w:ascii="Arial" w:hAnsi="Arial" w:cs="Arial"/>
        </w:rPr>
        <w:t>o blood samples</w:t>
      </w:r>
      <w:r w:rsidR="008A41EB" w:rsidRPr="008A41EB">
        <w:rPr>
          <w:rFonts w:ascii="Arial" w:hAnsi="Arial" w:cs="Arial"/>
        </w:rPr>
        <w:t xml:space="preserve"> at </w:t>
      </w:r>
      <w:proofErr w:type="spellStart"/>
      <w:r w:rsidR="008A41EB" w:rsidRPr="008A41EB">
        <w:rPr>
          <w:rFonts w:ascii="Arial" w:hAnsi="Arial" w:cs="Arial"/>
        </w:rPr>
        <w:t>MedLab</w:t>
      </w:r>
      <w:proofErr w:type="spellEnd"/>
      <w:r w:rsidR="008A41EB" w:rsidRPr="008A41EB">
        <w:rPr>
          <w:rFonts w:ascii="Arial" w:hAnsi="Arial" w:cs="Arial"/>
        </w:rPr>
        <w:t>.  One sample will be</w:t>
      </w:r>
      <w:r w:rsidR="0039754C" w:rsidRPr="008A41EB">
        <w:rPr>
          <w:rFonts w:ascii="Arial" w:hAnsi="Arial" w:cs="Arial"/>
        </w:rPr>
        <w:t xml:space="preserve"> taken </w:t>
      </w:r>
      <w:r w:rsidRPr="008A41EB">
        <w:rPr>
          <w:rFonts w:ascii="Arial" w:hAnsi="Arial" w:cs="Arial"/>
        </w:rPr>
        <w:t>2-4 days after you eat minced meat harvested with lead bullets.  A di</w:t>
      </w:r>
      <w:r w:rsidR="008A41EB" w:rsidRPr="008A41EB">
        <w:rPr>
          <w:rFonts w:ascii="Arial" w:hAnsi="Arial" w:cs="Arial"/>
        </w:rPr>
        <w:t>fferent sample of blood will be</w:t>
      </w:r>
      <w:r w:rsidR="0039754C" w:rsidRPr="008A41EB">
        <w:rPr>
          <w:rFonts w:ascii="Arial" w:hAnsi="Arial" w:cs="Arial"/>
        </w:rPr>
        <w:t xml:space="preserve"> taken </w:t>
      </w:r>
      <w:r w:rsidRPr="008A41EB">
        <w:rPr>
          <w:rFonts w:ascii="Arial" w:hAnsi="Arial" w:cs="Arial"/>
        </w:rPr>
        <w:t xml:space="preserve">when you haven’t </w:t>
      </w:r>
      <w:r w:rsidR="0039754C" w:rsidRPr="008A41EB">
        <w:rPr>
          <w:rFonts w:ascii="Arial" w:hAnsi="Arial" w:cs="Arial"/>
        </w:rPr>
        <w:t xml:space="preserve">eaten </w:t>
      </w:r>
      <w:r w:rsidRPr="008A41EB">
        <w:rPr>
          <w:rFonts w:ascii="Arial" w:hAnsi="Arial" w:cs="Arial"/>
        </w:rPr>
        <w:t xml:space="preserve">wild game harvested with lead bullets for </w:t>
      </w:r>
      <w:r w:rsidR="0039754C" w:rsidRPr="008A41EB">
        <w:rPr>
          <w:rFonts w:ascii="Arial" w:hAnsi="Arial" w:cs="Arial"/>
        </w:rPr>
        <w:t xml:space="preserve">at least </w:t>
      </w:r>
      <w:r w:rsidRPr="008A41EB">
        <w:rPr>
          <w:rFonts w:ascii="Arial" w:hAnsi="Arial" w:cs="Arial"/>
        </w:rPr>
        <w:t>one week.</w:t>
      </w:r>
      <w:r w:rsidR="008A41EB" w:rsidRPr="008A41EB">
        <w:rPr>
          <w:rFonts w:ascii="Arial" w:hAnsi="Arial" w:cs="Arial"/>
        </w:rPr>
        <w:t xml:space="preserve"> You are welcome to have a family or </w:t>
      </w:r>
      <w:proofErr w:type="spellStart"/>
      <w:r w:rsidR="008A41EB" w:rsidRPr="008A41EB">
        <w:rPr>
          <w:rFonts w:ascii="Arial" w:hAnsi="Arial" w:cs="Arial"/>
        </w:rPr>
        <w:t>whānau</w:t>
      </w:r>
      <w:proofErr w:type="spellEnd"/>
      <w:r w:rsidR="008A41EB" w:rsidRPr="008A41EB">
        <w:rPr>
          <w:rFonts w:ascii="Arial" w:hAnsi="Arial" w:cs="Arial"/>
        </w:rPr>
        <w:t xml:space="preserve"> member or friend with you if you wish.</w:t>
      </w:r>
    </w:p>
    <w:p w:rsidR="00A57C51" w:rsidRPr="008A41EB" w:rsidRDefault="00A57C51" w:rsidP="008A1DFB">
      <w:pPr>
        <w:spacing w:line="300" w:lineRule="exact"/>
        <w:rPr>
          <w:rFonts w:ascii="Arial" w:hAnsi="Arial" w:cs="Arial"/>
        </w:rPr>
      </w:pPr>
    </w:p>
    <w:p w:rsidR="00A57C51" w:rsidRPr="008A41EB" w:rsidRDefault="00A57C51" w:rsidP="008A1DFB">
      <w:pPr>
        <w:spacing w:line="300" w:lineRule="exact"/>
        <w:rPr>
          <w:rFonts w:ascii="Arial" w:hAnsi="Arial" w:cs="Arial"/>
        </w:rPr>
      </w:pPr>
      <w:r w:rsidRPr="008A41EB">
        <w:rPr>
          <w:rFonts w:ascii="Arial" w:hAnsi="Arial" w:cs="Arial"/>
        </w:rPr>
        <w:t xml:space="preserve">You will have to shoot a deer in the area shown and email a picture of your shot placement to the study coordinator.  </w:t>
      </w:r>
    </w:p>
    <w:p w:rsidR="00390488" w:rsidRPr="008A41EB" w:rsidRDefault="00390488" w:rsidP="003C4845">
      <w:pPr>
        <w:spacing w:line="300" w:lineRule="exact"/>
        <w:rPr>
          <w:rFonts w:ascii="Arial" w:hAnsi="Arial" w:cs="Arial"/>
        </w:rPr>
      </w:pPr>
    </w:p>
    <w:p w:rsidR="003A2595" w:rsidRPr="008A41EB" w:rsidRDefault="003A2595" w:rsidP="0041063D">
      <w:pPr>
        <w:spacing w:line="300" w:lineRule="exact"/>
        <w:outlineLvl w:val="0"/>
        <w:rPr>
          <w:rFonts w:ascii="Arial" w:hAnsi="Arial" w:cs="Arial"/>
          <w:b/>
          <w:bCs/>
        </w:rPr>
      </w:pPr>
      <w:r w:rsidRPr="008A41EB">
        <w:rPr>
          <w:rFonts w:ascii="Arial" w:hAnsi="Arial" w:cs="Arial"/>
          <w:b/>
          <w:bCs/>
        </w:rPr>
        <w:t>What are the possible benefits and risks to you of participating?</w:t>
      </w:r>
    </w:p>
    <w:p w:rsidR="003A2595" w:rsidRPr="008A41EB" w:rsidRDefault="003A2595" w:rsidP="003C4845">
      <w:pPr>
        <w:spacing w:line="300" w:lineRule="exact"/>
        <w:rPr>
          <w:rFonts w:ascii="Arial" w:hAnsi="Arial" w:cs="Arial"/>
          <w:b/>
          <w:bCs/>
        </w:rPr>
      </w:pPr>
    </w:p>
    <w:p w:rsidR="003A2595" w:rsidRPr="008A41EB" w:rsidRDefault="008A41EB" w:rsidP="00193C8F">
      <w:pPr>
        <w:spacing w:line="300" w:lineRule="exact"/>
        <w:rPr>
          <w:rFonts w:ascii="Arial" w:hAnsi="Arial" w:cs="Arial"/>
          <w:bCs/>
        </w:rPr>
      </w:pPr>
      <w:r w:rsidRPr="008A41EB">
        <w:rPr>
          <w:rFonts w:ascii="Arial" w:hAnsi="Arial" w:cs="Arial"/>
          <w:bCs/>
        </w:rPr>
        <w:t>The benefit of this study is that you are helping answer an important medical question.  Also, a</w:t>
      </w:r>
      <w:r w:rsidR="00957454" w:rsidRPr="008A41EB">
        <w:rPr>
          <w:rFonts w:ascii="Arial" w:hAnsi="Arial" w:cs="Arial"/>
          <w:bCs/>
        </w:rPr>
        <w:t>fter the study is completed we will tell you if you</w:t>
      </w:r>
      <w:r w:rsidR="0039754C" w:rsidRPr="008A41EB">
        <w:rPr>
          <w:rFonts w:ascii="Arial" w:hAnsi="Arial" w:cs="Arial"/>
          <w:bCs/>
        </w:rPr>
        <w:t>r</w:t>
      </w:r>
      <w:r w:rsidR="00957454" w:rsidRPr="008A41EB">
        <w:rPr>
          <w:rFonts w:ascii="Arial" w:hAnsi="Arial" w:cs="Arial"/>
          <w:bCs/>
        </w:rPr>
        <w:t xml:space="preserve"> lead level was higher when you ate meat harvested with lead bullets.</w:t>
      </w:r>
      <w:r w:rsidRPr="008A41EB">
        <w:rPr>
          <w:rFonts w:ascii="Arial" w:hAnsi="Arial" w:cs="Arial"/>
          <w:bCs/>
        </w:rPr>
        <w:t xml:space="preserve">  The risk of the study is associated with the blood draw.  The risks involved with drawing blood from a vein </w:t>
      </w:r>
      <w:r w:rsidRPr="008A41EB">
        <w:rPr>
          <w:rFonts w:ascii="Arial" w:hAnsi="Arial" w:cs="Arial"/>
          <w:color w:val="222222"/>
          <w:shd w:val="clear" w:color="auto" w:fill="FFFFFF"/>
        </w:rPr>
        <w:t>include momentary discomfort at the site of the</w:t>
      </w:r>
      <w:r w:rsidRPr="008A41EB">
        <w:rPr>
          <w:rStyle w:val="apple-converted-space"/>
          <w:rFonts w:ascii="Arial" w:hAnsi="Arial" w:cs="Arial"/>
          <w:color w:val="222222"/>
          <w:shd w:val="clear" w:color="auto" w:fill="FFFFFF"/>
        </w:rPr>
        <w:t> </w:t>
      </w:r>
      <w:r w:rsidRPr="008A41EB">
        <w:rPr>
          <w:rFonts w:ascii="Arial" w:hAnsi="Arial" w:cs="Arial"/>
          <w:bCs/>
          <w:color w:val="222222"/>
          <w:shd w:val="clear" w:color="auto" w:fill="FFFFFF"/>
        </w:rPr>
        <w:t>blood draw</w:t>
      </w:r>
      <w:r w:rsidRPr="008A41EB">
        <w:rPr>
          <w:rFonts w:ascii="Arial" w:hAnsi="Arial" w:cs="Arial"/>
          <w:color w:val="222222"/>
          <w:shd w:val="clear" w:color="auto" w:fill="FFFFFF"/>
        </w:rPr>
        <w:t>, possible bruising, redness, and swelling around the site, bleeding at the site, feeling of lightheadedness when the</w:t>
      </w:r>
      <w:r w:rsidRPr="008A41EB">
        <w:rPr>
          <w:rStyle w:val="apple-converted-space"/>
          <w:rFonts w:ascii="Arial" w:hAnsi="Arial" w:cs="Arial"/>
          <w:color w:val="222222"/>
          <w:shd w:val="clear" w:color="auto" w:fill="FFFFFF"/>
        </w:rPr>
        <w:t> </w:t>
      </w:r>
      <w:r w:rsidRPr="008A41EB">
        <w:rPr>
          <w:rFonts w:ascii="Arial" w:hAnsi="Arial" w:cs="Arial"/>
          <w:bCs/>
          <w:color w:val="222222"/>
          <w:shd w:val="clear" w:color="auto" w:fill="FFFFFF"/>
        </w:rPr>
        <w:t>blood</w:t>
      </w:r>
      <w:r w:rsidRPr="008A41EB">
        <w:rPr>
          <w:rStyle w:val="apple-converted-space"/>
          <w:rFonts w:ascii="Arial" w:hAnsi="Arial" w:cs="Arial"/>
          <w:color w:val="222222"/>
          <w:shd w:val="clear" w:color="auto" w:fill="FFFFFF"/>
        </w:rPr>
        <w:t> </w:t>
      </w:r>
      <w:r w:rsidRPr="008A41EB">
        <w:rPr>
          <w:rFonts w:ascii="Arial" w:hAnsi="Arial" w:cs="Arial"/>
          <w:color w:val="222222"/>
          <w:shd w:val="clear" w:color="auto" w:fill="FFFFFF"/>
        </w:rPr>
        <w:t>is</w:t>
      </w:r>
      <w:r w:rsidRPr="008A41EB">
        <w:rPr>
          <w:rStyle w:val="apple-converted-space"/>
          <w:rFonts w:ascii="Arial" w:hAnsi="Arial" w:cs="Arial"/>
          <w:color w:val="222222"/>
          <w:shd w:val="clear" w:color="auto" w:fill="FFFFFF"/>
        </w:rPr>
        <w:t> </w:t>
      </w:r>
      <w:r w:rsidRPr="008A41EB">
        <w:rPr>
          <w:rFonts w:ascii="Arial" w:hAnsi="Arial" w:cs="Arial"/>
          <w:bCs/>
          <w:color w:val="222222"/>
          <w:shd w:val="clear" w:color="auto" w:fill="FFFFFF"/>
        </w:rPr>
        <w:t>drawn</w:t>
      </w:r>
      <w:r w:rsidRPr="008A41EB">
        <w:rPr>
          <w:rFonts w:ascii="Arial" w:hAnsi="Arial" w:cs="Arial"/>
          <w:color w:val="222222"/>
          <w:shd w:val="clear" w:color="auto" w:fill="FFFFFF"/>
        </w:rPr>
        <w:t>, and rarely, an infection at the site of the</w:t>
      </w:r>
      <w:r w:rsidRPr="008A41EB">
        <w:rPr>
          <w:rStyle w:val="apple-converted-space"/>
          <w:rFonts w:ascii="Arial" w:hAnsi="Arial" w:cs="Arial"/>
          <w:color w:val="222222"/>
          <w:shd w:val="clear" w:color="auto" w:fill="FFFFFF"/>
        </w:rPr>
        <w:t> </w:t>
      </w:r>
      <w:r w:rsidRPr="008A41EB">
        <w:rPr>
          <w:rFonts w:ascii="Arial" w:hAnsi="Arial" w:cs="Arial"/>
          <w:bCs/>
          <w:color w:val="222222"/>
          <w:shd w:val="clear" w:color="auto" w:fill="FFFFFF"/>
        </w:rPr>
        <w:t>blood draw.</w:t>
      </w:r>
      <w:r w:rsidR="00823C57">
        <w:rPr>
          <w:rFonts w:ascii="Arial" w:hAnsi="Arial" w:cs="Arial"/>
          <w:bCs/>
          <w:color w:val="222222"/>
          <w:shd w:val="clear" w:color="auto" w:fill="FFFFFF"/>
        </w:rPr>
        <w:t xml:space="preserve">  If your lead levels are high you will be referred to your doctor.</w:t>
      </w:r>
    </w:p>
    <w:p w:rsidR="00957454" w:rsidRPr="008A41EB" w:rsidRDefault="00957454" w:rsidP="00193C8F">
      <w:pPr>
        <w:spacing w:line="300" w:lineRule="exact"/>
        <w:rPr>
          <w:rFonts w:ascii="Arial" w:hAnsi="Arial" w:cs="Arial"/>
          <w:b/>
          <w:bCs/>
        </w:rPr>
      </w:pPr>
    </w:p>
    <w:p w:rsidR="003A2595" w:rsidRPr="008A41EB" w:rsidRDefault="003A2595" w:rsidP="0041063D">
      <w:pPr>
        <w:spacing w:line="300" w:lineRule="exact"/>
        <w:outlineLvl w:val="0"/>
        <w:rPr>
          <w:rFonts w:ascii="Arial" w:hAnsi="Arial" w:cs="Arial"/>
        </w:rPr>
      </w:pPr>
      <w:r w:rsidRPr="008A41EB">
        <w:rPr>
          <w:rFonts w:ascii="Arial" w:hAnsi="Arial" w:cs="Arial"/>
          <w:b/>
          <w:bCs/>
        </w:rPr>
        <w:t xml:space="preserve">What would happen if you were injured in the study? </w:t>
      </w:r>
    </w:p>
    <w:p w:rsidR="00A46514" w:rsidRPr="008A41EB" w:rsidRDefault="00A46514" w:rsidP="003C4845">
      <w:pPr>
        <w:spacing w:line="300" w:lineRule="exact"/>
        <w:rPr>
          <w:rFonts w:ascii="Arial" w:hAnsi="Arial" w:cs="Arial"/>
        </w:rPr>
      </w:pPr>
    </w:p>
    <w:p w:rsidR="003A2595" w:rsidRPr="008A41EB" w:rsidRDefault="003A2595" w:rsidP="003C4845">
      <w:pPr>
        <w:spacing w:line="300" w:lineRule="exact"/>
        <w:rPr>
          <w:rFonts w:ascii="Arial" w:hAnsi="Arial" w:cs="Arial"/>
        </w:rPr>
      </w:pPr>
      <w:r w:rsidRPr="008A41EB">
        <w:rPr>
          <w:rFonts w:ascii="Arial" w:hAnsi="Arial" w:cs="Arial"/>
        </w:rPr>
        <w:t>If you were injured in this stu</w:t>
      </w:r>
      <w:r w:rsidR="000F2A63" w:rsidRPr="008A41EB">
        <w:rPr>
          <w:rFonts w:ascii="Arial" w:hAnsi="Arial" w:cs="Arial"/>
        </w:rPr>
        <w:t>dy, which is unlikely, you may</w:t>
      </w:r>
      <w:r w:rsidRPr="008A41EB">
        <w:rPr>
          <w:rFonts w:ascii="Arial" w:hAnsi="Arial" w:cs="Arial"/>
        </w:rPr>
        <w:t xml:space="preserve"> be eligible for compensation from ACC just as you wo</w:t>
      </w:r>
      <w:bookmarkStart w:id="0" w:name="_GoBack"/>
      <w:bookmarkEnd w:id="0"/>
      <w:r w:rsidRPr="008A41EB">
        <w:rPr>
          <w:rFonts w:ascii="Arial" w:hAnsi="Arial" w:cs="Arial"/>
        </w:rPr>
        <w:t xml:space="preserve">uld be if you were injured in an accident at work or at home.  </w:t>
      </w:r>
    </w:p>
    <w:p w:rsidR="003A2595" w:rsidRPr="008A41EB" w:rsidRDefault="003A2595" w:rsidP="003C4845">
      <w:pPr>
        <w:spacing w:line="300" w:lineRule="exact"/>
        <w:rPr>
          <w:rFonts w:ascii="Arial" w:hAnsi="Arial" w:cs="Arial"/>
          <w:b/>
          <w:bCs/>
        </w:rPr>
      </w:pPr>
    </w:p>
    <w:p w:rsidR="003A2595" w:rsidRPr="008A41EB" w:rsidRDefault="005D7FDB" w:rsidP="0041063D">
      <w:pPr>
        <w:spacing w:line="300" w:lineRule="exact"/>
        <w:outlineLvl w:val="0"/>
        <w:rPr>
          <w:rFonts w:ascii="Arial" w:hAnsi="Arial" w:cs="Arial"/>
          <w:b/>
          <w:bCs/>
        </w:rPr>
      </w:pPr>
      <w:r w:rsidRPr="008A41EB">
        <w:rPr>
          <w:rFonts w:ascii="Arial" w:hAnsi="Arial" w:cs="Arial"/>
          <w:b/>
          <w:bCs/>
        </w:rPr>
        <w:t>What are my</w:t>
      </w:r>
      <w:r w:rsidR="003A2595" w:rsidRPr="008A41EB">
        <w:rPr>
          <w:rFonts w:ascii="Arial" w:hAnsi="Arial" w:cs="Arial"/>
          <w:b/>
          <w:bCs/>
        </w:rPr>
        <w:t xml:space="preserve"> rights?</w:t>
      </w:r>
    </w:p>
    <w:p w:rsidR="009551E7" w:rsidRPr="008A41EB" w:rsidRDefault="009551E7" w:rsidP="0041063D">
      <w:pPr>
        <w:spacing w:line="300" w:lineRule="exact"/>
        <w:outlineLvl w:val="0"/>
        <w:rPr>
          <w:rFonts w:ascii="Arial" w:hAnsi="Arial" w:cs="Arial"/>
          <w:b/>
          <w:bCs/>
        </w:rPr>
      </w:pPr>
    </w:p>
    <w:p w:rsidR="009551E7" w:rsidRPr="008A41EB" w:rsidRDefault="009551E7" w:rsidP="0041063D">
      <w:pPr>
        <w:spacing w:line="300" w:lineRule="exact"/>
        <w:outlineLvl w:val="0"/>
        <w:rPr>
          <w:rFonts w:ascii="Arial" w:hAnsi="Arial" w:cs="Arial"/>
          <w:bCs/>
        </w:rPr>
      </w:pPr>
      <w:r w:rsidRPr="008A41EB">
        <w:rPr>
          <w:rFonts w:ascii="Arial" w:hAnsi="Arial" w:cs="Arial"/>
          <w:bCs/>
        </w:rPr>
        <w:lastRenderedPageBreak/>
        <w:t xml:space="preserve">Participation in the study is </w:t>
      </w:r>
      <w:r w:rsidR="005D7FDB" w:rsidRPr="008A41EB">
        <w:rPr>
          <w:rFonts w:ascii="Arial" w:hAnsi="Arial" w:cs="Arial"/>
          <w:bCs/>
        </w:rPr>
        <w:t>your choice</w:t>
      </w:r>
      <w:r w:rsidRPr="008A41EB">
        <w:rPr>
          <w:rFonts w:ascii="Arial" w:hAnsi="Arial" w:cs="Arial"/>
          <w:bCs/>
        </w:rPr>
        <w:t xml:space="preserve">. You are free to decline to participate, or withdraw from the study at any time. This will in no way </w:t>
      </w:r>
      <w:r w:rsidR="008428B5" w:rsidRPr="008A41EB">
        <w:rPr>
          <w:rFonts w:ascii="Arial" w:hAnsi="Arial" w:cs="Arial"/>
          <w:bCs/>
        </w:rPr>
        <w:t>affect</w:t>
      </w:r>
      <w:r w:rsidR="000B457D" w:rsidRPr="008A41EB">
        <w:rPr>
          <w:rFonts w:ascii="Arial" w:hAnsi="Arial" w:cs="Arial"/>
          <w:bCs/>
        </w:rPr>
        <w:t xml:space="preserve"> your usual care you receive</w:t>
      </w:r>
      <w:r w:rsidR="008350E9" w:rsidRPr="008A41EB">
        <w:rPr>
          <w:rFonts w:ascii="Arial" w:hAnsi="Arial" w:cs="Arial"/>
          <w:bCs/>
        </w:rPr>
        <w:t>.</w:t>
      </w:r>
    </w:p>
    <w:p w:rsidR="000B457D" w:rsidRPr="008A41EB" w:rsidRDefault="000B457D" w:rsidP="0041063D">
      <w:pPr>
        <w:spacing w:line="300" w:lineRule="exact"/>
        <w:outlineLvl w:val="0"/>
        <w:rPr>
          <w:rFonts w:ascii="Arial" w:hAnsi="Arial" w:cs="Arial"/>
          <w:bCs/>
        </w:rPr>
      </w:pPr>
    </w:p>
    <w:p w:rsidR="000B457D" w:rsidRPr="008A41EB" w:rsidRDefault="000B457D" w:rsidP="0041063D">
      <w:pPr>
        <w:spacing w:line="300" w:lineRule="exact"/>
        <w:outlineLvl w:val="0"/>
        <w:rPr>
          <w:rFonts w:ascii="Arial" w:hAnsi="Arial" w:cs="Arial"/>
          <w:bCs/>
        </w:rPr>
      </w:pPr>
      <w:r w:rsidRPr="008A41EB">
        <w:rPr>
          <w:rFonts w:ascii="Arial" w:hAnsi="Arial" w:cs="Arial"/>
          <w:bCs/>
        </w:rPr>
        <w:t>You have the right to access any information or results collected as part of the study. All information collected about you will be linked to a trial number and not linked to your clinical file. When the results are published there will be no information that could allow you t</w:t>
      </w:r>
      <w:r w:rsidR="005D7FDB" w:rsidRPr="008A41EB">
        <w:rPr>
          <w:rFonts w:ascii="Arial" w:hAnsi="Arial" w:cs="Arial"/>
          <w:bCs/>
        </w:rPr>
        <w:t>o be recognized</w:t>
      </w:r>
      <w:r w:rsidRPr="008A41EB">
        <w:rPr>
          <w:rFonts w:ascii="Arial" w:hAnsi="Arial" w:cs="Arial"/>
          <w:bCs/>
        </w:rPr>
        <w:t>. On</w:t>
      </w:r>
      <w:r w:rsidR="005D7FDB" w:rsidRPr="008A41EB">
        <w:rPr>
          <w:rFonts w:ascii="Arial" w:hAnsi="Arial" w:cs="Arial"/>
          <w:bCs/>
        </w:rPr>
        <w:t>ly the primary investigator</w:t>
      </w:r>
      <w:r w:rsidRPr="008A41EB">
        <w:rPr>
          <w:rFonts w:ascii="Arial" w:hAnsi="Arial" w:cs="Arial"/>
          <w:bCs/>
        </w:rPr>
        <w:t xml:space="preserve"> will be able to link you to your trial number.</w:t>
      </w:r>
    </w:p>
    <w:p w:rsidR="003A2595" w:rsidRPr="008A41EB" w:rsidRDefault="003A2595" w:rsidP="00825C05">
      <w:pPr>
        <w:spacing w:line="300" w:lineRule="exact"/>
        <w:rPr>
          <w:rFonts w:ascii="Arial" w:hAnsi="Arial" w:cs="Arial"/>
          <w:b/>
          <w:bCs/>
        </w:rPr>
      </w:pPr>
    </w:p>
    <w:p w:rsidR="003A2595" w:rsidRPr="008A41EB" w:rsidRDefault="003A2595" w:rsidP="0041063D">
      <w:pPr>
        <w:spacing w:line="300" w:lineRule="exact"/>
        <w:outlineLvl w:val="0"/>
        <w:rPr>
          <w:rFonts w:ascii="Arial" w:hAnsi="Arial" w:cs="Arial"/>
          <w:b/>
          <w:bCs/>
        </w:rPr>
      </w:pPr>
      <w:r w:rsidRPr="008A41EB">
        <w:rPr>
          <w:rFonts w:ascii="Arial" w:hAnsi="Arial" w:cs="Arial"/>
          <w:b/>
          <w:bCs/>
        </w:rPr>
        <w:t xml:space="preserve">What will happen after the study ends, or if </w:t>
      </w:r>
      <w:r w:rsidR="005D7FDB" w:rsidRPr="008A41EB">
        <w:rPr>
          <w:rFonts w:ascii="Arial" w:hAnsi="Arial" w:cs="Arial"/>
          <w:b/>
          <w:bCs/>
        </w:rPr>
        <w:t>I</w:t>
      </w:r>
      <w:r w:rsidRPr="008A41EB">
        <w:rPr>
          <w:rFonts w:ascii="Arial" w:hAnsi="Arial" w:cs="Arial"/>
          <w:b/>
          <w:bCs/>
        </w:rPr>
        <w:t xml:space="preserve"> pull out?</w:t>
      </w:r>
    </w:p>
    <w:p w:rsidR="000B457D" w:rsidRPr="008A41EB" w:rsidRDefault="000B457D" w:rsidP="003C4845">
      <w:pPr>
        <w:spacing w:line="300" w:lineRule="exact"/>
        <w:rPr>
          <w:rFonts w:ascii="Arial" w:hAnsi="Arial" w:cs="Arial"/>
          <w:bCs/>
        </w:rPr>
      </w:pPr>
    </w:p>
    <w:p w:rsidR="000B457D" w:rsidRPr="008A41EB" w:rsidRDefault="000B457D" w:rsidP="003C4845">
      <w:pPr>
        <w:spacing w:line="300" w:lineRule="exact"/>
        <w:rPr>
          <w:rFonts w:ascii="Arial" w:hAnsi="Arial" w:cs="Arial"/>
          <w:bCs/>
        </w:rPr>
      </w:pPr>
      <w:r w:rsidRPr="008A41EB">
        <w:rPr>
          <w:rFonts w:ascii="Arial" w:hAnsi="Arial" w:cs="Arial"/>
          <w:bCs/>
        </w:rPr>
        <w:t xml:space="preserve">Study data will be stored </w:t>
      </w:r>
      <w:r w:rsidR="008A1DFB" w:rsidRPr="008A41EB">
        <w:rPr>
          <w:rFonts w:ascii="Arial" w:hAnsi="Arial" w:cs="Arial"/>
          <w:bCs/>
        </w:rPr>
        <w:t>securely fo</w:t>
      </w:r>
      <w:r w:rsidRPr="008A41EB">
        <w:rPr>
          <w:rFonts w:ascii="Arial" w:hAnsi="Arial" w:cs="Arial"/>
          <w:bCs/>
        </w:rPr>
        <w:t xml:space="preserve">r </w:t>
      </w:r>
      <w:r w:rsidR="00973BB6">
        <w:rPr>
          <w:rFonts w:ascii="Arial" w:hAnsi="Arial" w:cs="Arial"/>
          <w:bCs/>
        </w:rPr>
        <w:t>10</w:t>
      </w:r>
      <w:r w:rsidRPr="008A41EB">
        <w:rPr>
          <w:rFonts w:ascii="Arial" w:hAnsi="Arial" w:cs="Arial"/>
          <w:bCs/>
        </w:rPr>
        <w:t xml:space="preserve"> years</w:t>
      </w:r>
      <w:r w:rsidR="005D7FDB" w:rsidRPr="008A41EB">
        <w:rPr>
          <w:rFonts w:ascii="Arial" w:hAnsi="Arial" w:cs="Arial"/>
          <w:bCs/>
        </w:rPr>
        <w:t>. This will not be linked to your name, but a study number.</w:t>
      </w:r>
      <w:r w:rsidR="004005B7" w:rsidRPr="008A41EB">
        <w:rPr>
          <w:rFonts w:ascii="Arial" w:hAnsi="Arial" w:cs="Arial"/>
          <w:bCs/>
        </w:rPr>
        <w:t xml:space="preserve">  </w:t>
      </w:r>
      <w:r w:rsidR="005D7FDB" w:rsidRPr="008A41EB">
        <w:rPr>
          <w:rFonts w:ascii="Arial" w:hAnsi="Arial" w:cs="Arial"/>
          <w:bCs/>
        </w:rPr>
        <w:t>It will then</w:t>
      </w:r>
      <w:r w:rsidR="004005B7" w:rsidRPr="008A41EB">
        <w:rPr>
          <w:rFonts w:ascii="Arial" w:hAnsi="Arial" w:cs="Arial"/>
          <w:bCs/>
        </w:rPr>
        <w:t xml:space="preserve"> be destroyed by confidential document destruction.</w:t>
      </w:r>
    </w:p>
    <w:p w:rsidR="004005B7" w:rsidRPr="008A41EB" w:rsidRDefault="004005B7" w:rsidP="003C4845">
      <w:pPr>
        <w:spacing w:line="300" w:lineRule="exact"/>
        <w:rPr>
          <w:rFonts w:ascii="Arial" w:hAnsi="Arial" w:cs="Arial"/>
          <w:bCs/>
        </w:rPr>
      </w:pPr>
    </w:p>
    <w:p w:rsidR="000F2A63" w:rsidRPr="008A41EB" w:rsidRDefault="004005B7" w:rsidP="003C4845">
      <w:pPr>
        <w:spacing w:line="300" w:lineRule="exact"/>
        <w:rPr>
          <w:rFonts w:ascii="Arial" w:hAnsi="Arial" w:cs="Arial"/>
          <w:bCs/>
        </w:rPr>
      </w:pPr>
      <w:r w:rsidRPr="008A41EB">
        <w:rPr>
          <w:rFonts w:ascii="Arial" w:hAnsi="Arial" w:cs="Arial"/>
          <w:bCs/>
        </w:rPr>
        <w:t xml:space="preserve">The results will be </w:t>
      </w:r>
      <w:proofErr w:type="spellStart"/>
      <w:r w:rsidRPr="008A41EB">
        <w:rPr>
          <w:rFonts w:ascii="Arial" w:hAnsi="Arial" w:cs="Arial"/>
          <w:bCs/>
        </w:rPr>
        <w:t>analysed</w:t>
      </w:r>
      <w:proofErr w:type="spellEnd"/>
      <w:r w:rsidRPr="008A41EB">
        <w:rPr>
          <w:rFonts w:ascii="Arial" w:hAnsi="Arial" w:cs="Arial"/>
          <w:bCs/>
        </w:rPr>
        <w:t xml:space="preserve"> and </w:t>
      </w:r>
      <w:r w:rsidR="005D7FDB" w:rsidRPr="008A41EB">
        <w:rPr>
          <w:rFonts w:ascii="Arial" w:hAnsi="Arial" w:cs="Arial"/>
          <w:bCs/>
        </w:rPr>
        <w:t>a research report written. This will be published in a medical journal and presented at a conference. You</w:t>
      </w:r>
      <w:r w:rsidR="00367D45" w:rsidRPr="008A41EB">
        <w:rPr>
          <w:rFonts w:ascii="Arial" w:hAnsi="Arial" w:cs="Arial"/>
          <w:bCs/>
        </w:rPr>
        <w:t xml:space="preserve"> </w:t>
      </w:r>
      <w:r w:rsidR="00AC2CEF" w:rsidRPr="008A41EB">
        <w:rPr>
          <w:rFonts w:ascii="Arial" w:hAnsi="Arial" w:cs="Arial"/>
          <w:bCs/>
        </w:rPr>
        <w:t>will receive</w:t>
      </w:r>
      <w:r w:rsidR="00B0264F" w:rsidRPr="008A41EB">
        <w:rPr>
          <w:rFonts w:ascii="Arial" w:hAnsi="Arial" w:cs="Arial"/>
          <w:bCs/>
        </w:rPr>
        <w:t xml:space="preserve"> a</w:t>
      </w:r>
      <w:r w:rsidR="00AC2CEF" w:rsidRPr="008A41EB">
        <w:rPr>
          <w:rFonts w:ascii="Arial" w:hAnsi="Arial" w:cs="Arial"/>
          <w:bCs/>
        </w:rPr>
        <w:t xml:space="preserve"> summary of the results by post.</w:t>
      </w:r>
    </w:p>
    <w:p w:rsidR="003A2595" w:rsidRPr="008A41EB" w:rsidRDefault="003A2595" w:rsidP="003C4845">
      <w:pPr>
        <w:spacing w:line="300" w:lineRule="exact"/>
        <w:rPr>
          <w:rFonts w:ascii="Arial" w:hAnsi="Arial" w:cs="Arial"/>
        </w:rPr>
      </w:pPr>
    </w:p>
    <w:p w:rsidR="003A2595" w:rsidRPr="008A41EB" w:rsidRDefault="003A2595" w:rsidP="003C4845">
      <w:pPr>
        <w:pStyle w:val="StyleLatinArial11pt"/>
        <w:spacing w:before="0" w:after="0" w:line="300" w:lineRule="exact"/>
        <w:rPr>
          <w:sz w:val="24"/>
          <w:szCs w:val="24"/>
        </w:rPr>
      </w:pPr>
      <w:r w:rsidRPr="008A41EB">
        <w:rPr>
          <w:b/>
          <w:bCs/>
          <w:sz w:val="24"/>
          <w:szCs w:val="24"/>
        </w:rPr>
        <w:t>Where can you go for more information about the study, or to raise concerns or complaints?</w:t>
      </w:r>
    </w:p>
    <w:p w:rsidR="003A2595" w:rsidRPr="008A41EB" w:rsidRDefault="003A2595" w:rsidP="003C4845">
      <w:pPr>
        <w:pStyle w:val="StyleLatinArial11pt"/>
        <w:spacing w:before="0" w:after="0" w:line="300" w:lineRule="exact"/>
        <w:rPr>
          <w:sz w:val="24"/>
          <w:szCs w:val="24"/>
        </w:rPr>
      </w:pPr>
    </w:p>
    <w:p w:rsidR="003A2595" w:rsidRPr="008A41EB" w:rsidRDefault="003A2595" w:rsidP="003C4845">
      <w:pPr>
        <w:spacing w:line="300" w:lineRule="exact"/>
        <w:rPr>
          <w:rFonts w:ascii="Arial" w:hAnsi="Arial" w:cs="Arial"/>
        </w:rPr>
      </w:pPr>
      <w:r w:rsidRPr="008A41EB">
        <w:rPr>
          <w:rFonts w:ascii="Arial" w:hAnsi="Arial" w:cs="Arial"/>
        </w:rPr>
        <w:t xml:space="preserve">If you have any questions about the study at any stage, you can contact: </w:t>
      </w:r>
    </w:p>
    <w:p w:rsidR="003A2595" w:rsidRPr="008A41EB" w:rsidRDefault="003A2595" w:rsidP="003C4845">
      <w:pPr>
        <w:spacing w:line="300" w:lineRule="exact"/>
        <w:rPr>
          <w:rFonts w:ascii="Arial" w:hAnsi="Arial" w:cs="Arial"/>
        </w:rPr>
      </w:pPr>
    </w:p>
    <w:p w:rsidR="003A2595" w:rsidRPr="00823C57" w:rsidRDefault="003A2595" w:rsidP="003C4845">
      <w:pPr>
        <w:spacing w:line="300" w:lineRule="exact"/>
        <w:rPr>
          <w:rFonts w:ascii="Arial" w:hAnsi="Arial" w:cs="Arial"/>
          <w:i/>
          <w:iCs/>
          <w:lang w:val="es-NI"/>
        </w:rPr>
      </w:pPr>
      <w:r w:rsidRPr="008A41EB">
        <w:rPr>
          <w:rFonts w:ascii="Arial" w:hAnsi="Arial" w:cs="Arial"/>
        </w:rPr>
        <w:tab/>
      </w:r>
      <w:r w:rsidR="007A40F2" w:rsidRPr="00823C57">
        <w:rPr>
          <w:rFonts w:ascii="Arial" w:hAnsi="Arial" w:cs="Arial"/>
          <w:i/>
          <w:iCs/>
          <w:lang w:val="es-NI"/>
        </w:rPr>
        <w:t xml:space="preserve">Dr. </w:t>
      </w:r>
      <w:r w:rsidR="00957454" w:rsidRPr="00823C57">
        <w:rPr>
          <w:rFonts w:ascii="Arial" w:hAnsi="Arial" w:cs="Arial"/>
          <w:i/>
          <w:iCs/>
          <w:lang w:val="es-NI"/>
        </w:rPr>
        <w:t xml:space="preserve">Eric Buenz, Principal </w:t>
      </w:r>
      <w:proofErr w:type="spellStart"/>
      <w:r w:rsidR="00957454" w:rsidRPr="00823C57">
        <w:rPr>
          <w:rFonts w:ascii="Arial" w:hAnsi="Arial" w:cs="Arial"/>
          <w:i/>
          <w:iCs/>
          <w:lang w:val="es-NI"/>
        </w:rPr>
        <w:t>Investigator</w:t>
      </w:r>
      <w:proofErr w:type="spellEnd"/>
    </w:p>
    <w:p w:rsidR="008A41EB" w:rsidRPr="00823C57" w:rsidRDefault="00A52BBB" w:rsidP="008A41EB">
      <w:pPr>
        <w:spacing w:line="300" w:lineRule="exact"/>
        <w:ind w:firstLine="720"/>
        <w:rPr>
          <w:rFonts w:ascii="Arial" w:hAnsi="Arial" w:cs="Arial"/>
          <w:i/>
          <w:iCs/>
          <w:lang w:val="es-NI"/>
        </w:rPr>
      </w:pPr>
      <w:r>
        <w:fldChar w:fldCharType="begin"/>
      </w:r>
      <w:r w:rsidRPr="00973BB6">
        <w:rPr>
          <w:lang w:val="es-NI"/>
        </w:rPr>
        <w:instrText xml:space="preserve"> HYPERLINK "mailto:Eric.Buenz@nmit.ac.nz" </w:instrText>
      </w:r>
      <w:r>
        <w:fldChar w:fldCharType="separate"/>
      </w:r>
      <w:r w:rsidR="008A41EB" w:rsidRPr="00823C57">
        <w:rPr>
          <w:rStyle w:val="Hyperlink"/>
          <w:rFonts w:ascii="Arial" w:hAnsi="Arial" w:cs="Arial"/>
          <w:lang w:val="es-NI"/>
        </w:rPr>
        <w:t>Eric.Buenz@nmit.ac.nz</w:t>
      </w:r>
      <w:r>
        <w:rPr>
          <w:rStyle w:val="Hyperlink"/>
          <w:rFonts w:ascii="Arial" w:hAnsi="Arial" w:cs="Arial"/>
          <w:lang w:val="es-NI"/>
        </w:rPr>
        <w:fldChar w:fldCharType="end"/>
      </w:r>
    </w:p>
    <w:p w:rsidR="003A2595" w:rsidRPr="005F27BC" w:rsidRDefault="007A40F2" w:rsidP="003C4845">
      <w:pPr>
        <w:spacing w:line="300" w:lineRule="exact"/>
        <w:rPr>
          <w:rFonts w:ascii="Arial" w:hAnsi="Arial" w:cs="Arial"/>
          <w:i/>
          <w:iCs/>
        </w:rPr>
      </w:pPr>
      <w:r w:rsidRPr="00823C57">
        <w:rPr>
          <w:rFonts w:ascii="Arial" w:hAnsi="Arial" w:cs="Arial"/>
          <w:i/>
          <w:iCs/>
          <w:lang w:val="es-NI"/>
        </w:rPr>
        <w:tab/>
      </w:r>
      <w:r w:rsidR="00957454" w:rsidRPr="005F27BC">
        <w:rPr>
          <w:rFonts w:ascii="Arial" w:hAnsi="Arial" w:cs="Arial"/>
          <w:i/>
          <w:iCs/>
        </w:rPr>
        <w:t>022 513 5791</w:t>
      </w:r>
    </w:p>
    <w:p w:rsidR="00066A80" w:rsidRPr="005F27BC" w:rsidRDefault="007A40F2" w:rsidP="003C4845">
      <w:pPr>
        <w:spacing w:line="300" w:lineRule="exact"/>
        <w:rPr>
          <w:rFonts w:ascii="Arial" w:hAnsi="Arial" w:cs="Arial"/>
          <w:i/>
          <w:iCs/>
        </w:rPr>
      </w:pPr>
      <w:r w:rsidRPr="005F27BC">
        <w:rPr>
          <w:rFonts w:ascii="Arial" w:hAnsi="Arial" w:cs="Arial"/>
          <w:i/>
          <w:iCs/>
        </w:rPr>
        <w:tab/>
      </w:r>
    </w:p>
    <w:p w:rsidR="00066A80" w:rsidRDefault="00066A80" w:rsidP="003C4845">
      <w:pPr>
        <w:spacing w:line="300" w:lineRule="exact"/>
        <w:rPr>
          <w:rFonts w:ascii="Arial" w:hAnsi="Arial" w:cs="Arial"/>
          <w:i/>
          <w:iCs/>
        </w:rPr>
      </w:pPr>
      <w:r w:rsidRPr="005F27BC">
        <w:rPr>
          <w:rFonts w:ascii="Arial" w:hAnsi="Arial" w:cs="Arial"/>
          <w:i/>
          <w:iCs/>
        </w:rPr>
        <w:tab/>
      </w:r>
      <w:r w:rsidRPr="008A41EB">
        <w:rPr>
          <w:rFonts w:ascii="Arial" w:hAnsi="Arial" w:cs="Arial"/>
          <w:i/>
          <w:iCs/>
        </w:rPr>
        <w:t xml:space="preserve">Dr. </w:t>
      </w:r>
      <w:r w:rsidR="00957454" w:rsidRPr="008A41EB">
        <w:rPr>
          <w:rFonts w:ascii="Arial" w:hAnsi="Arial" w:cs="Arial"/>
          <w:i/>
          <w:iCs/>
        </w:rPr>
        <w:t>Gareth Parry</w:t>
      </w:r>
      <w:r w:rsidRPr="008A41EB">
        <w:rPr>
          <w:rFonts w:ascii="Arial" w:hAnsi="Arial" w:cs="Arial"/>
          <w:i/>
          <w:iCs/>
        </w:rPr>
        <w:t xml:space="preserve">, </w:t>
      </w:r>
      <w:r w:rsidR="00957454" w:rsidRPr="008A41EB">
        <w:rPr>
          <w:rFonts w:ascii="Arial" w:hAnsi="Arial" w:cs="Arial"/>
          <w:i/>
          <w:iCs/>
        </w:rPr>
        <w:t>Lead Clinician</w:t>
      </w:r>
      <w:r w:rsidR="008A41EB">
        <w:rPr>
          <w:rFonts w:ascii="Arial" w:hAnsi="Arial" w:cs="Arial"/>
          <w:i/>
          <w:iCs/>
        </w:rPr>
        <w:t xml:space="preserve"> </w:t>
      </w:r>
    </w:p>
    <w:p w:rsidR="008A41EB" w:rsidRPr="008A41EB" w:rsidRDefault="008A41EB" w:rsidP="003C4845">
      <w:pPr>
        <w:spacing w:line="300" w:lineRule="exact"/>
        <w:rPr>
          <w:rFonts w:ascii="Arial" w:hAnsi="Arial" w:cs="Arial"/>
          <w:i/>
          <w:iCs/>
        </w:rPr>
      </w:pPr>
      <w:r>
        <w:rPr>
          <w:rFonts w:ascii="Arial" w:hAnsi="Arial" w:cs="Arial"/>
          <w:i/>
          <w:iCs/>
        </w:rPr>
        <w:tab/>
        <w:t>Gareth.Parry@nmit.ac.nz</w:t>
      </w:r>
    </w:p>
    <w:p w:rsidR="00066A80" w:rsidRPr="008A41EB" w:rsidRDefault="00066A80" w:rsidP="003C4845">
      <w:pPr>
        <w:spacing w:line="300" w:lineRule="exact"/>
        <w:rPr>
          <w:rFonts w:ascii="Arial" w:hAnsi="Arial" w:cs="Arial"/>
          <w:i/>
          <w:iCs/>
        </w:rPr>
      </w:pPr>
      <w:r w:rsidRPr="008A41EB">
        <w:rPr>
          <w:rFonts w:ascii="Arial" w:hAnsi="Arial" w:cs="Arial"/>
          <w:i/>
          <w:iCs/>
        </w:rPr>
        <w:tab/>
        <w:t>021 456 738</w:t>
      </w:r>
    </w:p>
    <w:p w:rsidR="003A2595" w:rsidRPr="008A41EB" w:rsidRDefault="00066A80" w:rsidP="008A41EB">
      <w:pPr>
        <w:spacing w:line="300" w:lineRule="exact"/>
        <w:rPr>
          <w:rFonts w:ascii="Arial" w:hAnsi="Arial" w:cs="Arial"/>
          <w:i/>
          <w:iCs/>
        </w:rPr>
      </w:pPr>
      <w:r w:rsidRPr="008A41EB">
        <w:rPr>
          <w:rFonts w:ascii="Arial" w:hAnsi="Arial" w:cs="Arial"/>
          <w:i/>
          <w:iCs/>
        </w:rPr>
        <w:tab/>
      </w:r>
    </w:p>
    <w:p w:rsidR="003A2595" w:rsidRPr="008A41EB" w:rsidRDefault="003A2595" w:rsidP="003C4845">
      <w:pPr>
        <w:pStyle w:val="StyleLatinArial11pt"/>
        <w:spacing w:before="0" w:after="0" w:line="300" w:lineRule="exact"/>
        <w:rPr>
          <w:sz w:val="24"/>
          <w:szCs w:val="24"/>
        </w:rPr>
      </w:pPr>
      <w:r w:rsidRPr="008A41EB">
        <w:rPr>
          <w:sz w:val="24"/>
          <w:szCs w:val="24"/>
        </w:rPr>
        <w:t>If you want to talk to someone who isn’t involved with the study, you can contact an independent health and disability advocate on:</w:t>
      </w:r>
    </w:p>
    <w:p w:rsidR="003A2595" w:rsidRPr="008A41EB" w:rsidRDefault="003A2595" w:rsidP="003C4845">
      <w:pPr>
        <w:pStyle w:val="StyleLatinArial11pt"/>
        <w:spacing w:before="0" w:after="0" w:line="300" w:lineRule="exact"/>
        <w:ind w:left="720"/>
        <w:rPr>
          <w:sz w:val="24"/>
          <w:szCs w:val="24"/>
          <w:lang w:val="fr-FR"/>
        </w:rPr>
      </w:pPr>
      <w:r w:rsidRPr="008A41EB">
        <w:rPr>
          <w:sz w:val="24"/>
          <w:szCs w:val="24"/>
          <w:lang w:val="fr-FR"/>
        </w:rPr>
        <w:br/>
        <w:t xml:space="preserve">Phone: </w:t>
      </w:r>
      <w:r w:rsidRPr="008A41EB">
        <w:rPr>
          <w:sz w:val="24"/>
          <w:szCs w:val="24"/>
          <w:lang w:val="fr-FR"/>
        </w:rPr>
        <w:tab/>
        <w:t>0800 555 050</w:t>
      </w:r>
      <w:r w:rsidRPr="008A41EB">
        <w:rPr>
          <w:sz w:val="24"/>
          <w:szCs w:val="24"/>
          <w:lang w:val="fr-FR"/>
        </w:rPr>
        <w:br/>
        <w:t xml:space="preserve">Fax: </w:t>
      </w:r>
      <w:r w:rsidRPr="008A41EB">
        <w:rPr>
          <w:sz w:val="24"/>
          <w:szCs w:val="24"/>
          <w:lang w:val="fr-FR"/>
        </w:rPr>
        <w:tab/>
      </w:r>
      <w:r w:rsidRPr="008A41EB">
        <w:rPr>
          <w:sz w:val="24"/>
          <w:szCs w:val="24"/>
          <w:lang w:val="fr-FR"/>
        </w:rPr>
        <w:tab/>
        <w:t>0800 2 SU</w:t>
      </w:r>
      <w:r w:rsidR="008A41EB">
        <w:rPr>
          <w:sz w:val="24"/>
          <w:szCs w:val="24"/>
          <w:lang w:val="fr-FR"/>
        </w:rPr>
        <w:t>PPORT (0800 2787 7678</w:t>
      </w:r>
      <w:proofErr w:type="gramStart"/>
      <w:r w:rsidR="008A41EB">
        <w:rPr>
          <w:sz w:val="24"/>
          <w:szCs w:val="24"/>
          <w:lang w:val="fr-FR"/>
        </w:rPr>
        <w:t>)</w:t>
      </w:r>
      <w:proofErr w:type="gramEnd"/>
      <w:r w:rsidR="008A41EB">
        <w:rPr>
          <w:sz w:val="24"/>
          <w:szCs w:val="24"/>
          <w:lang w:val="fr-FR"/>
        </w:rPr>
        <w:br/>
        <w:t xml:space="preserve">Email: </w:t>
      </w:r>
      <w:r w:rsidR="008A41EB">
        <w:rPr>
          <w:sz w:val="24"/>
          <w:szCs w:val="24"/>
          <w:lang w:val="fr-FR"/>
        </w:rPr>
        <w:tab/>
      </w:r>
      <w:hyperlink r:id="rId13" w:history="1">
        <w:r w:rsidRPr="008A41EB">
          <w:rPr>
            <w:sz w:val="24"/>
            <w:szCs w:val="24"/>
            <w:lang w:val="fr-FR"/>
          </w:rPr>
          <w:t>advocacy@hdc.org.nz</w:t>
        </w:r>
      </w:hyperlink>
    </w:p>
    <w:p w:rsidR="00066A80" w:rsidRPr="008A41EB" w:rsidRDefault="00066A80" w:rsidP="0041063D">
      <w:pPr>
        <w:rPr>
          <w:rFonts w:ascii="Arial" w:hAnsi="Arial" w:cs="Arial"/>
        </w:rPr>
      </w:pPr>
    </w:p>
    <w:p w:rsidR="00A46514" w:rsidRPr="008A41EB" w:rsidRDefault="00A46514" w:rsidP="0041063D">
      <w:pPr>
        <w:rPr>
          <w:rFonts w:ascii="Arial" w:hAnsi="Arial" w:cs="Arial"/>
        </w:rPr>
      </w:pPr>
    </w:p>
    <w:p w:rsidR="000F2A63" w:rsidRPr="008A41EB" w:rsidRDefault="000F2A63" w:rsidP="0041063D">
      <w:pPr>
        <w:rPr>
          <w:rFonts w:ascii="Arial" w:hAnsi="Arial" w:cs="Arial"/>
        </w:rPr>
      </w:pPr>
      <w:r w:rsidRPr="008A41EB">
        <w:rPr>
          <w:rFonts w:ascii="Arial" w:hAnsi="Arial" w:cs="Arial"/>
        </w:rPr>
        <w:t>If you w</w:t>
      </w:r>
      <w:r w:rsidR="009A7B5C" w:rsidRPr="008A41EB">
        <w:rPr>
          <w:rFonts w:ascii="Arial" w:hAnsi="Arial" w:cs="Arial"/>
        </w:rPr>
        <w:t>ould like to talk to Whanau Care Services for support, you can contact them through:</w:t>
      </w:r>
    </w:p>
    <w:p w:rsidR="009A7B5C" w:rsidRPr="008A41EB" w:rsidRDefault="009A7B5C" w:rsidP="0041063D">
      <w:pPr>
        <w:rPr>
          <w:rFonts w:ascii="Arial" w:hAnsi="Arial" w:cs="Arial"/>
        </w:rPr>
      </w:pPr>
    </w:p>
    <w:p w:rsidR="009A7B5C" w:rsidRPr="008A41EB" w:rsidRDefault="00BD1917" w:rsidP="0041063D">
      <w:pPr>
        <w:rPr>
          <w:rFonts w:ascii="Arial" w:hAnsi="Arial" w:cs="Arial"/>
        </w:rPr>
      </w:pPr>
      <w:r w:rsidRPr="008A41EB">
        <w:rPr>
          <w:rFonts w:ascii="Arial" w:hAnsi="Arial" w:cs="Arial"/>
        </w:rPr>
        <w:tab/>
        <w:t>Phone:</w:t>
      </w:r>
      <w:r w:rsidRPr="008A41EB">
        <w:rPr>
          <w:rFonts w:ascii="Arial" w:hAnsi="Arial" w:cs="Arial"/>
        </w:rPr>
        <w:tab/>
      </w:r>
      <w:r w:rsidRPr="008A41EB">
        <w:rPr>
          <w:rFonts w:ascii="Arial" w:hAnsi="Arial" w:cs="Arial"/>
        </w:rPr>
        <w:tab/>
        <w:t>03) 546 1415</w:t>
      </w:r>
    </w:p>
    <w:p w:rsidR="00A46514" w:rsidRPr="008A41EB" w:rsidRDefault="00A46514" w:rsidP="0041063D">
      <w:pPr>
        <w:rPr>
          <w:rFonts w:ascii="Arial" w:hAnsi="Arial" w:cs="Arial"/>
        </w:rPr>
      </w:pPr>
    </w:p>
    <w:p w:rsidR="00A46514" w:rsidRPr="008A41EB" w:rsidRDefault="00A46514" w:rsidP="0041063D">
      <w:pPr>
        <w:rPr>
          <w:rFonts w:ascii="Arial" w:hAnsi="Arial" w:cs="Arial"/>
        </w:rPr>
      </w:pPr>
    </w:p>
    <w:p w:rsidR="00A46514" w:rsidRPr="008A41EB" w:rsidRDefault="00A46514" w:rsidP="00A46514">
      <w:pPr>
        <w:pBdr>
          <w:top w:val="single" w:sz="4" w:space="1" w:color="auto"/>
          <w:left w:val="single" w:sz="4" w:space="4" w:color="auto"/>
          <w:bottom w:val="single" w:sz="4" w:space="1" w:color="auto"/>
          <w:right w:val="single" w:sz="4" w:space="4" w:color="auto"/>
        </w:pBdr>
        <w:jc w:val="center"/>
        <w:rPr>
          <w:rFonts w:ascii="Arial" w:hAnsi="Arial" w:cs="Arial"/>
          <w:b/>
        </w:rPr>
      </w:pPr>
    </w:p>
    <w:p w:rsidR="00A46514" w:rsidRPr="008A41EB" w:rsidRDefault="00A46514" w:rsidP="00A46514">
      <w:pPr>
        <w:pBdr>
          <w:top w:val="single" w:sz="4" w:space="1" w:color="auto"/>
          <w:left w:val="single" w:sz="4" w:space="4" w:color="auto"/>
          <w:bottom w:val="single" w:sz="4" w:space="1" w:color="auto"/>
          <w:right w:val="single" w:sz="4" w:space="4" w:color="auto"/>
        </w:pBdr>
        <w:jc w:val="center"/>
        <w:rPr>
          <w:rFonts w:ascii="Arial" w:hAnsi="Arial" w:cs="Arial"/>
          <w:b/>
        </w:rPr>
      </w:pPr>
      <w:r w:rsidRPr="008A41EB">
        <w:rPr>
          <w:rFonts w:ascii="Arial" w:hAnsi="Arial" w:cs="Arial"/>
          <w:b/>
        </w:rPr>
        <w:t>If you need an INTERPRETER please tell us</w:t>
      </w:r>
    </w:p>
    <w:p w:rsidR="00A46514" w:rsidRPr="008A41EB" w:rsidRDefault="00A46514" w:rsidP="00A46514">
      <w:pPr>
        <w:pBdr>
          <w:top w:val="single" w:sz="4" w:space="1" w:color="auto"/>
          <w:left w:val="single" w:sz="4" w:space="4" w:color="auto"/>
          <w:bottom w:val="single" w:sz="4" w:space="1" w:color="auto"/>
          <w:right w:val="single" w:sz="4" w:space="4" w:color="auto"/>
        </w:pBdr>
        <w:jc w:val="center"/>
        <w:rPr>
          <w:rFonts w:ascii="Arial" w:hAnsi="Arial" w:cs="Arial"/>
          <w:b/>
        </w:rPr>
      </w:pPr>
    </w:p>
    <w:tbl>
      <w:tblPr>
        <w:tblW w:w="9468" w:type="dxa"/>
        <w:tblLook w:val="00A0" w:firstRow="1" w:lastRow="0" w:firstColumn="1" w:lastColumn="0" w:noHBand="0" w:noVBand="0"/>
      </w:tblPr>
      <w:tblGrid>
        <w:gridCol w:w="7308"/>
        <w:gridCol w:w="2160"/>
      </w:tblGrid>
      <w:tr w:rsidR="003A2595" w:rsidRPr="008A41EB" w:rsidTr="00EC29FD">
        <w:trPr>
          <w:trHeight w:val="1428"/>
        </w:trPr>
        <w:tc>
          <w:tcPr>
            <w:tcW w:w="7308" w:type="dxa"/>
            <w:vAlign w:val="center"/>
          </w:tcPr>
          <w:p w:rsidR="003A2595" w:rsidRPr="008A41EB" w:rsidRDefault="008A41EB" w:rsidP="00F81D17">
            <w:pPr>
              <w:spacing w:line="300" w:lineRule="exact"/>
              <w:outlineLvl w:val="0"/>
              <w:rPr>
                <w:rFonts w:ascii="Arial" w:hAnsi="Arial" w:cs="Arial"/>
                <w:b/>
                <w:bCs/>
              </w:rPr>
            </w:pPr>
            <w:r>
              <w:rPr>
                <w:rFonts w:ascii="Arial" w:hAnsi="Arial" w:cs="Arial"/>
                <w:b/>
                <w:bCs/>
              </w:rPr>
              <w:lastRenderedPageBreak/>
              <w:t>C</w:t>
            </w:r>
            <w:r w:rsidR="003A2595" w:rsidRPr="008A41EB">
              <w:rPr>
                <w:rFonts w:ascii="Arial" w:hAnsi="Arial" w:cs="Arial"/>
                <w:b/>
                <w:bCs/>
              </w:rPr>
              <w:t>onsent Form</w:t>
            </w:r>
          </w:p>
        </w:tc>
        <w:tc>
          <w:tcPr>
            <w:tcW w:w="2160" w:type="dxa"/>
            <w:vAlign w:val="center"/>
          </w:tcPr>
          <w:p w:rsidR="003A2595" w:rsidRPr="008A41EB" w:rsidRDefault="003A2595" w:rsidP="00EC29FD">
            <w:pPr>
              <w:spacing w:line="300" w:lineRule="exact"/>
              <w:rPr>
                <w:rFonts w:ascii="Arial" w:hAnsi="Arial" w:cs="Arial"/>
                <w:i/>
                <w:iCs/>
              </w:rPr>
            </w:pPr>
          </w:p>
        </w:tc>
      </w:tr>
    </w:tbl>
    <w:p w:rsidR="003A2595" w:rsidRPr="008A41EB" w:rsidRDefault="003A2595" w:rsidP="0041063D">
      <w:pPr>
        <w:rPr>
          <w:rFonts w:ascii="Arial" w:hAnsi="Arial" w:cs="Arial"/>
        </w:rPr>
      </w:pPr>
    </w:p>
    <w:p w:rsidR="003A2595" w:rsidRPr="008A41EB" w:rsidRDefault="003A2595" w:rsidP="0041063D">
      <w:pPr>
        <w:rPr>
          <w:rFonts w:ascii="Arial" w:hAnsi="Arial" w:cs="Arial"/>
        </w:rPr>
      </w:pPr>
    </w:p>
    <w:p w:rsidR="003A2595" w:rsidRPr="008A41EB" w:rsidRDefault="003A2595" w:rsidP="0041063D">
      <w:pPr>
        <w:outlineLvl w:val="0"/>
        <w:rPr>
          <w:rFonts w:ascii="Arial" w:hAnsi="Arial" w:cs="Arial"/>
          <w:b/>
          <w:bCs/>
        </w:rPr>
      </w:pPr>
      <w:r w:rsidRPr="008A41EB">
        <w:rPr>
          <w:rFonts w:ascii="Arial" w:hAnsi="Arial" w:cs="Arial"/>
          <w:b/>
          <w:bCs/>
        </w:rPr>
        <w:t>Declaration by participant:</w:t>
      </w:r>
    </w:p>
    <w:p w:rsidR="003A2595" w:rsidRPr="008A41EB" w:rsidRDefault="003A2595" w:rsidP="0041063D">
      <w:pPr>
        <w:rPr>
          <w:rFonts w:ascii="Arial" w:hAnsi="Arial" w:cs="Arial"/>
        </w:rPr>
      </w:pPr>
    </w:p>
    <w:p w:rsidR="003A2595" w:rsidRPr="008A41EB" w:rsidRDefault="003A2595" w:rsidP="0041063D">
      <w:pPr>
        <w:rPr>
          <w:rFonts w:ascii="Arial" w:hAnsi="Arial" w:cs="Arial"/>
        </w:rPr>
      </w:pPr>
      <w:r w:rsidRPr="008A41EB">
        <w:rPr>
          <w:rFonts w:ascii="Arial" w:hAnsi="Arial" w:cs="Arial"/>
        </w:rPr>
        <w:t>I have read, or have had read to me in my first language, and I understand the Participant Information Sheet.  I have had the opportunity to ask questions and I am satisfied with the answers I have received.</w:t>
      </w:r>
    </w:p>
    <w:p w:rsidR="003A2595" w:rsidRPr="008A41EB" w:rsidRDefault="003A2595" w:rsidP="0041063D">
      <w:pPr>
        <w:rPr>
          <w:rFonts w:ascii="Arial" w:hAnsi="Arial" w:cs="Arial"/>
        </w:rPr>
      </w:pPr>
    </w:p>
    <w:p w:rsidR="003A2595" w:rsidRPr="008A41EB" w:rsidRDefault="003A2595" w:rsidP="0041063D">
      <w:pPr>
        <w:rPr>
          <w:rFonts w:ascii="Arial" w:hAnsi="Arial" w:cs="Arial"/>
        </w:rPr>
      </w:pPr>
      <w:r w:rsidRPr="008A41EB">
        <w:rPr>
          <w:rFonts w:ascii="Arial" w:hAnsi="Arial" w:cs="Arial"/>
        </w:rPr>
        <w:t xml:space="preserve">I freely agree to participate in this study.  </w:t>
      </w:r>
    </w:p>
    <w:p w:rsidR="003A2595" w:rsidRPr="008A41EB" w:rsidRDefault="003A2595" w:rsidP="0041063D">
      <w:pPr>
        <w:rPr>
          <w:rFonts w:ascii="Arial" w:hAnsi="Arial" w:cs="Arial"/>
        </w:rPr>
      </w:pPr>
    </w:p>
    <w:p w:rsidR="003A2595" w:rsidRPr="008A41EB" w:rsidRDefault="003A2595" w:rsidP="0041063D">
      <w:pPr>
        <w:rPr>
          <w:rFonts w:ascii="Arial" w:hAnsi="Arial" w:cs="Arial"/>
        </w:rPr>
      </w:pPr>
      <w:r w:rsidRPr="008A41EB">
        <w:rPr>
          <w:rFonts w:ascii="Arial" w:hAnsi="Arial" w:cs="Arial"/>
        </w:rPr>
        <w:t>I have been given a copy of the Participant Information Sheet and Consent Form to keep.</w:t>
      </w:r>
    </w:p>
    <w:p w:rsidR="003A2595" w:rsidRPr="008A41EB" w:rsidRDefault="003A2595" w:rsidP="0041063D">
      <w:pPr>
        <w:rPr>
          <w:rFonts w:ascii="Arial" w:hAnsi="Arial" w:cs="Arial"/>
        </w:rPr>
      </w:pPr>
    </w:p>
    <w:tbl>
      <w:tblPr>
        <w:tblW w:w="0" w:type="auto"/>
        <w:tblBorders>
          <w:bottom w:val="single" w:sz="4" w:space="0" w:color="000000"/>
          <w:insideH w:val="single" w:sz="4" w:space="0" w:color="000000"/>
        </w:tblBorders>
        <w:tblLook w:val="00A0" w:firstRow="1" w:lastRow="0" w:firstColumn="1" w:lastColumn="0" w:noHBand="0" w:noVBand="0"/>
      </w:tblPr>
      <w:tblGrid>
        <w:gridCol w:w="4786"/>
        <w:gridCol w:w="3730"/>
      </w:tblGrid>
      <w:tr w:rsidR="003A2595" w:rsidRPr="008A41EB">
        <w:trPr>
          <w:trHeight w:val="567"/>
        </w:trPr>
        <w:tc>
          <w:tcPr>
            <w:tcW w:w="8516" w:type="dxa"/>
            <w:gridSpan w:val="2"/>
            <w:vAlign w:val="bottom"/>
          </w:tcPr>
          <w:p w:rsidR="003A2595" w:rsidRPr="008A41EB" w:rsidRDefault="003A2595" w:rsidP="00A21753">
            <w:pPr>
              <w:rPr>
                <w:rFonts w:ascii="Arial" w:hAnsi="Arial" w:cs="Arial"/>
              </w:rPr>
            </w:pPr>
            <w:r w:rsidRPr="008A41EB">
              <w:rPr>
                <w:rFonts w:ascii="Arial" w:hAnsi="Arial" w:cs="Arial"/>
              </w:rPr>
              <w:t>Participant’s name:</w:t>
            </w:r>
          </w:p>
        </w:tc>
      </w:tr>
      <w:tr w:rsidR="003A2595" w:rsidRPr="008A41EB">
        <w:trPr>
          <w:trHeight w:val="567"/>
        </w:trPr>
        <w:tc>
          <w:tcPr>
            <w:tcW w:w="4786" w:type="dxa"/>
            <w:vAlign w:val="bottom"/>
          </w:tcPr>
          <w:p w:rsidR="003A2595" w:rsidRPr="008A41EB" w:rsidRDefault="003A2595" w:rsidP="00A21753">
            <w:pPr>
              <w:rPr>
                <w:rFonts w:ascii="Arial" w:hAnsi="Arial" w:cs="Arial"/>
              </w:rPr>
            </w:pPr>
            <w:r w:rsidRPr="008A41EB">
              <w:rPr>
                <w:rFonts w:ascii="Arial" w:hAnsi="Arial" w:cs="Arial"/>
              </w:rPr>
              <w:t>Signature:</w:t>
            </w:r>
          </w:p>
        </w:tc>
        <w:tc>
          <w:tcPr>
            <w:tcW w:w="3730" w:type="dxa"/>
            <w:vAlign w:val="bottom"/>
          </w:tcPr>
          <w:p w:rsidR="003A2595" w:rsidRPr="008A41EB" w:rsidRDefault="003A2595" w:rsidP="00A21753">
            <w:pPr>
              <w:rPr>
                <w:rFonts w:ascii="Arial" w:hAnsi="Arial" w:cs="Arial"/>
              </w:rPr>
            </w:pPr>
            <w:r w:rsidRPr="008A41EB">
              <w:rPr>
                <w:rFonts w:ascii="Arial" w:hAnsi="Arial" w:cs="Arial"/>
              </w:rPr>
              <w:t>Date:</w:t>
            </w:r>
          </w:p>
        </w:tc>
      </w:tr>
    </w:tbl>
    <w:p w:rsidR="003A2595" w:rsidRPr="008A41EB" w:rsidRDefault="003A2595" w:rsidP="0041063D">
      <w:pPr>
        <w:rPr>
          <w:rFonts w:ascii="Arial" w:hAnsi="Arial" w:cs="Arial"/>
        </w:rPr>
      </w:pPr>
    </w:p>
    <w:p w:rsidR="003A2595" w:rsidRPr="008A41EB" w:rsidRDefault="003A2595" w:rsidP="00825C05">
      <w:pPr>
        <w:rPr>
          <w:rFonts w:ascii="Arial" w:hAnsi="Arial" w:cs="Arial"/>
        </w:rPr>
      </w:pPr>
    </w:p>
    <w:p w:rsidR="003A2595" w:rsidRPr="008A41EB" w:rsidRDefault="003A2595" w:rsidP="00825C05">
      <w:pPr>
        <w:rPr>
          <w:rFonts w:ascii="Arial" w:hAnsi="Arial" w:cs="Arial"/>
        </w:rPr>
      </w:pPr>
    </w:p>
    <w:p w:rsidR="003A2595" w:rsidRPr="008A41EB" w:rsidRDefault="003A2595" w:rsidP="00825C05">
      <w:pPr>
        <w:rPr>
          <w:rFonts w:ascii="Arial" w:hAnsi="Arial" w:cs="Arial"/>
        </w:rPr>
      </w:pPr>
    </w:p>
    <w:p w:rsidR="003A2595" w:rsidRPr="008A41EB" w:rsidRDefault="003A2595" w:rsidP="0041063D">
      <w:pPr>
        <w:outlineLvl w:val="0"/>
        <w:rPr>
          <w:rFonts w:ascii="Arial" w:hAnsi="Arial" w:cs="Arial"/>
          <w:b/>
          <w:bCs/>
        </w:rPr>
      </w:pPr>
      <w:r w:rsidRPr="008A41EB">
        <w:rPr>
          <w:rFonts w:ascii="Arial" w:hAnsi="Arial" w:cs="Arial"/>
          <w:b/>
          <w:bCs/>
        </w:rPr>
        <w:t>Declaration by member of research team:</w:t>
      </w:r>
    </w:p>
    <w:p w:rsidR="003A2595" w:rsidRPr="008A41EB" w:rsidRDefault="003A2595" w:rsidP="0041063D">
      <w:pPr>
        <w:rPr>
          <w:rFonts w:ascii="Arial" w:hAnsi="Arial" w:cs="Arial"/>
        </w:rPr>
      </w:pPr>
    </w:p>
    <w:p w:rsidR="003A2595" w:rsidRPr="008A41EB" w:rsidRDefault="003A2595" w:rsidP="0041063D">
      <w:pPr>
        <w:rPr>
          <w:rFonts w:ascii="Arial" w:hAnsi="Arial" w:cs="Arial"/>
        </w:rPr>
      </w:pPr>
      <w:r w:rsidRPr="008A41EB">
        <w:rPr>
          <w:rFonts w:ascii="Arial" w:hAnsi="Arial" w:cs="Arial"/>
        </w:rPr>
        <w:t xml:space="preserve">I have given a verbal explanation of the research project to the participant, and have answered the participant’s questions about it.  </w:t>
      </w:r>
    </w:p>
    <w:p w:rsidR="003A2595" w:rsidRPr="008A41EB" w:rsidRDefault="003A2595" w:rsidP="0041063D">
      <w:pPr>
        <w:rPr>
          <w:rFonts w:ascii="Arial" w:hAnsi="Arial" w:cs="Arial"/>
        </w:rPr>
      </w:pPr>
    </w:p>
    <w:p w:rsidR="003A2595" w:rsidRPr="008A41EB" w:rsidRDefault="003A2595" w:rsidP="0041063D">
      <w:pPr>
        <w:rPr>
          <w:rFonts w:ascii="Arial" w:hAnsi="Arial" w:cs="Arial"/>
        </w:rPr>
      </w:pPr>
      <w:r w:rsidRPr="008A41EB">
        <w:rPr>
          <w:rFonts w:ascii="Arial" w:hAnsi="Arial" w:cs="Arial"/>
        </w:rPr>
        <w:t>I believe that the participant understands the study and has given informed consent to participate.</w:t>
      </w:r>
    </w:p>
    <w:p w:rsidR="003A2595" w:rsidRPr="008A41EB" w:rsidRDefault="003A2595" w:rsidP="0041063D">
      <w:pPr>
        <w:rPr>
          <w:rFonts w:ascii="Arial" w:hAnsi="Arial" w:cs="Arial"/>
        </w:rPr>
      </w:pPr>
    </w:p>
    <w:tbl>
      <w:tblPr>
        <w:tblW w:w="0" w:type="auto"/>
        <w:tblBorders>
          <w:bottom w:val="single" w:sz="4" w:space="0" w:color="000000"/>
          <w:insideH w:val="single" w:sz="4" w:space="0" w:color="000000"/>
        </w:tblBorders>
        <w:tblLook w:val="00A0" w:firstRow="1" w:lastRow="0" w:firstColumn="1" w:lastColumn="0" w:noHBand="0" w:noVBand="0"/>
      </w:tblPr>
      <w:tblGrid>
        <w:gridCol w:w="4786"/>
        <w:gridCol w:w="3730"/>
      </w:tblGrid>
      <w:tr w:rsidR="003A2595" w:rsidRPr="008A41EB">
        <w:trPr>
          <w:trHeight w:val="567"/>
        </w:trPr>
        <w:tc>
          <w:tcPr>
            <w:tcW w:w="8516" w:type="dxa"/>
            <w:gridSpan w:val="2"/>
            <w:vAlign w:val="bottom"/>
          </w:tcPr>
          <w:p w:rsidR="003A2595" w:rsidRPr="008A41EB" w:rsidRDefault="003A2595" w:rsidP="00A21753">
            <w:pPr>
              <w:rPr>
                <w:rFonts w:ascii="Arial" w:hAnsi="Arial" w:cs="Arial"/>
              </w:rPr>
            </w:pPr>
            <w:r w:rsidRPr="008A41EB">
              <w:rPr>
                <w:rFonts w:ascii="Arial" w:hAnsi="Arial" w:cs="Arial"/>
              </w:rPr>
              <w:t>Researcher’s name:</w:t>
            </w:r>
          </w:p>
        </w:tc>
      </w:tr>
      <w:tr w:rsidR="003A2595" w:rsidRPr="008A41EB">
        <w:trPr>
          <w:trHeight w:val="567"/>
        </w:trPr>
        <w:tc>
          <w:tcPr>
            <w:tcW w:w="4786" w:type="dxa"/>
            <w:vAlign w:val="bottom"/>
          </w:tcPr>
          <w:p w:rsidR="003A2595" w:rsidRPr="008A41EB" w:rsidRDefault="003A2595" w:rsidP="00A21753">
            <w:pPr>
              <w:rPr>
                <w:rFonts w:ascii="Arial" w:hAnsi="Arial" w:cs="Arial"/>
              </w:rPr>
            </w:pPr>
            <w:r w:rsidRPr="008A41EB">
              <w:rPr>
                <w:rFonts w:ascii="Arial" w:hAnsi="Arial" w:cs="Arial"/>
              </w:rPr>
              <w:t>Signature:</w:t>
            </w:r>
          </w:p>
        </w:tc>
        <w:tc>
          <w:tcPr>
            <w:tcW w:w="3730" w:type="dxa"/>
            <w:vAlign w:val="bottom"/>
          </w:tcPr>
          <w:p w:rsidR="003A2595" w:rsidRPr="008A41EB" w:rsidRDefault="003A2595" w:rsidP="00A21753">
            <w:pPr>
              <w:rPr>
                <w:rFonts w:ascii="Arial" w:hAnsi="Arial" w:cs="Arial"/>
              </w:rPr>
            </w:pPr>
            <w:r w:rsidRPr="008A41EB">
              <w:rPr>
                <w:rFonts w:ascii="Arial" w:hAnsi="Arial" w:cs="Arial"/>
              </w:rPr>
              <w:t>Date:</w:t>
            </w:r>
          </w:p>
        </w:tc>
      </w:tr>
    </w:tbl>
    <w:p w:rsidR="003A2595" w:rsidRPr="008A41EB" w:rsidRDefault="003A2595" w:rsidP="0041063D">
      <w:pPr>
        <w:rPr>
          <w:rFonts w:ascii="Arial" w:hAnsi="Arial" w:cs="Arial"/>
        </w:rPr>
      </w:pPr>
    </w:p>
    <w:p w:rsidR="003A2595" w:rsidRPr="008A41EB" w:rsidRDefault="003A2595" w:rsidP="0041063D">
      <w:pPr>
        <w:rPr>
          <w:rFonts w:ascii="Arial" w:hAnsi="Arial" w:cs="Arial"/>
        </w:rPr>
      </w:pPr>
    </w:p>
    <w:sectPr w:rsidR="003A2595" w:rsidRPr="008A41EB" w:rsidSect="00B0264F">
      <w:headerReference w:type="even" r:id="rId14"/>
      <w:headerReference w:type="default" r:id="rId15"/>
      <w:footerReference w:type="even" r:id="rId16"/>
      <w:footerReference w:type="default" r:id="rId17"/>
      <w:headerReference w:type="first" r:id="rId18"/>
      <w:footerReference w:type="first" r:id="rId19"/>
      <w:type w:val="continuous"/>
      <w:pgSz w:w="11900" w:h="16840" w:code="9"/>
      <w:pgMar w:top="1077" w:right="1100" w:bottom="1077" w:left="1797" w:header="709" w:footer="0"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2BBB" w:rsidRDefault="00A52BBB" w:rsidP="00216796">
      <w:r>
        <w:separator/>
      </w:r>
    </w:p>
  </w:endnote>
  <w:endnote w:type="continuationSeparator" w:id="0">
    <w:p w:rsidR="00A52BBB" w:rsidRDefault="00A52BBB" w:rsidP="00216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Helv NZ">
    <w:altName w:val="Helv NZ"/>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264F" w:rsidRDefault="00B0264F" w:rsidP="00DB087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rsidR="00B0264F" w:rsidRDefault="00B0264F" w:rsidP="001A5D2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9108" w:type="dxa"/>
      <w:tblBorders>
        <w:top w:val="single" w:sz="4" w:space="0" w:color="999999"/>
      </w:tblBorders>
      <w:tblLook w:val="00A0" w:firstRow="1" w:lastRow="0" w:firstColumn="1" w:lastColumn="0" w:noHBand="0" w:noVBand="0"/>
    </w:tblPr>
    <w:tblGrid>
      <w:gridCol w:w="2943"/>
      <w:gridCol w:w="1845"/>
      <w:gridCol w:w="282"/>
      <w:gridCol w:w="438"/>
      <w:gridCol w:w="2160"/>
      <w:gridCol w:w="1440"/>
    </w:tblGrid>
    <w:tr w:rsidR="00B0264F" w:rsidRPr="001D3C2C" w:rsidTr="00A46514">
      <w:tc>
        <w:tcPr>
          <w:tcW w:w="5070" w:type="dxa"/>
          <w:gridSpan w:val="3"/>
          <w:tcBorders>
            <w:top w:val="single" w:sz="4" w:space="0" w:color="999999"/>
          </w:tcBorders>
        </w:tcPr>
        <w:p w:rsidR="00B0264F" w:rsidRDefault="00B0264F" w:rsidP="008C7792">
          <w:pPr>
            <w:pStyle w:val="Footer"/>
            <w:spacing w:before="40" w:after="40"/>
            <w:rPr>
              <w:rFonts w:ascii="Arial" w:hAnsi="Arial" w:cs="Arial"/>
              <w:color w:val="999999"/>
              <w:sz w:val="16"/>
              <w:szCs w:val="16"/>
              <w:lang w:val="en-NZ"/>
            </w:rPr>
          </w:pPr>
        </w:p>
        <w:p w:rsidR="00B0264F" w:rsidRPr="001D3C2C" w:rsidRDefault="008A41EB" w:rsidP="008C7792">
          <w:pPr>
            <w:pStyle w:val="Footer"/>
            <w:spacing w:before="40" w:after="40"/>
            <w:rPr>
              <w:rFonts w:ascii="Arial" w:hAnsi="Arial" w:cs="Arial"/>
              <w:color w:val="999999"/>
              <w:sz w:val="16"/>
              <w:szCs w:val="16"/>
              <w:lang w:val="en-NZ"/>
            </w:rPr>
          </w:pPr>
          <w:r>
            <w:rPr>
              <w:rFonts w:ascii="Arial" w:hAnsi="Arial" w:cs="Arial"/>
              <w:color w:val="999999"/>
              <w:sz w:val="16"/>
              <w:szCs w:val="16"/>
              <w:lang w:val="en-NZ"/>
            </w:rPr>
            <w:t>Hunting with lead bullets</w:t>
          </w:r>
        </w:p>
      </w:tc>
      <w:tc>
        <w:tcPr>
          <w:tcW w:w="2598" w:type="dxa"/>
          <w:gridSpan w:val="2"/>
          <w:tcBorders>
            <w:top w:val="single" w:sz="4" w:space="0" w:color="999999"/>
          </w:tcBorders>
        </w:tcPr>
        <w:p w:rsidR="00B0264F" w:rsidRPr="001D3C2C" w:rsidRDefault="00B0264F" w:rsidP="0093653C">
          <w:pPr>
            <w:pStyle w:val="Footer"/>
            <w:spacing w:before="40" w:after="40"/>
            <w:rPr>
              <w:rFonts w:ascii="Arial" w:hAnsi="Arial" w:cs="Arial"/>
              <w:color w:val="999999"/>
              <w:sz w:val="16"/>
              <w:szCs w:val="16"/>
              <w:lang w:val="en-NZ"/>
            </w:rPr>
          </w:pPr>
        </w:p>
      </w:tc>
      <w:tc>
        <w:tcPr>
          <w:tcW w:w="1440" w:type="dxa"/>
          <w:tcBorders>
            <w:top w:val="single" w:sz="4" w:space="0" w:color="999999"/>
          </w:tcBorders>
        </w:tcPr>
        <w:p w:rsidR="00B0264F" w:rsidRPr="001D3C2C" w:rsidRDefault="00B0264F" w:rsidP="008C7792">
          <w:pPr>
            <w:pStyle w:val="Footer"/>
            <w:spacing w:before="40" w:after="40"/>
            <w:jc w:val="right"/>
            <w:rPr>
              <w:rFonts w:ascii="Arial" w:hAnsi="Arial" w:cs="Arial"/>
              <w:color w:val="999999"/>
              <w:sz w:val="16"/>
              <w:szCs w:val="16"/>
              <w:lang w:val="en-NZ"/>
            </w:rPr>
          </w:pPr>
          <w:r w:rsidRPr="001D3C2C">
            <w:rPr>
              <w:rFonts w:ascii="Arial" w:hAnsi="Arial" w:cs="Arial"/>
              <w:color w:val="999999"/>
              <w:sz w:val="16"/>
              <w:szCs w:val="16"/>
              <w:lang w:val="en-NZ"/>
            </w:rPr>
            <w:t xml:space="preserve">Page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PAGE </w:instrText>
          </w:r>
          <w:r w:rsidRPr="001D3C2C">
            <w:rPr>
              <w:rFonts w:ascii="Arial" w:hAnsi="Arial" w:cs="Arial"/>
              <w:color w:val="999999"/>
              <w:sz w:val="16"/>
              <w:szCs w:val="16"/>
              <w:lang w:val="en-NZ"/>
            </w:rPr>
            <w:fldChar w:fldCharType="separate"/>
          </w:r>
          <w:r w:rsidR="00973BB6">
            <w:rPr>
              <w:rFonts w:ascii="Arial" w:hAnsi="Arial" w:cs="Arial"/>
              <w:noProof/>
              <w:color w:val="999999"/>
              <w:sz w:val="16"/>
              <w:szCs w:val="16"/>
              <w:lang w:val="en-NZ"/>
            </w:rPr>
            <w:t>2</w:t>
          </w:r>
          <w:r w:rsidRPr="001D3C2C">
            <w:rPr>
              <w:rFonts w:ascii="Arial" w:hAnsi="Arial" w:cs="Arial"/>
              <w:color w:val="999999"/>
              <w:sz w:val="16"/>
              <w:szCs w:val="16"/>
              <w:lang w:val="en-NZ"/>
            </w:rPr>
            <w:fldChar w:fldCharType="end"/>
          </w:r>
          <w:r w:rsidRPr="001D3C2C">
            <w:rPr>
              <w:rFonts w:ascii="Arial" w:hAnsi="Arial" w:cs="Arial"/>
              <w:color w:val="999999"/>
              <w:sz w:val="16"/>
              <w:szCs w:val="16"/>
              <w:lang w:val="en-NZ"/>
            </w:rPr>
            <w:t xml:space="preserve"> of </w:t>
          </w:r>
          <w:r w:rsidRPr="001D3C2C">
            <w:rPr>
              <w:rFonts w:ascii="Arial" w:hAnsi="Arial" w:cs="Arial"/>
              <w:color w:val="999999"/>
              <w:sz w:val="16"/>
              <w:szCs w:val="16"/>
              <w:lang w:val="en-NZ"/>
            </w:rPr>
            <w:fldChar w:fldCharType="begin"/>
          </w:r>
          <w:r w:rsidRPr="001D3C2C">
            <w:rPr>
              <w:rFonts w:ascii="Arial" w:hAnsi="Arial" w:cs="Arial"/>
              <w:color w:val="999999"/>
              <w:sz w:val="16"/>
              <w:szCs w:val="16"/>
              <w:lang w:val="en-NZ"/>
            </w:rPr>
            <w:instrText xml:space="preserve"> NUMPAGES </w:instrText>
          </w:r>
          <w:r w:rsidRPr="001D3C2C">
            <w:rPr>
              <w:rFonts w:ascii="Arial" w:hAnsi="Arial" w:cs="Arial"/>
              <w:color w:val="999999"/>
              <w:sz w:val="16"/>
              <w:szCs w:val="16"/>
              <w:lang w:val="en-NZ"/>
            </w:rPr>
            <w:fldChar w:fldCharType="separate"/>
          </w:r>
          <w:r w:rsidR="00973BB6">
            <w:rPr>
              <w:rFonts w:ascii="Arial" w:hAnsi="Arial" w:cs="Arial"/>
              <w:noProof/>
              <w:color w:val="999999"/>
              <w:sz w:val="16"/>
              <w:szCs w:val="16"/>
              <w:lang w:val="en-NZ"/>
            </w:rPr>
            <w:t>4</w:t>
          </w:r>
          <w:r w:rsidRPr="001D3C2C">
            <w:rPr>
              <w:rFonts w:ascii="Arial" w:hAnsi="Arial" w:cs="Arial"/>
              <w:color w:val="999999"/>
              <w:sz w:val="16"/>
              <w:szCs w:val="16"/>
              <w:lang w:val="en-NZ"/>
            </w:rPr>
            <w:fldChar w:fldCharType="end"/>
          </w:r>
        </w:p>
      </w:tc>
    </w:tr>
    <w:tr w:rsidR="00B0264F" w:rsidRPr="001D3C2C" w:rsidTr="00EC29FD">
      <w:tc>
        <w:tcPr>
          <w:tcW w:w="2943" w:type="dxa"/>
        </w:tcPr>
        <w:p w:rsidR="00B0264F" w:rsidRPr="001D3C2C" w:rsidRDefault="00B0264F" w:rsidP="00EC29FD">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version no.:</w:t>
          </w:r>
          <w:r w:rsidR="007309F3">
            <w:rPr>
              <w:rFonts w:ascii="Arial" w:hAnsi="Arial" w:cs="Arial"/>
              <w:color w:val="999999"/>
              <w:sz w:val="16"/>
              <w:szCs w:val="16"/>
              <w:lang w:val="en-NZ"/>
            </w:rPr>
            <w:t xml:space="preserve"> V2.0</w:t>
          </w:r>
        </w:p>
      </w:tc>
      <w:tc>
        <w:tcPr>
          <w:tcW w:w="1845" w:type="dxa"/>
        </w:tcPr>
        <w:p w:rsidR="00B0264F" w:rsidRPr="001D3C2C" w:rsidRDefault="00B0264F" w:rsidP="0093653C">
          <w:pPr>
            <w:pStyle w:val="Footer"/>
            <w:spacing w:before="40" w:after="40"/>
            <w:rPr>
              <w:rFonts w:ascii="Arial" w:hAnsi="Arial" w:cs="Arial"/>
              <w:color w:val="999999"/>
              <w:sz w:val="16"/>
              <w:szCs w:val="16"/>
              <w:lang w:val="en-NZ"/>
            </w:rPr>
          </w:pPr>
        </w:p>
      </w:tc>
      <w:tc>
        <w:tcPr>
          <w:tcW w:w="720" w:type="dxa"/>
          <w:gridSpan w:val="2"/>
        </w:tcPr>
        <w:p w:rsidR="00B0264F" w:rsidRPr="001D3C2C" w:rsidRDefault="00B0264F" w:rsidP="0093653C">
          <w:pPr>
            <w:pStyle w:val="Footer"/>
            <w:spacing w:before="40" w:after="40"/>
            <w:rPr>
              <w:rFonts w:ascii="Arial" w:hAnsi="Arial" w:cs="Arial"/>
              <w:color w:val="999999"/>
              <w:sz w:val="16"/>
              <w:szCs w:val="16"/>
              <w:lang w:val="en-NZ"/>
            </w:rPr>
          </w:pPr>
          <w:r w:rsidRPr="001D3C2C">
            <w:rPr>
              <w:rFonts w:ascii="Arial" w:hAnsi="Arial" w:cs="Arial"/>
              <w:color w:val="999999"/>
              <w:sz w:val="16"/>
              <w:szCs w:val="16"/>
              <w:lang w:val="en-NZ"/>
            </w:rPr>
            <w:t>Dated:</w:t>
          </w:r>
        </w:p>
      </w:tc>
      <w:tc>
        <w:tcPr>
          <w:tcW w:w="3600" w:type="dxa"/>
          <w:gridSpan w:val="2"/>
        </w:tcPr>
        <w:p w:rsidR="00B0264F" w:rsidRPr="001D3C2C" w:rsidRDefault="008A41EB" w:rsidP="0093653C">
          <w:pPr>
            <w:pStyle w:val="Footer"/>
            <w:spacing w:before="40" w:after="40"/>
            <w:rPr>
              <w:rFonts w:ascii="Arial" w:hAnsi="Arial" w:cs="Arial"/>
              <w:color w:val="999999"/>
              <w:sz w:val="16"/>
              <w:szCs w:val="16"/>
              <w:lang w:val="en-NZ"/>
            </w:rPr>
          </w:pPr>
          <w:r>
            <w:rPr>
              <w:rFonts w:ascii="Arial" w:hAnsi="Arial" w:cs="Arial"/>
              <w:color w:val="999999"/>
              <w:sz w:val="16"/>
              <w:szCs w:val="16"/>
              <w:lang w:val="en-NZ"/>
            </w:rPr>
            <w:fldChar w:fldCharType="begin"/>
          </w:r>
          <w:r>
            <w:rPr>
              <w:rFonts w:ascii="Arial" w:hAnsi="Arial" w:cs="Arial"/>
              <w:color w:val="999999"/>
              <w:sz w:val="16"/>
              <w:szCs w:val="16"/>
              <w:lang w:val="en-NZ"/>
            </w:rPr>
            <w:instrText xml:space="preserve"> DATE \@ "d MMMM yyyy" </w:instrText>
          </w:r>
          <w:r>
            <w:rPr>
              <w:rFonts w:ascii="Arial" w:hAnsi="Arial" w:cs="Arial"/>
              <w:color w:val="999999"/>
              <w:sz w:val="16"/>
              <w:szCs w:val="16"/>
              <w:lang w:val="en-NZ"/>
            </w:rPr>
            <w:fldChar w:fldCharType="separate"/>
          </w:r>
          <w:r w:rsidR="00973BB6">
            <w:rPr>
              <w:rFonts w:ascii="Arial" w:hAnsi="Arial" w:cs="Arial"/>
              <w:noProof/>
              <w:color w:val="999999"/>
              <w:sz w:val="16"/>
              <w:szCs w:val="16"/>
              <w:lang w:val="en-NZ"/>
            </w:rPr>
            <w:t>6 July 2016</w:t>
          </w:r>
          <w:r>
            <w:rPr>
              <w:rFonts w:ascii="Arial" w:hAnsi="Arial" w:cs="Arial"/>
              <w:color w:val="999999"/>
              <w:sz w:val="16"/>
              <w:szCs w:val="16"/>
              <w:lang w:val="en-NZ"/>
            </w:rPr>
            <w:fldChar w:fldCharType="end"/>
          </w:r>
        </w:p>
      </w:tc>
    </w:tr>
  </w:tbl>
  <w:p w:rsidR="00B0264F" w:rsidRPr="001A5D21" w:rsidRDefault="00B0264F" w:rsidP="001A5D21">
    <w:pPr>
      <w:pStyle w:val="Footer"/>
      <w:jc w:val="right"/>
      <w:rPr>
        <w:rFonts w:ascii="Arial" w:hAnsi="Arial" w:cs="Arial"/>
        <w:sz w:val="16"/>
        <w:szCs w:val="16"/>
        <w:lang w:val="en-NZ"/>
      </w:rPr>
    </w:pPr>
    <w:r w:rsidRPr="001A5D21">
      <w:rPr>
        <w:rFonts w:ascii="Arial" w:hAnsi="Arial" w:cs="Arial"/>
        <w:sz w:val="16"/>
        <w:szCs w:val="16"/>
        <w:lang w:val="en-NZ"/>
      </w:rPr>
      <w:tab/>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9108" w:type="dxa"/>
      <w:tblLook w:val="00A0" w:firstRow="1" w:lastRow="0" w:firstColumn="1" w:lastColumn="0" w:noHBand="0" w:noVBand="0"/>
    </w:tblPr>
    <w:tblGrid>
      <w:gridCol w:w="1548"/>
      <w:gridCol w:w="3240"/>
      <w:gridCol w:w="720"/>
      <w:gridCol w:w="2160"/>
      <w:gridCol w:w="1440"/>
    </w:tblGrid>
    <w:tr w:rsidR="00B0264F">
      <w:tc>
        <w:tcPr>
          <w:tcW w:w="1548" w:type="dxa"/>
        </w:tcPr>
        <w:p w:rsidR="00B0264F" w:rsidRPr="0093653C" w:rsidRDefault="00B0264F" w:rsidP="008373B3">
          <w:pPr>
            <w:pStyle w:val="Footer"/>
            <w:spacing w:before="40" w:after="40"/>
            <w:rPr>
              <w:rFonts w:ascii="Arial" w:hAnsi="Arial" w:cs="Arial"/>
              <w:sz w:val="16"/>
              <w:szCs w:val="16"/>
              <w:lang w:val="en-NZ"/>
            </w:rPr>
          </w:pPr>
          <w:r>
            <w:rPr>
              <w:rFonts w:ascii="Arial" w:hAnsi="Arial" w:cs="Arial"/>
              <w:sz w:val="16"/>
              <w:szCs w:val="16"/>
              <w:lang w:val="en-NZ"/>
            </w:rPr>
            <w:t>Lay study title:</w:t>
          </w:r>
        </w:p>
      </w:tc>
      <w:tc>
        <w:tcPr>
          <w:tcW w:w="6120" w:type="dxa"/>
          <w:gridSpan w:val="3"/>
        </w:tcPr>
        <w:p w:rsidR="00B0264F" w:rsidRPr="0093653C" w:rsidRDefault="00B0264F" w:rsidP="008373B3">
          <w:pPr>
            <w:pStyle w:val="Footer"/>
            <w:spacing w:before="40" w:after="40"/>
            <w:rPr>
              <w:rFonts w:ascii="Arial" w:hAnsi="Arial" w:cs="Arial"/>
              <w:sz w:val="16"/>
              <w:szCs w:val="16"/>
              <w:lang w:val="en-NZ"/>
            </w:rPr>
          </w:pPr>
        </w:p>
      </w:tc>
      <w:tc>
        <w:tcPr>
          <w:tcW w:w="1440" w:type="dxa"/>
        </w:tcPr>
        <w:p w:rsidR="00B0264F" w:rsidRPr="0093653C" w:rsidRDefault="00B0264F" w:rsidP="008373B3">
          <w:pPr>
            <w:pStyle w:val="Footer"/>
            <w:spacing w:before="40" w:after="40"/>
            <w:jc w:val="right"/>
            <w:rPr>
              <w:rFonts w:ascii="Arial" w:hAnsi="Arial" w:cs="Arial"/>
              <w:sz w:val="16"/>
              <w:szCs w:val="16"/>
              <w:lang w:val="en-NZ"/>
            </w:rPr>
          </w:pPr>
          <w:r w:rsidRPr="008C7792">
            <w:rPr>
              <w:rFonts w:ascii="Arial" w:hAnsi="Arial" w:cs="Arial"/>
              <w:sz w:val="16"/>
              <w:szCs w:val="16"/>
              <w:lang w:val="en-NZ"/>
            </w:rPr>
            <w:t xml:space="preserve">Page </w:t>
          </w:r>
          <w:r w:rsidRPr="008C7792">
            <w:rPr>
              <w:rFonts w:ascii="Arial" w:hAnsi="Arial" w:cs="Arial"/>
              <w:sz w:val="16"/>
              <w:szCs w:val="16"/>
              <w:lang w:val="en-NZ"/>
            </w:rPr>
            <w:fldChar w:fldCharType="begin"/>
          </w:r>
          <w:r w:rsidRPr="008C7792">
            <w:rPr>
              <w:rFonts w:ascii="Arial" w:hAnsi="Arial" w:cs="Arial"/>
              <w:sz w:val="16"/>
              <w:szCs w:val="16"/>
              <w:lang w:val="en-NZ"/>
            </w:rPr>
            <w:instrText xml:space="preserve"> PAGE </w:instrText>
          </w:r>
          <w:r w:rsidRPr="008C7792">
            <w:rPr>
              <w:rFonts w:ascii="Arial" w:hAnsi="Arial" w:cs="Arial"/>
              <w:sz w:val="16"/>
              <w:szCs w:val="16"/>
              <w:lang w:val="en-NZ"/>
            </w:rPr>
            <w:fldChar w:fldCharType="separate"/>
          </w:r>
          <w:r>
            <w:rPr>
              <w:rFonts w:ascii="Arial" w:hAnsi="Arial" w:cs="Arial"/>
              <w:noProof/>
              <w:sz w:val="16"/>
              <w:szCs w:val="16"/>
              <w:lang w:val="en-NZ"/>
            </w:rPr>
            <w:t>4</w:t>
          </w:r>
          <w:r w:rsidRPr="008C7792">
            <w:rPr>
              <w:rFonts w:ascii="Arial" w:hAnsi="Arial" w:cs="Arial"/>
              <w:sz w:val="16"/>
              <w:szCs w:val="16"/>
              <w:lang w:val="en-NZ"/>
            </w:rPr>
            <w:fldChar w:fldCharType="end"/>
          </w:r>
          <w:r w:rsidRPr="008C7792">
            <w:rPr>
              <w:rFonts w:ascii="Arial" w:hAnsi="Arial" w:cs="Arial"/>
              <w:sz w:val="16"/>
              <w:szCs w:val="16"/>
              <w:lang w:val="en-NZ"/>
            </w:rPr>
            <w:t xml:space="preserve"> of </w:t>
          </w:r>
          <w:r w:rsidRPr="008C7792">
            <w:rPr>
              <w:rFonts w:ascii="Arial" w:hAnsi="Arial" w:cs="Arial"/>
              <w:sz w:val="16"/>
              <w:szCs w:val="16"/>
              <w:lang w:val="en-NZ"/>
            </w:rPr>
            <w:fldChar w:fldCharType="begin"/>
          </w:r>
          <w:r w:rsidRPr="008C7792">
            <w:rPr>
              <w:rFonts w:ascii="Arial" w:hAnsi="Arial" w:cs="Arial"/>
              <w:sz w:val="16"/>
              <w:szCs w:val="16"/>
              <w:lang w:val="en-NZ"/>
            </w:rPr>
            <w:instrText xml:space="preserve"> NUMPAGES </w:instrText>
          </w:r>
          <w:r w:rsidRPr="008C7792">
            <w:rPr>
              <w:rFonts w:ascii="Arial" w:hAnsi="Arial" w:cs="Arial"/>
              <w:sz w:val="16"/>
              <w:szCs w:val="16"/>
              <w:lang w:val="en-NZ"/>
            </w:rPr>
            <w:fldChar w:fldCharType="separate"/>
          </w:r>
          <w:r w:rsidR="00F30DF0">
            <w:rPr>
              <w:rFonts w:ascii="Arial" w:hAnsi="Arial" w:cs="Arial"/>
              <w:noProof/>
              <w:sz w:val="16"/>
              <w:szCs w:val="16"/>
              <w:lang w:val="en-NZ"/>
            </w:rPr>
            <w:t>4</w:t>
          </w:r>
          <w:r w:rsidRPr="008C7792">
            <w:rPr>
              <w:rFonts w:ascii="Arial" w:hAnsi="Arial" w:cs="Arial"/>
              <w:sz w:val="16"/>
              <w:szCs w:val="16"/>
              <w:lang w:val="en-NZ"/>
            </w:rPr>
            <w:fldChar w:fldCharType="end"/>
          </w:r>
        </w:p>
      </w:tc>
    </w:tr>
    <w:tr w:rsidR="00B0264F">
      <w:tc>
        <w:tcPr>
          <w:tcW w:w="1548" w:type="dxa"/>
        </w:tcPr>
        <w:p w:rsidR="00B0264F" w:rsidRPr="0093653C" w:rsidRDefault="00B0264F" w:rsidP="008373B3">
          <w:pPr>
            <w:pStyle w:val="Footer"/>
            <w:spacing w:before="40" w:after="40"/>
            <w:rPr>
              <w:rFonts w:ascii="Arial" w:hAnsi="Arial" w:cs="Arial"/>
              <w:sz w:val="16"/>
              <w:szCs w:val="16"/>
              <w:lang w:val="en-NZ"/>
            </w:rPr>
          </w:pPr>
          <w:r>
            <w:rPr>
              <w:rFonts w:ascii="Arial" w:hAnsi="Arial" w:cs="Arial"/>
              <w:sz w:val="16"/>
              <w:szCs w:val="16"/>
              <w:lang w:val="en-NZ"/>
            </w:rPr>
            <w:t>PIS version no.:</w:t>
          </w:r>
        </w:p>
      </w:tc>
      <w:tc>
        <w:tcPr>
          <w:tcW w:w="3240" w:type="dxa"/>
        </w:tcPr>
        <w:p w:rsidR="00B0264F" w:rsidRPr="0093653C" w:rsidRDefault="00B0264F" w:rsidP="008373B3">
          <w:pPr>
            <w:pStyle w:val="Footer"/>
            <w:spacing w:before="40" w:after="40"/>
            <w:rPr>
              <w:rFonts w:ascii="Arial" w:hAnsi="Arial" w:cs="Arial"/>
              <w:sz w:val="16"/>
              <w:szCs w:val="16"/>
              <w:lang w:val="en-NZ"/>
            </w:rPr>
          </w:pPr>
        </w:p>
      </w:tc>
      <w:tc>
        <w:tcPr>
          <w:tcW w:w="720" w:type="dxa"/>
        </w:tcPr>
        <w:p w:rsidR="00B0264F" w:rsidRPr="0093653C" w:rsidRDefault="00B0264F" w:rsidP="008373B3">
          <w:pPr>
            <w:pStyle w:val="Footer"/>
            <w:spacing w:before="40" w:after="40"/>
            <w:rPr>
              <w:rFonts w:ascii="Arial" w:hAnsi="Arial" w:cs="Arial"/>
              <w:sz w:val="16"/>
              <w:szCs w:val="16"/>
              <w:lang w:val="en-NZ"/>
            </w:rPr>
          </w:pPr>
          <w:r>
            <w:rPr>
              <w:rFonts w:ascii="Arial" w:hAnsi="Arial" w:cs="Arial"/>
              <w:sz w:val="16"/>
              <w:szCs w:val="16"/>
              <w:lang w:val="en-NZ"/>
            </w:rPr>
            <w:t>Dated:</w:t>
          </w:r>
        </w:p>
      </w:tc>
      <w:tc>
        <w:tcPr>
          <w:tcW w:w="3600" w:type="dxa"/>
          <w:gridSpan w:val="2"/>
        </w:tcPr>
        <w:p w:rsidR="00B0264F" w:rsidRPr="0093653C" w:rsidRDefault="00B0264F" w:rsidP="008373B3">
          <w:pPr>
            <w:pStyle w:val="Footer"/>
            <w:spacing w:before="40" w:after="40"/>
            <w:rPr>
              <w:rFonts w:ascii="Arial" w:hAnsi="Arial" w:cs="Arial"/>
              <w:sz w:val="16"/>
              <w:szCs w:val="16"/>
              <w:lang w:val="en-NZ"/>
            </w:rPr>
          </w:pPr>
        </w:p>
      </w:tc>
    </w:tr>
  </w:tbl>
  <w:p w:rsidR="00B0264F" w:rsidRDefault="00B026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2BBB" w:rsidRDefault="00A52BBB" w:rsidP="00216796">
      <w:r>
        <w:separator/>
      </w:r>
    </w:p>
  </w:footnote>
  <w:footnote w:type="continuationSeparator" w:id="0">
    <w:p w:rsidR="00A52BBB" w:rsidRDefault="00A52BBB" w:rsidP="0021679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09F3" w:rsidRDefault="007309F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09F3" w:rsidRDefault="007309F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09F3" w:rsidRDefault="007309F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28965306"/>
    <w:lvl w:ilvl="0">
      <w:start w:val="1"/>
      <w:numFmt w:val="decimal"/>
      <w:lvlText w:val="%1."/>
      <w:lvlJc w:val="left"/>
      <w:pPr>
        <w:tabs>
          <w:tab w:val="num" w:pos="1492"/>
        </w:tabs>
        <w:ind w:left="1492" w:hanging="360"/>
      </w:pPr>
    </w:lvl>
  </w:abstractNum>
  <w:abstractNum w:abstractNumId="1">
    <w:nsid w:val="FFFFFF7D"/>
    <w:multiLevelType w:val="singleLevel"/>
    <w:tmpl w:val="C6F40B68"/>
    <w:lvl w:ilvl="0">
      <w:start w:val="1"/>
      <w:numFmt w:val="decimal"/>
      <w:lvlText w:val="%1."/>
      <w:lvlJc w:val="left"/>
      <w:pPr>
        <w:tabs>
          <w:tab w:val="num" w:pos="1209"/>
        </w:tabs>
        <w:ind w:left="1209" w:hanging="360"/>
      </w:pPr>
    </w:lvl>
  </w:abstractNum>
  <w:abstractNum w:abstractNumId="2">
    <w:nsid w:val="FFFFFF7E"/>
    <w:multiLevelType w:val="singleLevel"/>
    <w:tmpl w:val="5F721732"/>
    <w:lvl w:ilvl="0">
      <w:start w:val="1"/>
      <w:numFmt w:val="decimal"/>
      <w:lvlText w:val="%1."/>
      <w:lvlJc w:val="left"/>
      <w:pPr>
        <w:tabs>
          <w:tab w:val="num" w:pos="926"/>
        </w:tabs>
        <w:ind w:left="926" w:hanging="360"/>
      </w:pPr>
    </w:lvl>
  </w:abstractNum>
  <w:abstractNum w:abstractNumId="3">
    <w:nsid w:val="FFFFFF7F"/>
    <w:multiLevelType w:val="singleLevel"/>
    <w:tmpl w:val="97A04444"/>
    <w:lvl w:ilvl="0">
      <w:start w:val="1"/>
      <w:numFmt w:val="decimal"/>
      <w:lvlText w:val="%1."/>
      <w:lvlJc w:val="left"/>
      <w:pPr>
        <w:tabs>
          <w:tab w:val="num" w:pos="643"/>
        </w:tabs>
        <w:ind w:left="643" w:hanging="360"/>
      </w:pPr>
    </w:lvl>
  </w:abstractNum>
  <w:abstractNum w:abstractNumId="4">
    <w:nsid w:val="FFFFFF80"/>
    <w:multiLevelType w:val="singleLevel"/>
    <w:tmpl w:val="A67C4CAA"/>
    <w:lvl w:ilvl="0">
      <w:start w:val="1"/>
      <w:numFmt w:val="bullet"/>
      <w:lvlText w:val=""/>
      <w:lvlJc w:val="left"/>
      <w:pPr>
        <w:tabs>
          <w:tab w:val="num" w:pos="1492"/>
        </w:tabs>
        <w:ind w:left="1492" w:hanging="360"/>
      </w:pPr>
      <w:rPr>
        <w:rFonts w:ascii="Symbol" w:hAnsi="Symbol" w:cs="Symbol" w:hint="default"/>
      </w:rPr>
    </w:lvl>
  </w:abstractNum>
  <w:abstractNum w:abstractNumId="5">
    <w:nsid w:val="FFFFFF81"/>
    <w:multiLevelType w:val="singleLevel"/>
    <w:tmpl w:val="5AE0DBD6"/>
    <w:lvl w:ilvl="0">
      <w:start w:val="1"/>
      <w:numFmt w:val="bullet"/>
      <w:lvlText w:val=""/>
      <w:lvlJc w:val="left"/>
      <w:pPr>
        <w:tabs>
          <w:tab w:val="num" w:pos="1209"/>
        </w:tabs>
        <w:ind w:left="1209" w:hanging="360"/>
      </w:pPr>
      <w:rPr>
        <w:rFonts w:ascii="Symbol" w:hAnsi="Symbol" w:cs="Symbol" w:hint="default"/>
      </w:rPr>
    </w:lvl>
  </w:abstractNum>
  <w:abstractNum w:abstractNumId="6">
    <w:nsid w:val="FFFFFF82"/>
    <w:multiLevelType w:val="singleLevel"/>
    <w:tmpl w:val="AA343084"/>
    <w:lvl w:ilvl="0">
      <w:start w:val="1"/>
      <w:numFmt w:val="bullet"/>
      <w:lvlText w:val=""/>
      <w:lvlJc w:val="left"/>
      <w:pPr>
        <w:tabs>
          <w:tab w:val="num" w:pos="926"/>
        </w:tabs>
        <w:ind w:left="926" w:hanging="360"/>
      </w:pPr>
      <w:rPr>
        <w:rFonts w:ascii="Symbol" w:hAnsi="Symbol" w:cs="Symbol" w:hint="default"/>
      </w:rPr>
    </w:lvl>
  </w:abstractNum>
  <w:abstractNum w:abstractNumId="7">
    <w:nsid w:val="FFFFFF83"/>
    <w:multiLevelType w:val="singleLevel"/>
    <w:tmpl w:val="B840F350"/>
    <w:lvl w:ilvl="0">
      <w:start w:val="1"/>
      <w:numFmt w:val="bullet"/>
      <w:lvlText w:val=""/>
      <w:lvlJc w:val="left"/>
      <w:pPr>
        <w:tabs>
          <w:tab w:val="num" w:pos="643"/>
        </w:tabs>
        <w:ind w:left="643" w:hanging="360"/>
      </w:pPr>
      <w:rPr>
        <w:rFonts w:ascii="Symbol" w:hAnsi="Symbol" w:cs="Symbol" w:hint="default"/>
      </w:rPr>
    </w:lvl>
  </w:abstractNum>
  <w:abstractNum w:abstractNumId="8">
    <w:nsid w:val="FFFFFF88"/>
    <w:multiLevelType w:val="singleLevel"/>
    <w:tmpl w:val="DBCC9A52"/>
    <w:lvl w:ilvl="0">
      <w:start w:val="1"/>
      <w:numFmt w:val="decimal"/>
      <w:lvlText w:val="%1."/>
      <w:lvlJc w:val="left"/>
      <w:pPr>
        <w:tabs>
          <w:tab w:val="num" w:pos="360"/>
        </w:tabs>
        <w:ind w:left="360" w:hanging="360"/>
      </w:pPr>
    </w:lvl>
  </w:abstractNum>
  <w:abstractNum w:abstractNumId="9">
    <w:nsid w:val="FFFFFF89"/>
    <w:multiLevelType w:val="singleLevel"/>
    <w:tmpl w:val="3A78832E"/>
    <w:lvl w:ilvl="0">
      <w:start w:val="1"/>
      <w:numFmt w:val="bullet"/>
      <w:lvlText w:val=""/>
      <w:lvlJc w:val="left"/>
      <w:pPr>
        <w:tabs>
          <w:tab w:val="num" w:pos="360"/>
        </w:tabs>
        <w:ind w:left="360" w:hanging="360"/>
      </w:pPr>
      <w:rPr>
        <w:rFonts w:ascii="Symbol" w:hAnsi="Symbol" w:cs="Symbol" w:hint="default"/>
      </w:rPr>
    </w:lvl>
  </w:abstractNum>
  <w:abstractNum w:abstractNumId="10">
    <w:nsid w:val="1AFC5C23"/>
    <w:multiLevelType w:val="hybridMultilevel"/>
    <w:tmpl w:val="081A27A2"/>
    <w:lvl w:ilvl="0" w:tplc="40D0EFC2">
      <w:start w:val="1"/>
      <w:numFmt w:val="bullet"/>
      <w:lvlText w:val=""/>
      <w:lvlJc w:val="left"/>
      <w:pPr>
        <w:tabs>
          <w:tab w:val="num" w:pos="3247"/>
        </w:tabs>
        <w:ind w:left="3247" w:hanging="397"/>
      </w:pPr>
      <w:rPr>
        <w:rFonts w:ascii="Symbol" w:hAnsi="Symbol" w:cs="Symbol" w:hint="default"/>
        <w:color w:val="auto"/>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abstractNum w:abstractNumId="11">
    <w:nsid w:val="3DB76416"/>
    <w:multiLevelType w:val="hybridMultilevel"/>
    <w:tmpl w:val="B8EA82B4"/>
    <w:lvl w:ilvl="0" w:tplc="40D0EFC2">
      <w:start w:val="1"/>
      <w:numFmt w:val="bullet"/>
      <w:lvlText w:val=""/>
      <w:lvlJc w:val="left"/>
      <w:pPr>
        <w:tabs>
          <w:tab w:val="num" w:pos="3247"/>
        </w:tabs>
        <w:ind w:left="3247" w:hanging="397"/>
      </w:pPr>
      <w:rPr>
        <w:rFonts w:ascii="Symbol" w:hAnsi="Symbol" w:cs="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cs="Wingdings" w:hint="default"/>
      </w:rPr>
    </w:lvl>
    <w:lvl w:ilvl="3" w:tplc="04090001" w:tentative="1">
      <w:start w:val="1"/>
      <w:numFmt w:val="bullet"/>
      <w:lvlText w:val=""/>
      <w:lvlJc w:val="left"/>
      <w:pPr>
        <w:tabs>
          <w:tab w:val="num" w:pos="2880"/>
        </w:tabs>
        <w:ind w:left="2880" w:hanging="360"/>
      </w:pPr>
      <w:rPr>
        <w:rFonts w:ascii="Symbol" w:hAnsi="Symbol" w:cs="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cs="Wingdings" w:hint="default"/>
      </w:rPr>
    </w:lvl>
    <w:lvl w:ilvl="6" w:tplc="04090001" w:tentative="1">
      <w:start w:val="1"/>
      <w:numFmt w:val="bullet"/>
      <w:lvlText w:val=""/>
      <w:lvlJc w:val="left"/>
      <w:pPr>
        <w:tabs>
          <w:tab w:val="num" w:pos="5040"/>
        </w:tabs>
        <w:ind w:left="5040" w:hanging="360"/>
      </w:pPr>
      <w:rPr>
        <w:rFonts w:ascii="Symbol" w:hAnsi="Symbol" w:cs="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cs="Wingdings" w:hint="default"/>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areth Parry">
    <w15:presenceInfo w15:providerId="AD" w15:userId="S-1-5-21-2714417731-73520112-790106595-981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0AFF"/>
    <w:rsid w:val="00066A80"/>
    <w:rsid w:val="000A1820"/>
    <w:rsid w:val="000B457D"/>
    <w:rsid w:val="000C2C73"/>
    <w:rsid w:val="000C3903"/>
    <w:rsid w:val="000F2A63"/>
    <w:rsid w:val="001143B0"/>
    <w:rsid w:val="00130A1D"/>
    <w:rsid w:val="001475EE"/>
    <w:rsid w:val="001555DE"/>
    <w:rsid w:val="001765A7"/>
    <w:rsid w:val="00176EE8"/>
    <w:rsid w:val="00181169"/>
    <w:rsid w:val="00182230"/>
    <w:rsid w:val="00182CEE"/>
    <w:rsid w:val="00193C8F"/>
    <w:rsid w:val="001940C5"/>
    <w:rsid w:val="001A5D21"/>
    <w:rsid w:val="001B25B4"/>
    <w:rsid w:val="001D26EF"/>
    <w:rsid w:val="001D3C2C"/>
    <w:rsid w:val="002130D3"/>
    <w:rsid w:val="00216796"/>
    <w:rsid w:val="00227066"/>
    <w:rsid w:val="00234004"/>
    <w:rsid w:val="002647D5"/>
    <w:rsid w:val="002762D9"/>
    <w:rsid w:val="00293B99"/>
    <w:rsid w:val="00296379"/>
    <w:rsid w:val="002A6161"/>
    <w:rsid w:val="002C0F32"/>
    <w:rsid w:val="00300FF0"/>
    <w:rsid w:val="00302C16"/>
    <w:rsid w:val="003114E1"/>
    <w:rsid w:val="00316644"/>
    <w:rsid w:val="0032412F"/>
    <w:rsid w:val="00325AC8"/>
    <w:rsid w:val="003276B8"/>
    <w:rsid w:val="003351F6"/>
    <w:rsid w:val="00345A06"/>
    <w:rsid w:val="0036107F"/>
    <w:rsid w:val="00363CC3"/>
    <w:rsid w:val="003646B6"/>
    <w:rsid w:val="00365B4B"/>
    <w:rsid w:val="00366299"/>
    <w:rsid w:val="00367D45"/>
    <w:rsid w:val="00375E72"/>
    <w:rsid w:val="00390488"/>
    <w:rsid w:val="0039199C"/>
    <w:rsid w:val="0039754C"/>
    <w:rsid w:val="003A2595"/>
    <w:rsid w:val="003C40D4"/>
    <w:rsid w:val="003C4845"/>
    <w:rsid w:val="003D2C92"/>
    <w:rsid w:val="003D47EA"/>
    <w:rsid w:val="003F3C1B"/>
    <w:rsid w:val="004005B7"/>
    <w:rsid w:val="00406D2D"/>
    <w:rsid w:val="0041063D"/>
    <w:rsid w:val="00420575"/>
    <w:rsid w:val="00420CD4"/>
    <w:rsid w:val="00422303"/>
    <w:rsid w:val="00430921"/>
    <w:rsid w:val="004476EC"/>
    <w:rsid w:val="0045242C"/>
    <w:rsid w:val="00473D10"/>
    <w:rsid w:val="004930E7"/>
    <w:rsid w:val="004947AE"/>
    <w:rsid w:val="004A0AFF"/>
    <w:rsid w:val="004B6BFC"/>
    <w:rsid w:val="004C22D9"/>
    <w:rsid w:val="004D0A2F"/>
    <w:rsid w:val="004D0F37"/>
    <w:rsid w:val="005047DF"/>
    <w:rsid w:val="00536142"/>
    <w:rsid w:val="00543B3D"/>
    <w:rsid w:val="0058345E"/>
    <w:rsid w:val="005A5774"/>
    <w:rsid w:val="005B1F41"/>
    <w:rsid w:val="005C0292"/>
    <w:rsid w:val="005C0E01"/>
    <w:rsid w:val="005D7FDB"/>
    <w:rsid w:val="005F27BC"/>
    <w:rsid w:val="00602244"/>
    <w:rsid w:val="0063450B"/>
    <w:rsid w:val="0063669F"/>
    <w:rsid w:val="00647BDC"/>
    <w:rsid w:val="006623D6"/>
    <w:rsid w:val="00674487"/>
    <w:rsid w:val="006B570E"/>
    <w:rsid w:val="00713297"/>
    <w:rsid w:val="00716E34"/>
    <w:rsid w:val="007309F3"/>
    <w:rsid w:val="00735F53"/>
    <w:rsid w:val="00755464"/>
    <w:rsid w:val="00765526"/>
    <w:rsid w:val="00772A06"/>
    <w:rsid w:val="00783C46"/>
    <w:rsid w:val="007926D1"/>
    <w:rsid w:val="00797B34"/>
    <w:rsid w:val="007A40F2"/>
    <w:rsid w:val="007B14C6"/>
    <w:rsid w:val="007D77B0"/>
    <w:rsid w:val="008140E0"/>
    <w:rsid w:val="00823C57"/>
    <w:rsid w:val="00825C05"/>
    <w:rsid w:val="008350E9"/>
    <w:rsid w:val="008373B3"/>
    <w:rsid w:val="008428B5"/>
    <w:rsid w:val="00860580"/>
    <w:rsid w:val="0086214A"/>
    <w:rsid w:val="0086797A"/>
    <w:rsid w:val="00880FF8"/>
    <w:rsid w:val="00892C38"/>
    <w:rsid w:val="008A1DFB"/>
    <w:rsid w:val="008A41EB"/>
    <w:rsid w:val="008B0774"/>
    <w:rsid w:val="008B190C"/>
    <w:rsid w:val="008B4038"/>
    <w:rsid w:val="008C283F"/>
    <w:rsid w:val="008C7792"/>
    <w:rsid w:val="008E0D88"/>
    <w:rsid w:val="008F3345"/>
    <w:rsid w:val="00933E72"/>
    <w:rsid w:val="0093653C"/>
    <w:rsid w:val="00944940"/>
    <w:rsid w:val="009551E7"/>
    <w:rsid w:val="00957454"/>
    <w:rsid w:val="00966AFC"/>
    <w:rsid w:val="00973BB6"/>
    <w:rsid w:val="00975237"/>
    <w:rsid w:val="00987F25"/>
    <w:rsid w:val="009A7B5C"/>
    <w:rsid w:val="009C2176"/>
    <w:rsid w:val="009D30AC"/>
    <w:rsid w:val="00A05B33"/>
    <w:rsid w:val="00A21753"/>
    <w:rsid w:val="00A46514"/>
    <w:rsid w:val="00A50484"/>
    <w:rsid w:val="00A52BBB"/>
    <w:rsid w:val="00A57C51"/>
    <w:rsid w:val="00A93EDF"/>
    <w:rsid w:val="00AB082E"/>
    <w:rsid w:val="00AB2D7E"/>
    <w:rsid w:val="00AC0CB2"/>
    <w:rsid w:val="00AC2CEF"/>
    <w:rsid w:val="00B0264F"/>
    <w:rsid w:val="00B20BA3"/>
    <w:rsid w:val="00B25878"/>
    <w:rsid w:val="00B51C06"/>
    <w:rsid w:val="00B61A12"/>
    <w:rsid w:val="00B631FC"/>
    <w:rsid w:val="00B766B9"/>
    <w:rsid w:val="00B77BC8"/>
    <w:rsid w:val="00BA238C"/>
    <w:rsid w:val="00BC42D3"/>
    <w:rsid w:val="00BD1917"/>
    <w:rsid w:val="00BE40E0"/>
    <w:rsid w:val="00C1048C"/>
    <w:rsid w:val="00C14B4A"/>
    <w:rsid w:val="00C15B5D"/>
    <w:rsid w:val="00C173EE"/>
    <w:rsid w:val="00C25045"/>
    <w:rsid w:val="00C35770"/>
    <w:rsid w:val="00C44968"/>
    <w:rsid w:val="00C84564"/>
    <w:rsid w:val="00CA5A85"/>
    <w:rsid w:val="00CB4D28"/>
    <w:rsid w:val="00CB78C9"/>
    <w:rsid w:val="00CC3BC4"/>
    <w:rsid w:val="00CC647A"/>
    <w:rsid w:val="00D15497"/>
    <w:rsid w:val="00DB0876"/>
    <w:rsid w:val="00DB1028"/>
    <w:rsid w:val="00DF3FE8"/>
    <w:rsid w:val="00E1106F"/>
    <w:rsid w:val="00E127AB"/>
    <w:rsid w:val="00E40611"/>
    <w:rsid w:val="00E572CC"/>
    <w:rsid w:val="00E70431"/>
    <w:rsid w:val="00EB766E"/>
    <w:rsid w:val="00EC29FD"/>
    <w:rsid w:val="00EE0595"/>
    <w:rsid w:val="00EF51CC"/>
    <w:rsid w:val="00F205B2"/>
    <w:rsid w:val="00F224DD"/>
    <w:rsid w:val="00F30DF0"/>
    <w:rsid w:val="00F3324F"/>
    <w:rsid w:val="00F54515"/>
    <w:rsid w:val="00F67B55"/>
    <w:rsid w:val="00F81D17"/>
    <w:rsid w:val="00FA19FD"/>
    <w:rsid w:val="00FC0D0F"/>
    <w:rsid w:val="00FD76A1"/>
  </w:rsids>
  <m:mathPr>
    <m:mathFont m:val="Cambria Math"/>
    <m:brkBin m:val="before"/>
    <m:brkBinSub m:val="--"/>
    <m:smallFrac m:val="0"/>
    <m:dispDef/>
    <m:lMargin m:val="0"/>
    <m:rMargin m:val="0"/>
    <m:defJc m:val="centerGroup"/>
    <m:wrapIndent m:val="1440"/>
    <m:intLim m:val="subSup"/>
    <m:naryLim m:val="undOvr"/>
  </m:mathPr>
  <w:themeFontLang w:val="en-NZ"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Document Map"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D2D"/>
    <w:rPr>
      <w:rFonts w:cs="Cambr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A0AFF"/>
    <w:rPr>
      <w:rFonts w:cs="Cambria"/>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semiHidden/>
    <w:rsid w:val="00C35770"/>
    <w:pPr>
      <w:tabs>
        <w:tab w:val="center" w:pos="4320"/>
        <w:tab w:val="right" w:pos="8640"/>
      </w:tabs>
    </w:pPr>
  </w:style>
  <w:style w:type="character" w:customStyle="1" w:styleId="HeaderChar">
    <w:name w:val="Header Char"/>
    <w:basedOn w:val="DefaultParagraphFont"/>
    <w:link w:val="Header"/>
    <w:uiPriority w:val="99"/>
    <w:semiHidden/>
    <w:rsid w:val="00C35770"/>
  </w:style>
  <w:style w:type="paragraph" w:styleId="Footer">
    <w:name w:val="footer"/>
    <w:basedOn w:val="Normal"/>
    <w:link w:val="FooterChar"/>
    <w:uiPriority w:val="99"/>
    <w:semiHidden/>
    <w:rsid w:val="00C35770"/>
    <w:pPr>
      <w:tabs>
        <w:tab w:val="center" w:pos="4320"/>
        <w:tab w:val="right" w:pos="8640"/>
      </w:tabs>
    </w:pPr>
  </w:style>
  <w:style w:type="character" w:customStyle="1" w:styleId="FooterChar">
    <w:name w:val="Footer Char"/>
    <w:basedOn w:val="DefaultParagraphFont"/>
    <w:link w:val="Footer"/>
    <w:uiPriority w:val="99"/>
    <w:semiHidden/>
    <w:rsid w:val="00C35770"/>
  </w:style>
  <w:style w:type="character" w:styleId="PageNumber">
    <w:name w:val="page number"/>
    <w:basedOn w:val="DefaultParagraphFont"/>
    <w:uiPriority w:val="99"/>
    <w:rsid w:val="001A5D21"/>
  </w:style>
  <w:style w:type="character" w:styleId="Hyperlink">
    <w:name w:val="Hyperlink"/>
    <w:basedOn w:val="DefaultParagraphFont"/>
    <w:uiPriority w:val="99"/>
    <w:rsid w:val="00B77BC8"/>
    <w:rPr>
      <w:color w:val="auto"/>
      <w:u w:val="single"/>
    </w:rPr>
  </w:style>
  <w:style w:type="paragraph" w:customStyle="1" w:styleId="StyleLatinArial11pt">
    <w:name w:val="Style (Latin) Arial 11 pt"/>
    <w:basedOn w:val="Normal"/>
    <w:link w:val="StyleLatinArial11ptChar"/>
    <w:uiPriority w:val="99"/>
    <w:rsid w:val="00422303"/>
    <w:pPr>
      <w:spacing w:before="40" w:after="40"/>
    </w:pPr>
    <w:rPr>
      <w:rFonts w:ascii="Arial" w:hAnsi="Arial" w:cs="Arial"/>
      <w:sz w:val="22"/>
      <w:szCs w:val="22"/>
    </w:rPr>
  </w:style>
  <w:style w:type="character" w:customStyle="1" w:styleId="StyleLatinArial11ptChar">
    <w:name w:val="Style (Latin) Arial 11 pt Char"/>
    <w:basedOn w:val="DefaultParagraphFont"/>
    <w:link w:val="StyleLatinArial11pt"/>
    <w:uiPriority w:val="99"/>
    <w:rsid w:val="00422303"/>
    <w:rPr>
      <w:rFonts w:ascii="Arial" w:hAnsi="Arial" w:cs="Arial"/>
      <w:sz w:val="22"/>
      <w:szCs w:val="22"/>
      <w:lang w:val="en-US" w:eastAsia="en-US"/>
    </w:rPr>
  </w:style>
  <w:style w:type="character" w:styleId="FollowedHyperlink">
    <w:name w:val="FollowedHyperlink"/>
    <w:basedOn w:val="DefaultParagraphFont"/>
    <w:uiPriority w:val="99"/>
    <w:rsid w:val="003C4845"/>
    <w:rPr>
      <w:color w:val="800080"/>
      <w:u w:val="single"/>
    </w:rPr>
  </w:style>
  <w:style w:type="paragraph" w:styleId="DocumentMap">
    <w:name w:val="Document Map"/>
    <w:basedOn w:val="Normal"/>
    <w:link w:val="DocumentMapChar"/>
    <w:uiPriority w:val="99"/>
    <w:semiHidden/>
    <w:rsid w:val="0041063D"/>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1D26EF"/>
    <w:rPr>
      <w:rFonts w:ascii="Times New Roman" w:hAnsi="Times New Roman" w:cs="Times New Roman"/>
      <w:sz w:val="2"/>
      <w:szCs w:val="2"/>
      <w:lang w:val="en-US" w:eastAsia="en-US"/>
    </w:rPr>
  </w:style>
  <w:style w:type="paragraph" w:customStyle="1" w:styleId="Default">
    <w:name w:val="Default"/>
    <w:uiPriority w:val="99"/>
    <w:rsid w:val="00536142"/>
    <w:pPr>
      <w:autoSpaceDE w:val="0"/>
      <w:autoSpaceDN w:val="0"/>
      <w:adjustRightInd w:val="0"/>
    </w:pPr>
    <w:rPr>
      <w:rFonts w:ascii="Helv NZ" w:hAnsi="Helv NZ" w:cs="Helv NZ"/>
      <w:color w:val="000000"/>
      <w:sz w:val="24"/>
      <w:szCs w:val="24"/>
      <w:lang w:val="en-GB" w:eastAsia="en-GB"/>
    </w:rPr>
  </w:style>
  <w:style w:type="paragraph" w:styleId="BalloonText">
    <w:name w:val="Balloon Text"/>
    <w:basedOn w:val="Normal"/>
    <w:link w:val="BalloonTextChar"/>
    <w:uiPriority w:val="99"/>
    <w:semiHidden/>
    <w:unhideWhenUsed/>
    <w:rsid w:val="004D0F37"/>
    <w:rPr>
      <w:rFonts w:ascii="Tahoma" w:hAnsi="Tahoma" w:cs="Tahoma"/>
      <w:sz w:val="16"/>
      <w:szCs w:val="16"/>
    </w:rPr>
  </w:style>
  <w:style w:type="character" w:customStyle="1" w:styleId="BalloonTextChar">
    <w:name w:val="Balloon Text Char"/>
    <w:basedOn w:val="DefaultParagraphFont"/>
    <w:link w:val="BalloonText"/>
    <w:uiPriority w:val="99"/>
    <w:semiHidden/>
    <w:rsid w:val="004D0F37"/>
    <w:rPr>
      <w:rFonts w:ascii="Tahoma" w:hAnsi="Tahoma" w:cs="Tahoma"/>
      <w:sz w:val="16"/>
      <w:szCs w:val="16"/>
      <w:lang w:val="en-US" w:eastAsia="en-US"/>
    </w:rPr>
  </w:style>
  <w:style w:type="character" w:customStyle="1" w:styleId="apple-converted-space">
    <w:name w:val="apple-converted-space"/>
    <w:basedOn w:val="DefaultParagraphFont"/>
    <w:rsid w:val="008A41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NZ" w:eastAsia="en-NZ"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FollowedHyperlink" w:unhideWhenUsed="0"/>
    <w:lsdException w:name="Strong" w:semiHidden="0" w:uiPriority="22" w:unhideWhenUsed="0" w:qFormat="1"/>
    <w:lsdException w:name="Emphasis" w:semiHidden="0" w:uiPriority="20" w:unhideWhenUsed="0" w:qFormat="1"/>
    <w:lsdException w:name="Document Map" w:unhideWhenUsed="0"/>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D2D"/>
    <w:rPr>
      <w:rFonts w:cs="Cambri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4A0AFF"/>
    <w:rPr>
      <w:rFonts w:cs="Cambria"/>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
    <w:uiPriority w:val="99"/>
    <w:semiHidden/>
    <w:rsid w:val="00C35770"/>
    <w:pPr>
      <w:tabs>
        <w:tab w:val="center" w:pos="4320"/>
        <w:tab w:val="right" w:pos="8640"/>
      </w:tabs>
    </w:pPr>
  </w:style>
  <w:style w:type="character" w:customStyle="1" w:styleId="HeaderChar">
    <w:name w:val="Header Char"/>
    <w:basedOn w:val="DefaultParagraphFont"/>
    <w:link w:val="Header"/>
    <w:uiPriority w:val="99"/>
    <w:semiHidden/>
    <w:rsid w:val="00C35770"/>
  </w:style>
  <w:style w:type="paragraph" w:styleId="Footer">
    <w:name w:val="footer"/>
    <w:basedOn w:val="Normal"/>
    <w:link w:val="FooterChar"/>
    <w:uiPriority w:val="99"/>
    <w:semiHidden/>
    <w:rsid w:val="00C35770"/>
    <w:pPr>
      <w:tabs>
        <w:tab w:val="center" w:pos="4320"/>
        <w:tab w:val="right" w:pos="8640"/>
      </w:tabs>
    </w:pPr>
  </w:style>
  <w:style w:type="character" w:customStyle="1" w:styleId="FooterChar">
    <w:name w:val="Footer Char"/>
    <w:basedOn w:val="DefaultParagraphFont"/>
    <w:link w:val="Footer"/>
    <w:uiPriority w:val="99"/>
    <w:semiHidden/>
    <w:rsid w:val="00C35770"/>
  </w:style>
  <w:style w:type="character" w:styleId="PageNumber">
    <w:name w:val="page number"/>
    <w:basedOn w:val="DefaultParagraphFont"/>
    <w:uiPriority w:val="99"/>
    <w:rsid w:val="001A5D21"/>
  </w:style>
  <w:style w:type="character" w:styleId="Hyperlink">
    <w:name w:val="Hyperlink"/>
    <w:basedOn w:val="DefaultParagraphFont"/>
    <w:uiPriority w:val="99"/>
    <w:rsid w:val="00B77BC8"/>
    <w:rPr>
      <w:color w:val="auto"/>
      <w:u w:val="single"/>
    </w:rPr>
  </w:style>
  <w:style w:type="paragraph" w:customStyle="1" w:styleId="StyleLatinArial11pt">
    <w:name w:val="Style (Latin) Arial 11 pt"/>
    <w:basedOn w:val="Normal"/>
    <w:link w:val="StyleLatinArial11ptChar"/>
    <w:uiPriority w:val="99"/>
    <w:rsid w:val="00422303"/>
    <w:pPr>
      <w:spacing w:before="40" w:after="40"/>
    </w:pPr>
    <w:rPr>
      <w:rFonts w:ascii="Arial" w:hAnsi="Arial" w:cs="Arial"/>
      <w:sz w:val="22"/>
      <w:szCs w:val="22"/>
    </w:rPr>
  </w:style>
  <w:style w:type="character" w:customStyle="1" w:styleId="StyleLatinArial11ptChar">
    <w:name w:val="Style (Latin) Arial 11 pt Char"/>
    <w:basedOn w:val="DefaultParagraphFont"/>
    <w:link w:val="StyleLatinArial11pt"/>
    <w:uiPriority w:val="99"/>
    <w:rsid w:val="00422303"/>
    <w:rPr>
      <w:rFonts w:ascii="Arial" w:hAnsi="Arial" w:cs="Arial"/>
      <w:sz w:val="22"/>
      <w:szCs w:val="22"/>
      <w:lang w:val="en-US" w:eastAsia="en-US"/>
    </w:rPr>
  </w:style>
  <w:style w:type="character" w:styleId="FollowedHyperlink">
    <w:name w:val="FollowedHyperlink"/>
    <w:basedOn w:val="DefaultParagraphFont"/>
    <w:uiPriority w:val="99"/>
    <w:rsid w:val="003C4845"/>
    <w:rPr>
      <w:color w:val="800080"/>
      <w:u w:val="single"/>
    </w:rPr>
  </w:style>
  <w:style w:type="paragraph" w:styleId="DocumentMap">
    <w:name w:val="Document Map"/>
    <w:basedOn w:val="Normal"/>
    <w:link w:val="DocumentMapChar"/>
    <w:uiPriority w:val="99"/>
    <w:semiHidden/>
    <w:rsid w:val="0041063D"/>
    <w:pPr>
      <w:shd w:val="clear" w:color="auto" w:fill="000080"/>
    </w:pPr>
    <w:rPr>
      <w:rFonts w:ascii="Tahoma" w:hAnsi="Tahoma" w:cs="Tahoma"/>
    </w:rPr>
  </w:style>
  <w:style w:type="character" w:customStyle="1" w:styleId="DocumentMapChar">
    <w:name w:val="Document Map Char"/>
    <w:basedOn w:val="DefaultParagraphFont"/>
    <w:link w:val="DocumentMap"/>
    <w:uiPriority w:val="99"/>
    <w:semiHidden/>
    <w:rsid w:val="001D26EF"/>
    <w:rPr>
      <w:rFonts w:ascii="Times New Roman" w:hAnsi="Times New Roman" w:cs="Times New Roman"/>
      <w:sz w:val="2"/>
      <w:szCs w:val="2"/>
      <w:lang w:val="en-US" w:eastAsia="en-US"/>
    </w:rPr>
  </w:style>
  <w:style w:type="paragraph" w:customStyle="1" w:styleId="Default">
    <w:name w:val="Default"/>
    <w:uiPriority w:val="99"/>
    <w:rsid w:val="00536142"/>
    <w:pPr>
      <w:autoSpaceDE w:val="0"/>
      <w:autoSpaceDN w:val="0"/>
      <w:adjustRightInd w:val="0"/>
    </w:pPr>
    <w:rPr>
      <w:rFonts w:ascii="Helv NZ" w:hAnsi="Helv NZ" w:cs="Helv NZ"/>
      <w:color w:val="000000"/>
      <w:sz w:val="24"/>
      <w:szCs w:val="24"/>
      <w:lang w:val="en-GB" w:eastAsia="en-GB"/>
    </w:rPr>
  </w:style>
  <w:style w:type="paragraph" w:styleId="BalloonText">
    <w:name w:val="Balloon Text"/>
    <w:basedOn w:val="Normal"/>
    <w:link w:val="BalloonTextChar"/>
    <w:uiPriority w:val="99"/>
    <w:semiHidden/>
    <w:unhideWhenUsed/>
    <w:rsid w:val="004D0F37"/>
    <w:rPr>
      <w:rFonts w:ascii="Tahoma" w:hAnsi="Tahoma" w:cs="Tahoma"/>
      <w:sz w:val="16"/>
      <w:szCs w:val="16"/>
    </w:rPr>
  </w:style>
  <w:style w:type="character" w:customStyle="1" w:styleId="BalloonTextChar">
    <w:name w:val="Balloon Text Char"/>
    <w:basedOn w:val="DefaultParagraphFont"/>
    <w:link w:val="BalloonText"/>
    <w:uiPriority w:val="99"/>
    <w:semiHidden/>
    <w:rsid w:val="004D0F37"/>
    <w:rPr>
      <w:rFonts w:ascii="Tahoma" w:hAnsi="Tahoma" w:cs="Tahoma"/>
      <w:sz w:val="16"/>
      <w:szCs w:val="16"/>
      <w:lang w:val="en-US" w:eastAsia="en-US"/>
    </w:rPr>
  </w:style>
  <w:style w:type="character" w:customStyle="1" w:styleId="apple-converted-space">
    <w:name w:val="apple-converted-space"/>
    <w:basedOn w:val="DefaultParagraphFont"/>
    <w:rsid w:val="008A4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hyperlink" TargetMode="External" Target="mailto:Gareth.Parry@nmit.ac.nz"/>
   <Relationship Id="rId11" Type="http://schemas.openxmlformats.org/officeDocument/2006/relationships/image" Target="media/image1.png"/>
   <Relationship Id="rId12" Type="http://schemas.openxmlformats.org/officeDocument/2006/relationships/image" Target="media/image2.png"/>
   <Relationship Id="rId13" Type="http://schemas.openxmlformats.org/officeDocument/2006/relationships/hyperlink" TargetMode="External" Target="mailto:advocacy@hdc.org.nz"/>
   <Relationship Id="rId14" Type="http://schemas.openxmlformats.org/officeDocument/2006/relationships/header" Target="header1.xml"/>
   <Relationship Id="rId15" Type="http://schemas.openxmlformats.org/officeDocument/2006/relationships/header" Target="header2.xml"/>
   <Relationship Id="rId16" Type="http://schemas.openxmlformats.org/officeDocument/2006/relationships/footer" Target="footer1.xml"/>
   <Relationship Id="rId17" Type="http://schemas.openxmlformats.org/officeDocument/2006/relationships/footer" Target="footer2.xml"/>
   <Relationship Id="rId18" Type="http://schemas.openxmlformats.org/officeDocument/2006/relationships/header" Target="header3.xml"/>
   <Relationship Id="rId19" Type="http://schemas.openxmlformats.org/officeDocument/2006/relationships/footer" Target="footer3.xml"/>
   <Relationship Id="rId2" Type="http://schemas.openxmlformats.org/officeDocument/2006/relationships/numbering" Target="numbering.xml"/>
   <Relationship Id="rId20" Type="http://schemas.openxmlformats.org/officeDocument/2006/relationships/fontTable" Target="fontTable.xml"/>
   <Relationship Id="rId21" Type="http://schemas.openxmlformats.org/officeDocument/2006/relationships/theme" Target="theme/theme1.xml"/>
   <Relationship Id="rId23" Type="http://schemas.microsoft.com/office/2011/relationships/people" Target="people.xml"/>
   <Relationship Id="rId3" Type="http://schemas.openxmlformats.org/officeDocument/2006/relationships/styles" Target="styles.xml"/>
   <Relationship Id="rId4" Type="http://schemas.microsoft.com/office/2007/relationships/stylesWithEffects" Target="stylesWithEffects.xml"/>
   <Relationship Id="rId5" Type="http://schemas.openxmlformats.org/officeDocument/2006/relationships/settings" Target="settings.xml"/>
   <Relationship Id="rId6" Type="http://schemas.openxmlformats.org/officeDocument/2006/relationships/webSettings" Target="webSettings.xml"/>
   <Relationship Id="rId7" Type="http://schemas.openxmlformats.org/officeDocument/2006/relationships/footnotes" Target="footnotes.xml"/>
   <Relationship Id="rId8" Type="http://schemas.openxmlformats.org/officeDocument/2006/relationships/endnotes" Target="endnotes.xml"/>
   <Relationship Id="rId9" Type="http://schemas.openxmlformats.org/officeDocument/2006/relationships/hyperlink" TargetMode="External" Target="mailto:Eric.Buenz@nmit.ac.nz"/>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253DC4-5954-45BA-AE78-F28C83C39B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1</TotalTime>
  <Pages>4</Pages>
  <Words>1006</Words>
  <Characters>573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Consent Form</vt:lpstr>
    </vt:vector>
  </TitlesOfParts>
  <Company/>
  <LinksUpToDate>false</LinksUpToDate>
  <CharactersWithSpaces>6731</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6-05-10T23:11:00Z</cp:lastPrinted>
</cp:coreProperties>
</file>